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A35C9E" w14:textId="3593A330" w:rsidR="0021338D" w:rsidRDefault="00496BF2" w:rsidP="00E73DBB">
      <w:pPr>
        <w:rPr>
          <w:b/>
          <w:bCs/>
        </w:rPr>
      </w:pPr>
      <w:r>
        <w:rPr>
          <w:b/>
          <w:bCs/>
        </w:rPr>
        <w:t>Appendix</w:t>
      </w:r>
      <w:r w:rsidR="003D75CD">
        <w:rPr>
          <w:b/>
          <w:bCs/>
        </w:rPr>
        <w:t xml:space="preserve"> </w:t>
      </w:r>
      <w:r w:rsidR="003D687D">
        <w:rPr>
          <w:b/>
          <w:bCs/>
        </w:rPr>
        <w:t>2.</w:t>
      </w:r>
      <w:r w:rsidR="003D75CD">
        <w:rPr>
          <w:b/>
          <w:bCs/>
        </w:rPr>
        <w:t xml:space="preserve"> Differentiating technologies across </w:t>
      </w:r>
      <w:r w:rsidR="007E2BFA">
        <w:rPr>
          <w:b/>
          <w:bCs/>
        </w:rPr>
        <w:t>health domains</w:t>
      </w:r>
      <w:r w:rsidR="003D75CD">
        <w:rPr>
          <w:b/>
          <w:bCs/>
        </w:rPr>
        <w:t xml:space="preserve"> of direct-to-consumer digital health companie</w:t>
      </w:r>
      <w:r w:rsidR="00C05960">
        <w:rPr>
          <w:b/>
          <w:bCs/>
        </w:rPr>
        <w:t>s</w:t>
      </w:r>
      <w:r w:rsidR="002D1857">
        <w:rPr>
          <w:b/>
          <w:bCs/>
        </w:rPr>
        <w:t>.</w:t>
      </w:r>
    </w:p>
    <w:p w14:paraId="44B75024" w14:textId="77777777" w:rsidR="004F2316" w:rsidRDefault="004F2316" w:rsidP="00E73DBB">
      <w:pPr>
        <w:rPr>
          <w:b/>
          <w:bCs/>
        </w:rPr>
      </w:pPr>
    </w:p>
    <w:tbl>
      <w:tblPr>
        <w:tblStyle w:val="TableGrid"/>
        <w:tblW w:w="12616" w:type="dxa"/>
        <w:tblInd w:w="-5" w:type="dxa"/>
        <w:tblLook w:val="04A0" w:firstRow="1" w:lastRow="0" w:firstColumn="1" w:lastColumn="0" w:noHBand="0" w:noVBand="1"/>
      </w:tblPr>
      <w:tblGrid>
        <w:gridCol w:w="1530"/>
        <w:gridCol w:w="798"/>
        <w:gridCol w:w="876"/>
        <w:gridCol w:w="976"/>
        <w:gridCol w:w="806"/>
        <w:gridCol w:w="1016"/>
        <w:gridCol w:w="946"/>
        <w:gridCol w:w="1096"/>
        <w:gridCol w:w="708"/>
        <w:gridCol w:w="788"/>
        <w:gridCol w:w="767"/>
        <w:gridCol w:w="681"/>
        <w:gridCol w:w="857"/>
        <w:gridCol w:w="771"/>
      </w:tblGrid>
      <w:tr w:rsidR="004F2316" w:rsidRPr="0094057B" w14:paraId="3BB13CBE" w14:textId="77777777" w:rsidTr="004F2316">
        <w:trPr>
          <w:trHeight w:val="320"/>
        </w:trPr>
        <w:tc>
          <w:tcPr>
            <w:tcW w:w="1530" w:type="dxa"/>
            <w:shd w:val="clear" w:color="auto" w:fill="E7E6E6" w:themeFill="background2"/>
            <w:noWrap/>
            <w:hideMark/>
          </w:tcPr>
          <w:p w14:paraId="2039E494" w14:textId="77777777" w:rsidR="0021338D" w:rsidRPr="0094057B" w:rsidRDefault="0021338D" w:rsidP="005E655C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  <w:shd w:val="clear" w:color="auto" w:fill="E7E6E6" w:themeFill="background2"/>
            <w:noWrap/>
            <w:hideMark/>
          </w:tcPr>
          <w:p w14:paraId="6802CDE4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Total sample (n=478)</w:t>
            </w:r>
          </w:p>
        </w:tc>
        <w:tc>
          <w:tcPr>
            <w:tcW w:w="876" w:type="dxa"/>
            <w:shd w:val="clear" w:color="auto" w:fill="E7E6E6" w:themeFill="background2"/>
            <w:noWrap/>
            <w:hideMark/>
          </w:tcPr>
          <w:p w14:paraId="4EA192A6" w14:textId="2B023375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Tele</w:t>
            </w:r>
            <w:r w:rsidR="001130A6" w:rsidRPr="0094057B">
              <w:rPr>
                <w:color w:val="000000"/>
                <w:sz w:val="18"/>
                <w:szCs w:val="18"/>
              </w:rPr>
              <w:t>-</w:t>
            </w:r>
            <w:r w:rsidRPr="0094057B">
              <w:rPr>
                <w:color w:val="000000"/>
                <w:sz w:val="18"/>
                <w:szCs w:val="18"/>
              </w:rPr>
              <w:t>medicine (n=108)</w:t>
            </w:r>
          </w:p>
        </w:tc>
        <w:tc>
          <w:tcPr>
            <w:tcW w:w="976" w:type="dxa"/>
            <w:shd w:val="clear" w:color="auto" w:fill="E7E6E6" w:themeFill="background2"/>
            <w:noWrap/>
            <w:hideMark/>
          </w:tcPr>
          <w:p w14:paraId="2783B695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Wearables and biosensors (n=93)</w:t>
            </w:r>
          </w:p>
        </w:tc>
        <w:tc>
          <w:tcPr>
            <w:tcW w:w="806" w:type="dxa"/>
            <w:shd w:val="clear" w:color="auto" w:fill="E7E6E6" w:themeFill="background2"/>
            <w:noWrap/>
            <w:hideMark/>
          </w:tcPr>
          <w:p w14:paraId="01D4E83F" w14:textId="77777777" w:rsidR="004F2316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AI/ML/</w:t>
            </w:r>
          </w:p>
          <w:p w14:paraId="03004886" w14:textId="03662CE4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Deep learning (n=63)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3CEB00B7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Remote monitoring (n=28)</w:t>
            </w:r>
          </w:p>
        </w:tc>
        <w:tc>
          <w:tcPr>
            <w:tcW w:w="946" w:type="dxa"/>
            <w:shd w:val="clear" w:color="auto" w:fill="E7E6E6" w:themeFill="background2"/>
            <w:noWrap/>
            <w:hideMark/>
          </w:tcPr>
          <w:p w14:paraId="1E8743A0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Genomics (n=27)</w:t>
            </w:r>
          </w:p>
        </w:tc>
        <w:tc>
          <w:tcPr>
            <w:tcW w:w="1096" w:type="dxa"/>
            <w:shd w:val="clear" w:color="auto" w:fill="E7E6E6" w:themeFill="background2"/>
            <w:noWrap/>
            <w:hideMark/>
          </w:tcPr>
          <w:p w14:paraId="463A251F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Nonmedical device hardware (n=26)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3FAEE17D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Other (n=25)</w:t>
            </w:r>
          </w:p>
        </w:tc>
        <w:tc>
          <w:tcPr>
            <w:tcW w:w="788" w:type="dxa"/>
            <w:shd w:val="clear" w:color="auto" w:fill="E7E6E6" w:themeFill="background2"/>
            <w:noWrap/>
            <w:hideMark/>
          </w:tcPr>
          <w:p w14:paraId="330D6056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Digital medical device (n=13)</w:t>
            </w:r>
          </w:p>
        </w:tc>
        <w:tc>
          <w:tcPr>
            <w:tcW w:w="767" w:type="dxa"/>
            <w:shd w:val="clear" w:color="auto" w:fill="E7E6E6" w:themeFill="background2"/>
            <w:noWrap/>
            <w:hideMark/>
          </w:tcPr>
          <w:p w14:paraId="23359A9C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AR/VR (n=6)</w:t>
            </w:r>
          </w:p>
        </w:tc>
        <w:tc>
          <w:tcPr>
            <w:tcW w:w="681" w:type="dxa"/>
            <w:shd w:val="clear" w:color="auto" w:fill="E7E6E6" w:themeFill="background2"/>
            <w:noWrap/>
            <w:hideMark/>
          </w:tcPr>
          <w:p w14:paraId="5A792491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IoT (n=5)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747CBCF8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Robotics (n=4)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06A5E51" w14:textId="5E1E4D60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Block</w:t>
            </w:r>
            <w:r w:rsidR="00DD48BE" w:rsidRPr="0094057B">
              <w:rPr>
                <w:color w:val="000000"/>
                <w:sz w:val="18"/>
                <w:szCs w:val="18"/>
              </w:rPr>
              <w:t>-</w:t>
            </w:r>
            <w:r w:rsidRPr="0094057B">
              <w:rPr>
                <w:color w:val="000000"/>
                <w:sz w:val="18"/>
                <w:szCs w:val="18"/>
              </w:rPr>
              <w:t>chain (n=2)</w:t>
            </w:r>
          </w:p>
        </w:tc>
      </w:tr>
      <w:tr w:rsidR="004F2316" w:rsidRPr="0094057B" w14:paraId="4BA5BB2C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19740D7B" w14:textId="77777777" w:rsidR="0021338D" w:rsidRPr="008A7295" w:rsidRDefault="0021338D" w:rsidP="005E655C">
            <w:pPr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798" w:type="dxa"/>
            <w:noWrap/>
            <w:hideMark/>
          </w:tcPr>
          <w:p w14:paraId="1435F3F7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876" w:type="dxa"/>
            <w:noWrap/>
            <w:hideMark/>
          </w:tcPr>
          <w:p w14:paraId="74DCFAC2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976" w:type="dxa"/>
            <w:noWrap/>
            <w:hideMark/>
          </w:tcPr>
          <w:p w14:paraId="5C8CCEE0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806" w:type="dxa"/>
            <w:noWrap/>
            <w:hideMark/>
          </w:tcPr>
          <w:p w14:paraId="20E93E85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1016" w:type="dxa"/>
            <w:noWrap/>
            <w:hideMark/>
          </w:tcPr>
          <w:p w14:paraId="2F10314F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946" w:type="dxa"/>
            <w:noWrap/>
            <w:hideMark/>
          </w:tcPr>
          <w:p w14:paraId="1B4077FF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13483261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708" w:type="dxa"/>
            <w:noWrap/>
            <w:hideMark/>
          </w:tcPr>
          <w:p w14:paraId="53C16451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788" w:type="dxa"/>
            <w:noWrap/>
            <w:hideMark/>
          </w:tcPr>
          <w:p w14:paraId="3D32504B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7.7%</w:t>
            </w:r>
          </w:p>
        </w:tc>
        <w:tc>
          <w:tcPr>
            <w:tcW w:w="767" w:type="dxa"/>
            <w:noWrap/>
            <w:hideMark/>
          </w:tcPr>
          <w:p w14:paraId="4E3F110E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681" w:type="dxa"/>
            <w:noWrap/>
            <w:hideMark/>
          </w:tcPr>
          <w:p w14:paraId="647E2EAF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57D1DF4B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2970136B" w14:textId="77777777" w:rsidR="0021338D" w:rsidRPr="008A7295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8A7295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36091062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7F54E7DD" w14:textId="77777777" w:rsidR="00D3099F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 xml:space="preserve">Reproductive </w:t>
            </w:r>
          </w:p>
          <w:p w14:paraId="300A75E1" w14:textId="5B484A3D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and maternal health</w:t>
            </w:r>
          </w:p>
        </w:tc>
        <w:tc>
          <w:tcPr>
            <w:tcW w:w="798" w:type="dxa"/>
            <w:noWrap/>
            <w:hideMark/>
          </w:tcPr>
          <w:p w14:paraId="1C590BF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876" w:type="dxa"/>
            <w:noWrap/>
            <w:hideMark/>
          </w:tcPr>
          <w:p w14:paraId="1F2D94D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976" w:type="dxa"/>
            <w:noWrap/>
            <w:hideMark/>
          </w:tcPr>
          <w:p w14:paraId="32B300B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806" w:type="dxa"/>
            <w:noWrap/>
            <w:hideMark/>
          </w:tcPr>
          <w:p w14:paraId="182EA6A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016" w:type="dxa"/>
            <w:noWrap/>
            <w:hideMark/>
          </w:tcPr>
          <w:p w14:paraId="50BBFD0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946" w:type="dxa"/>
            <w:noWrap/>
            <w:hideMark/>
          </w:tcPr>
          <w:p w14:paraId="56E7D84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1096" w:type="dxa"/>
            <w:noWrap/>
            <w:hideMark/>
          </w:tcPr>
          <w:p w14:paraId="17600B1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7%</w:t>
            </w:r>
          </w:p>
        </w:tc>
        <w:tc>
          <w:tcPr>
            <w:tcW w:w="708" w:type="dxa"/>
            <w:noWrap/>
            <w:hideMark/>
          </w:tcPr>
          <w:p w14:paraId="5A96EE5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788" w:type="dxa"/>
            <w:noWrap/>
            <w:hideMark/>
          </w:tcPr>
          <w:p w14:paraId="6B41554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767" w:type="dxa"/>
            <w:noWrap/>
            <w:hideMark/>
          </w:tcPr>
          <w:p w14:paraId="4471FD1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681" w:type="dxa"/>
            <w:noWrap/>
            <w:hideMark/>
          </w:tcPr>
          <w:p w14:paraId="6407CCF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857" w:type="dxa"/>
            <w:noWrap/>
            <w:hideMark/>
          </w:tcPr>
          <w:p w14:paraId="1A504AD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1553419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77311CDB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14C64C1B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Fitness</w:t>
            </w:r>
          </w:p>
        </w:tc>
        <w:tc>
          <w:tcPr>
            <w:tcW w:w="798" w:type="dxa"/>
            <w:noWrap/>
            <w:hideMark/>
          </w:tcPr>
          <w:p w14:paraId="16626CB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876" w:type="dxa"/>
            <w:noWrap/>
            <w:hideMark/>
          </w:tcPr>
          <w:p w14:paraId="58F2930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76" w:type="dxa"/>
            <w:noWrap/>
            <w:hideMark/>
          </w:tcPr>
          <w:p w14:paraId="6D007EB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806" w:type="dxa"/>
            <w:noWrap/>
            <w:hideMark/>
          </w:tcPr>
          <w:p w14:paraId="470A0B4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1016" w:type="dxa"/>
            <w:noWrap/>
            <w:hideMark/>
          </w:tcPr>
          <w:p w14:paraId="675F395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946" w:type="dxa"/>
            <w:noWrap/>
            <w:hideMark/>
          </w:tcPr>
          <w:p w14:paraId="4B27D8A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96" w:type="dxa"/>
            <w:noWrap/>
            <w:hideMark/>
          </w:tcPr>
          <w:p w14:paraId="52AF904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46.2%</w:t>
            </w:r>
          </w:p>
        </w:tc>
        <w:tc>
          <w:tcPr>
            <w:tcW w:w="708" w:type="dxa"/>
            <w:noWrap/>
            <w:hideMark/>
          </w:tcPr>
          <w:p w14:paraId="343DE4A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788" w:type="dxa"/>
            <w:noWrap/>
            <w:hideMark/>
          </w:tcPr>
          <w:p w14:paraId="457AC39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11AE9D0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681" w:type="dxa"/>
            <w:noWrap/>
            <w:hideMark/>
          </w:tcPr>
          <w:p w14:paraId="72C9C95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857" w:type="dxa"/>
            <w:noWrap/>
            <w:hideMark/>
          </w:tcPr>
          <w:p w14:paraId="423ECFC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771" w:type="dxa"/>
            <w:noWrap/>
            <w:hideMark/>
          </w:tcPr>
          <w:p w14:paraId="7EB4BFD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6F5D32BB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322CF7C5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98" w:type="dxa"/>
            <w:noWrap/>
            <w:hideMark/>
          </w:tcPr>
          <w:p w14:paraId="0229FDF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876" w:type="dxa"/>
            <w:noWrap/>
            <w:hideMark/>
          </w:tcPr>
          <w:p w14:paraId="1FFF8A9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976" w:type="dxa"/>
            <w:noWrap/>
            <w:hideMark/>
          </w:tcPr>
          <w:p w14:paraId="2974E21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4.3%</w:t>
            </w:r>
          </w:p>
        </w:tc>
        <w:tc>
          <w:tcPr>
            <w:tcW w:w="806" w:type="dxa"/>
            <w:noWrap/>
            <w:hideMark/>
          </w:tcPr>
          <w:p w14:paraId="0412099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9.5%</w:t>
            </w:r>
          </w:p>
        </w:tc>
        <w:tc>
          <w:tcPr>
            <w:tcW w:w="1016" w:type="dxa"/>
            <w:noWrap/>
            <w:hideMark/>
          </w:tcPr>
          <w:p w14:paraId="43067DA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946" w:type="dxa"/>
            <w:noWrap/>
            <w:hideMark/>
          </w:tcPr>
          <w:p w14:paraId="6B10734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96" w:type="dxa"/>
            <w:noWrap/>
            <w:hideMark/>
          </w:tcPr>
          <w:p w14:paraId="71230FF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708" w:type="dxa"/>
            <w:noWrap/>
            <w:hideMark/>
          </w:tcPr>
          <w:p w14:paraId="6928077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788" w:type="dxa"/>
            <w:noWrap/>
            <w:hideMark/>
          </w:tcPr>
          <w:p w14:paraId="3FB2410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3474C41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7E93827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857" w:type="dxa"/>
            <w:noWrap/>
            <w:hideMark/>
          </w:tcPr>
          <w:p w14:paraId="7C000BF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28D786D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00.0%</w:t>
            </w:r>
          </w:p>
        </w:tc>
      </w:tr>
      <w:tr w:rsidR="004F2316" w:rsidRPr="0094057B" w14:paraId="3E070074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65703275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Weight management and obesity</w:t>
            </w:r>
          </w:p>
        </w:tc>
        <w:tc>
          <w:tcPr>
            <w:tcW w:w="798" w:type="dxa"/>
            <w:noWrap/>
            <w:hideMark/>
          </w:tcPr>
          <w:p w14:paraId="1C4C9C6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8.8%</w:t>
            </w:r>
          </w:p>
        </w:tc>
        <w:tc>
          <w:tcPr>
            <w:tcW w:w="876" w:type="dxa"/>
            <w:noWrap/>
            <w:hideMark/>
          </w:tcPr>
          <w:p w14:paraId="421801F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976" w:type="dxa"/>
            <w:noWrap/>
            <w:hideMark/>
          </w:tcPr>
          <w:p w14:paraId="2E103A9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806" w:type="dxa"/>
            <w:noWrap/>
            <w:hideMark/>
          </w:tcPr>
          <w:p w14:paraId="3FA3C4B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16" w:type="dxa"/>
            <w:noWrap/>
            <w:hideMark/>
          </w:tcPr>
          <w:p w14:paraId="08BE538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946" w:type="dxa"/>
            <w:noWrap/>
            <w:hideMark/>
          </w:tcPr>
          <w:p w14:paraId="0896707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1096" w:type="dxa"/>
            <w:noWrap/>
            <w:hideMark/>
          </w:tcPr>
          <w:p w14:paraId="0E64DDE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708" w:type="dxa"/>
            <w:noWrap/>
            <w:hideMark/>
          </w:tcPr>
          <w:p w14:paraId="4EA1662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788" w:type="dxa"/>
            <w:noWrap/>
            <w:hideMark/>
          </w:tcPr>
          <w:p w14:paraId="20D9608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4E58096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226CCA3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42979DF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4D93E6B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00044B78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2DA9334A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798" w:type="dxa"/>
            <w:noWrap/>
            <w:hideMark/>
          </w:tcPr>
          <w:p w14:paraId="4F216CD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8.4%</w:t>
            </w:r>
          </w:p>
        </w:tc>
        <w:tc>
          <w:tcPr>
            <w:tcW w:w="876" w:type="dxa"/>
            <w:noWrap/>
            <w:hideMark/>
          </w:tcPr>
          <w:p w14:paraId="5059F8A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976" w:type="dxa"/>
            <w:noWrap/>
            <w:hideMark/>
          </w:tcPr>
          <w:p w14:paraId="26A427F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06" w:type="dxa"/>
            <w:noWrap/>
            <w:hideMark/>
          </w:tcPr>
          <w:p w14:paraId="029EACD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016" w:type="dxa"/>
            <w:noWrap/>
            <w:hideMark/>
          </w:tcPr>
          <w:p w14:paraId="1C587F3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1%</w:t>
            </w:r>
          </w:p>
        </w:tc>
        <w:tc>
          <w:tcPr>
            <w:tcW w:w="946" w:type="dxa"/>
            <w:noWrap/>
            <w:hideMark/>
          </w:tcPr>
          <w:p w14:paraId="0A15C1D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7FBA49E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708" w:type="dxa"/>
            <w:noWrap/>
            <w:hideMark/>
          </w:tcPr>
          <w:p w14:paraId="28B29D0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788" w:type="dxa"/>
            <w:noWrap/>
            <w:hideMark/>
          </w:tcPr>
          <w:p w14:paraId="673EFB8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7%</w:t>
            </w:r>
          </w:p>
        </w:tc>
        <w:tc>
          <w:tcPr>
            <w:tcW w:w="767" w:type="dxa"/>
            <w:noWrap/>
            <w:hideMark/>
          </w:tcPr>
          <w:p w14:paraId="7643FF5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29A6DD1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017D397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3C11555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799506DD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3FCFFD81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798" w:type="dxa"/>
            <w:noWrap/>
            <w:hideMark/>
          </w:tcPr>
          <w:p w14:paraId="293D1F9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4.8%</w:t>
            </w:r>
          </w:p>
        </w:tc>
        <w:tc>
          <w:tcPr>
            <w:tcW w:w="876" w:type="dxa"/>
            <w:noWrap/>
            <w:hideMark/>
          </w:tcPr>
          <w:p w14:paraId="28F1065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5.6%</w:t>
            </w:r>
          </w:p>
        </w:tc>
        <w:tc>
          <w:tcPr>
            <w:tcW w:w="976" w:type="dxa"/>
            <w:noWrap/>
            <w:hideMark/>
          </w:tcPr>
          <w:p w14:paraId="418D43C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806" w:type="dxa"/>
            <w:noWrap/>
            <w:hideMark/>
          </w:tcPr>
          <w:p w14:paraId="636EBD2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016" w:type="dxa"/>
            <w:noWrap/>
            <w:hideMark/>
          </w:tcPr>
          <w:p w14:paraId="2A5C5FE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1%</w:t>
            </w:r>
          </w:p>
        </w:tc>
        <w:tc>
          <w:tcPr>
            <w:tcW w:w="946" w:type="dxa"/>
            <w:noWrap/>
            <w:hideMark/>
          </w:tcPr>
          <w:p w14:paraId="34D82B1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96" w:type="dxa"/>
            <w:noWrap/>
            <w:hideMark/>
          </w:tcPr>
          <w:p w14:paraId="63F9C2B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7FB074A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2F78C42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7%</w:t>
            </w:r>
          </w:p>
        </w:tc>
        <w:tc>
          <w:tcPr>
            <w:tcW w:w="767" w:type="dxa"/>
            <w:noWrap/>
            <w:hideMark/>
          </w:tcPr>
          <w:p w14:paraId="470AB62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00FB052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857" w:type="dxa"/>
            <w:noWrap/>
            <w:hideMark/>
          </w:tcPr>
          <w:p w14:paraId="3900B2B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6AD49CE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7BF2D0B9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65353329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Neurology</w:t>
            </w:r>
          </w:p>
        </w:tc>
        <w:tc>
          <w:tcPr>
            <w:tcW w:w="798" w:type="dxa"/>
            <w:noWrap/>
            <w:hideMark/>
          </w:tcPr>
          <w:p w14:paraId="44F894D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876" w:type="dxa"/>
            <w:noWrap/>
            <w:hideMark/>
          </w:tcPr>
          <w:p w14:paraId="0F73F4D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976" w:type="dxa"/>
            <w:noWrap/>
            <w:hideMark/>
          </w:tcPr>
          <w:p w14:paraId="6E84E76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8.6%</w:t>
            </w:r>
          </w:p>
        </w:tc>
        <w:tc>
          <w:tcPr>
            <w:tcW w:w="806" w:type="dxa"/>
            <w:noWrap/>
            <w:hideMark/>
          </w:tcPr>
          <w:p w14:paraId="7BAE013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9%</w:t>
            </w:r>
          </w:p>
        </w:tc>
        <w:tc>
          <w:tcPr>
            <w:tcW w:w="1016" w:type="dxa"/>
            <w:noWrap/>
            <w:hideMark/>
          </w:tcPr>
          <w:p w14:paraId="5D7211B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946" w:type="dxa"/>
            <w:noWrap/>
            <w:hideMark/>
          </w:tcPr>
          <w:p w14:paraId="7C1E9F3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96" w:type="dxa"/>
            <w:noWrap/>
            <w:hideMark/>
          </w:tcPr>
          <w:p w14:paraId="3DCF56A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708" w:type="dxa"/>
            <w:noWrap/>
            <w:hideMark/>
          </w:tcPr>
          <w:p w14:paraId="563D062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788" w:type="dxa"/>
            <w:noWrap/>
            <w:hideMark/>
          </w:tcPr>
          <w:p w14:paraId="7E23230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250370E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100E172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079BA5A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792E2FF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3117181F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2D3E39AD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798" w:type="dxa"/>
            <w:noWrap/>
            <w:hideMark/>
          </w:tcPr>
          <w:p w14:paraId="47376E0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876" w:type="dxa"/>
            <w:noWrap/>
            <w:hideMark/>
          </w:tcPr>
          <w:p w14:paraId="3485B82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5.6%</w:t>
            </w:r>
          </w:p>
        </w:tc>
        <w:tc>
          <w:tcPr>
            <w:tcW w:w="976" w:type="dxa"/>
            <w:noWrap/>
            <w:hideMark/>
          </w:tcPr>
          <w:p w14:paraId="08F651F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8.6%</w:t>
            </w:r>
          </w:p>
        </w:tc>
        <w:tc>
          <w:tcPr>
            <w:tcW w:w="806" w:type="dxa"/>
            <w:noWrap/>
            <w:hideMark/>
          </w:tcPr>
          <w:p w14:paraId="6CB3212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16" w:type="dxa"/>
            <w:noWrap/>
            <w:hideMark/>
          </w:tcPr>
          <w:p w14:paraId="2F0AFC3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946" w:type="dxa"/>
            <w:noWrap/>
            <w:hideMark/>
          </w:tcPr>
          <w:p w14:paraId="537B260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96" w:type="dxa"/>
            <w:noWrap/>
            <w:hideMark/>
          </w:tcPr>
          <w:p w14:paraId="366F603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69CA1CB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09BCFF1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767" w:type="dxa"/>
            <w:noWrap/>
            <w:hideMark/>
          </w:tcPr>
          <w:p w14:paraId="3293B27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673211D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06E2343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2EF967F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1DDC78C5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5E05347A" w14:textId="479584BD" w:rsidR="0021338D" w:rsidRPr="0094057B" w:rsidRDefault="00231E94" w:rsidP="005E655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iatrics</w:t>
            </w:r>
          </w:p>
        </w:tc>
        <w:tc>
          <w:tcPr>
            <w:tcW w:w="798" w:type="dxa"/>
            <w:noWrap/>
            <w:hideMark/>
          </w:tcPr>
          <w:p w14:paraId="08BB16A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876" w:type="dxa"/>
            <w:noWrap/>
            <w:hideMark/>
          </w:tcPr>
          <w:p w14:paraId="0C60881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976" w:type="dxa"/>
            <w:noWrap/>
            <w:hideMark/>
          </w:tcPr>
          <w:p w14:paraId="6E52A80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806" w:type="dxa"/>
            <w:noWrap/>
            <w:hideMark/>
          </w:tcPr>
          <w:p w14:paraId="74044F0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16" w:type="dxa"/>
            <w:noWrap/>
            <w:hideMark/>
          </w:tcPr>
          <w:p w14:paraId="6457EA5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946" w:type="dxa"/>
            <w:noWrap/>
            <w:hideMark/>
          </w:tcPr>
          <w:p w14:paraId="1BC6447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203CF41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5D6D5AB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473F07E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58203EA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68107CE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5B94D43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771" w:type="dxa"/>
            <w:noWrap/>
            <w:hideMark/>
          </w:tcPr>
          <w:p w14:paraId="779EB04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3A239C2E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4AF073C0" w14:textId="77777777" w:rsidR="00EB7FF4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Musculoskeletal/</w:t>
            </w:r>
          </w:p>
          <w:p w14:paraId="2E11D83D" w14:textId="50F1F07D" w:rsidR="0021338D" w:rsidRPr="0094057B" w:rsidRDefault="00EB7FF4" w:rsidP="005E655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="0021338D" w:rsidRPr="0094057B">
              <w:rPr>
                <w:color w:val="000000"/>
                <w:sz w:val="18"/>
                <w:szCs w:val="18"/>
              </w:rPr>
              <w:t>ain management</w:t>
            </w:r>
          </w:p>
        </w:tc>
        <w:tc>
          <w:tcPr>
            <w:tcW w:w="798" w:type="dxa"/>
            <w:noWrap/>
            <w:hideMark/>
          </w:tcPr>
          <w:p w14:paraId="7DA1584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3%</w:t>
            </w:r>
          </w:p>
        </w:tc>
        <w:tc>
          <w:tcPr>
            <w:tcW w:w="876" w:type="dxa"/>
            <w:noWrap/>
            <w:hideMark/>
          </w:tcPr>
          <w:p w14:paraId="31C3830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976" w:type="dxa"/>
            <w:noWrap/>
            <w:hideMark/>
          </w:tcPr>
          <w:p w14:paraId="3485FC5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806" w:type="dxa"/>
            <w:noWrap/>
            <w:hideMark/>
          </w:tcPr>
          <w:p w14:paraId="132F08F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016" w:type="dxa"/>
            <w:noWrap/>
            <w:hideMark/>
          </w:tcPr>
          <w:p w14:paraId="0E78111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946" w:type="dxa"/>
            <w:noWrap/>
            <w:hideMark/>
          </w:tcPr>
          <w:p w14:paraId="2F34C15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15EA684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708" w:type="dxa"/>
            <w:noWrap/>
            <w:hideMark/>
          </w:tcPr>
          <w:p w14:paraId="5CAFF3D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788" w:type="dxa"/>
            <w:noWrap/>
            <w:hideMark/>
          </w:tcPr>
          <w:p w14:paraId="652A5CD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7%</w:t>
            </w:r>
          </w:p>
        </w:tc>
        <w:tc>
          <w:tcPr>
            <w:tcW w:w="767" w:type="dxa"/>
            <w:noWrap/>
            <w:hideMark/>
          </w:tcPr>
          <w:p w14:paraId="253886D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681" w:type="dxa"/>
            <w:noWrap/>
            <w:hideMark/>
          </w:tcPr>
          <w:p w14:paraId="049A8F3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387452D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771" w:type="dxa"/>
            <w:noWrap/>
            <w:hideMark/>
          </w:tcPr>
          <w:p w14:paraId="619C097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7AFE7D8F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032B5FEA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 xml:space="preserve">Gastrointestinal </w:t>
            </w:r>
          </w:p>
        </w:tc>
        <w:tc>
          <w:tcPr>
            <w:tcW w:w="798" w:type="dxa"/>
            <w:noWrap/>
            <w:hideMark/>
          </w:tcPr>
          <w:p w14:paraId="320B474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876" w:type="dxa"/>
            <w:noWrap/>
            <w:hideMark/>
          </w:tcPr>
          <w:p w14:paraId="75B9921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976" w:type="dxa"/>
            <w:noWrap/>
            <w:hideMark/>
          </w:tcPr>
          <w:p w14:paraId="6B27129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06" w:type="dxa"/>
            <w:noWrap/>
            <w:hideMark/>
          </w:tcPr>
          <w:p w14:paraId="550008C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016" w:type="dxa"/>
            <w:noWrap/>
            <w:hideMark/>
          </w:tcPr>
          <w:p w14:paraId="7D5DE53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162EE21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1096" w:type="dxa"/>
            <w:noWrap/>
            <w:hideMark/>
          </w:tcPr>
          <w:p w14:paraId="1FA4834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054CABA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696231B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7719D93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35B046B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4694B11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5159BEE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0DDA5798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1023D3A2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Substance use</w:t>
            </w:r>
          </w:p>
        </w:tc>
        <w:tc>
          <w:tcPr>
            <w:tcW w:w="798" w:type="dxa"/>
            <w:noWrap/>
            <w:hideMark/>
          </w:tcPr>
          <w:p w14:paraId="497AAAE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876" w:type="dxa"/>
            <w:noWrap/>
            <w:hideMark/>
          </w:tcPr>
          <w:p w14:paraId="01FBD4A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9.3%</w:t>
            </w:r>
          </w:p>
        </w:tc>
        <w:tc>
          <w:tcPr>
            <w:tcW w:w="976" w:type="dxa"/>
            <w:noWrap/>
            <w:hideMark/>
          </w:tcPr>
          <w:p w14:paraId="35192DD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06" w:type="dxa"/>
            <w:noWrap/>
            <w:hideMark/>
          </w:tcPr>
          <w:p w14:paraId="22001C3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016" w:type="dxa"/>
            <w:noWrap/>
            <w:hideMark/>
          </w:tcPr>
          <w:p w14:paraId="7946968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946" w:type="dxa"/>
            <w:noWrap/>
            <w:hideMark/>
          </w:tcPr>
          <w:p w14:paraId="2408EC1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055619B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5325D99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788" w:type="dxa"/>
            <w:noWrap/>
            <w:hideMark/>
          </w:tcPr>
          <w:p w14:paraId="6E18B08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4439C40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681" w:type="dxa"/>
            <w:noWrap/>
            <w:hideMark/>
          </w:tcPr>
          <w:p w14:paraId="7721F9D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6D7B6B6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32D4194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15B7EE96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0C5F0870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Developmental disorders</w:t>
            </w:r>
          </w:p>
        </w:tc>
        <w:tc>
          <w:tcPr>
            <w:tcW w:w="798" w:type="dxa"/>
            <w:noWrap/>
            <w:hideMark/>
          </w:tcPr>
          <w:p w14:paraId="34D3563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3%</w:t>
            </w:r>
          </w:p>
        </w:tc>
        <w:tc>
          <w:tcPr>
            <w:tcW w:w="876" w:type="dxa"/>
            <w:noWrap/>
            <w:hideMark/>
          </w:tcPr>
          <w:p w14:paraId="2A9FC8F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9.3%</w:t>
            </w:r>
          </w:p>
        </w:tc>
        <w:tc>
          <w:tcPr>
            <w:tcW w:w="976" w:type="dxa"/>
            <w:noWrap/>
            <w:hideMark/>
          </w:tcPr>
          <w:p w14:paraId="4EEE443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06" w:type="dxa"/>
            <w:noWrap/>
            <w:hideMark/>
          </w:tcPr>
          <w:p w14:paraId="25BABAB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16" w:type="dxa"/>
            <w:noWrap/>
            <w:hideMark/>
          </w:tcPr>
          <w:p w14:paraId="0799805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26DDEB4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2A98539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30CCB72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389B3C7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366A9CC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330C92E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046D366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6CCD295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5D2E7E42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4C48AD42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Dermatology</w:t>
            </w:r>
          </w:p>
        </w:tc>
        <w:tc>
          <w:tcPr>
            <w:tcW w:w="798" w:type="dxa"/>
            <w:noWrap/>
            <w:hideMark/>
          </w:tcPr>
          <w:p w14:paraId="1B2BA2B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876" w:type="dxa"/>
            <w:noWrap/>
            <w:hideMark/>
          </w:tcPr>
          <w:p w14:paraId="740EAD0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4%</w:t>
            </w:r>
          </w:p>
        </w:tc>
        <w:tc>
          <w:tcPr>
            <w:tcW w:w="976" w:type="dxa"/>
            <w:noWrap/>
            <w:hideMark/>
          </w:tcPr>
          <w:p w14:paraId="7211089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06" w:type="dxa"/>
            <w:noWrap/>
            <w:hideMark/>
          </w:tcPr>
          <w:p w14:paraId="128345E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16" w:type="dxa"/>
            <w:noWrap/>
            <w:hideMark/>
          </w:tcPr>
          <w:p w14:paraId="511E4A1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120C7E7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045D551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0B96C28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31B1871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0298533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28BD91B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0B8B00E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6EAF7BD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4FBEBA0C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5BAE88C2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Oncology</w:t>
            </w:r>
          </w:p>
        </w:tc>
        <w:tc>
          <w:tcPr>
            <w:tcW w:w="798" w:type="dxa"/>
            <w:noWrap/>
            <w:hideMark/>
          </w:tcPr>
          <w:p w14:paraId="51C1721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876" w:type="dxa"/>
            <w:noWrap/>
            <w:hideMark/>
          </w:tcPr>
          <w:p w14:paraId="0541A5C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76" w:type="dxa"/>
            <w:noWrap/>
            <w:hideMark/>
          </w:tcPr>
          <w:p w14:paraId="4280C41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06" w:type="dxa"/>
            <w:noWrap/>
            <w:hideMark/>
          </w:tcPr>
          <w:p w14:paraId="60EE89A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016" w:type="dxa"/>
            <w:noWrap/>
            <w:hideMark/>
          </w:tcPr>
          <w:p w14:paraId="3A24B95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2DE641D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96" w:type="dxa"/>
            <w:noWrap/>
            <w:hideMark/>
          </w:tcPr>
          <w:p w14:paraId="7579117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40A0418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788" w:type="dxa"/>
            <w:noWrap/>
            <w:hideMark/>
          </w:tcPr>
          <w:p w14:paraId="5EFE812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64AE90D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17F7346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01A1A13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30B2A05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79BEEAF1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62F42E6B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Pediatrics</w:t>
            </w:r>
          </w:p>
        </w:tc>
        <w:tc>
          <w:tcPr>
            <w:tcW w:w="798" w:type="dxa"/>
            <w:noWrap/>
            <w:hideMark/>
          </w:tcPr>
          <w:p w14:paraId="4CA5AF1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876" w:type="dxa"/>
            <w:noWrap/>
            <w:hideMark/>
          </w:tcPr>
          <w:p w14:paraId="0B3BC92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976" w:type="dxa"/>
            <w:noWrap/>
            <w:hideMark/>
          </w:tcPr>
          <w:p w14:paraId="0F9F7F1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806" w:type="dxa"/>
            <w:noWrap/>
            <w:hideMark/>
          </w:tcPr>
          <w:p w14:paraId="74DB13C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16" w:type="dxa"/>
            <w:noWrap/>
            <w:hideMark/>
          </w:tcPr>
          <w:p w14:paraId="1392C09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7FF4228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53DD403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7.7%</w:t>
            </w:r>
          </w:p>
        </w:tc>
        <w:tc>
          <w:tcPr>
            <w:tcW w:w="708" w:type="dxa"/>
            <w:noWrap/>
            <w:hideMark/>
          </w:tcPr>
          <w:p w14:paraId="69F4D65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70CFC46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6DAFC7B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0B8CA46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857" w:type="dxa"/>
            <w:noWrap/>
            <w:hideMark/>
          </w:tcPr>
          <w:p w14:paraId="2D8BA17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771" w:type="dxa"/>
            <w:noWrap/>
            <w:hideMark/>
          </w:tcPr>
          <w:p w14:paraId="60BE25D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444EFF7A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2C481C15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Nutrition</w:t>
            </w:r>
          </w:p>
        </w:tc>
        <w:tc>
          <w:tcPr>
            <w:tcW w:w="798" w:type="dxa"/>
            <w:noWrap/>
            <w:hideMark/>
          </w:tcPr>
          <w:p w14:paraId="656A271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876" w:type="dxa"/>
            <w:noWrap/>
            <w:hideMark/>
          </w:tcPr>
          <w:p w14:paraId="346BB3C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76" w:type="dxa"/>
            <w:noWrap/>
            <w:hideMark/>
          </w:tcPr>
          <w:p w14:paraId="22DC487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06" w:type="dxa"/>
            <w:noWrap/>
            <w:hideMark/>
          </w:tcPr>
          <w:p w14:paraId="77D3A92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16" w:type="dxa"/>
            <w:noWrap/>
            <w:hideMark/>
          </w:tcPr>
          <w:p w14:paraId="0E0E484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54F72A9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96" w:type="dxa"/>
            <w:noWrap/>
            <w:hideMark/>
          </w:tcPr>
          <w:p w14:paraId="292A1DE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4FC9029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6D759AD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53C1521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3A761FA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60AA375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7D1907D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269B3F72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29F78DA1" w14:textId="77777777" w:rsidR="004F2316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Allergy/</w:t>
            </w:r>
          </w:p>
          <w:p w14:paraId="25ABB786" w14:textId="14D42762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immunology</w:t>
            </w:r>
          </w:p>
        </w:tc>
        <w:tc>
          <w:tcPr>
            <w:tcW w:w="798" w:type="dxa"/>
            <w:noWrap/>
            <w:hideMark/>
          </w:tcPr>
          <w:p w14:paraId="47AC5F1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876" w:type="dxa"/>
            <w:noWrap/>
            <w:hideMark/>
          </w:tcPr>
          <w:p w14:paraId="3AC956F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76" w:type="dxa"/>
            <w:noWrap/>
            <w:hideMark/>
          </w:tcPr>
          <w:p w14:paraId="591A187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06" w:type="dxa"/>
            <w:noWrap/>
            <w:hideMark/>
          </w:tcPr>
          <w:p w14:paraId="592AA70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16" w:type="dxa"/>
            <w:noWrap/>
            <w:hideMark/>
          </w:tcPr>
          <w:p w14:paraId="545606F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0356FD2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3B3A10C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708" w:type="dxa"/>
            <w:noWrap/>
            <w:hideMark/>
          </w:tcPr>
          <w:p w14:paraId="3DA1FC0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788" w:type="dxa"/>
            <w:noWrap/>
            <w:hideMark/>
          </w:tcPr>
          <w:p w14:paraId="0A4D932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5D13CC8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5B9A7D8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50CEBB7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25FAEE7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64462317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2CDDC7B1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798" w:type="dxa"/>
            <w:noWrap/>
            <w:hideMark/>
          </w:tcPr>
          <w:p w14:paraId="53428B8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876" w:type="dxa"/>
            <w:noWrap/>
            <w:hideMark/>
          </w:tcPr>
          <w:p w14:paraId="3AEF4C5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76" w:type="dxa"/>
            <w:noWrap/>
            <w:hideMark/>
          </w:tcPr>
          <w:p w14:paraId="094FF24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06" w:type="dxa"/>
            <w:noWrap/>
            <w:hideMark/>
          </w:tcPr>
          <w:p w14:paraId="5B0E7DB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16" w:type="dxa"/>
            <w:noWrap/>
            <w:hideMark/>
          </w:tcPr>
          <w:p w14:paraId="55FA7D5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05A88AD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2DE23D9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5B6145C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3DBFF76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088234A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0629F00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11E96FA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436DBF0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5694938E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71BD285B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lastRenderedPageBreak/>
              <w:t>Pulmonary disorder</w:t>
            </w:r>
          </w:p>
        </w:tc>
        <w:tc>
          <w:tcPr>
            <w:tcW w:w="798" w:type="dxa"/>
            <w:noWrap/>
            <w:hideMark/>
          </w:tcPr>
          <w:p w14:paraId="00C226B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876" w:type="dxa"/>
            <w:noWrap/>
            <w:hideMark/>
          </w:tcPr>
          <w:p w14:paraId="335322E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976" w:type="dxa"/>
            <w:noWrap/>
            <w:hideMark/>
          </w:tcPr>
          <w:p w14:paraId="176EC02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806" w:type="dxa"/>
            <w:noWrap/>
            <w:hideMark/>
          </w:tcPr>
          <w:p w14:paraId="0ECE5B0B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016" w:type="dxa"/>
            <w:noWrap/>
            <w:hideMark/>
          </w:tcPr>
          <w:p w14:paraId="1D87800A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7247C2F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460EFF7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486C55C5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7F234DF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0872F00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3C6FC4D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26DE523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3A046B4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7E7D90B8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1CED85BB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Audiology</w:t>
            </w:r>
          </w:p>
        </w:tc>
        <w:tc>
          <w:tcPr>
            <w:tcW w:w="798" w:type="dxa"/>
            <w:noWrap/>
            <w:hideMark/>
          </w:tcPr>
          <w:p w14:paraId="5F3013EC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876" w:type="dxa"/>
            <w:noWrap/>
            <w:hideMark/>
          </w:tcPr>
          <w:p w14:paraId="52793F6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76" w:type="dxa"/>
            <w:noWrap/>
            <w:hideMark/>
          </w:tcPr>
          <w:p w14:paraId="1081C66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06" w:type="dxa"/>
            <w:noWrap/>
            <w:hideMark/>
          </w:tcPr>
          <w:p w14:paraId="5DA64167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016" w:type="dxa"/>
            <w:noWrap/>
            <w:hideMark/>
          </w:tcPr>
          <w:p w14:paraId="4E27E54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6B93E55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23D1B01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8" w:type="dxa"/>
            <w:noWrap/>
            <w:hideMark/>
          </w:tcPr>
          <w:p w14:paraId="3E5E384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3FA0E8C9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767" w:type="dxa"/>
            <w:noWrap/>
            <w:hideMark/>
          </w:tcPr>
          <w:p w14:paraId="1B0F325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310A62A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7678A6D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0DA4989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4F2316" w:rsidRPr="0094057B" w14:paraId="63657760" w14:textId="77777777" w:rsidTr="004F2316">
        <w:trPr>
          <w:trHeight w:val="320"/>
        </w:trPr>
        <w:tc>
          <w:tcPr>
            <w:tcW w:w="1530" w:type="dxa"/>
            <w:noWrap/>
            <w:hideMark/>
          </w:tcPr>
          <w:p w14:paraId="3225DCD4" w14:textId="77777777" w:rsidR="0021338D" w:rsidRPr="0094057B" w:rsidRDefault="0021338D" w:rsidP="005E655C">
            <w:pPr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Ophthalmology</w:t>
            </w:r>
          </w:p>
        </w:tc>
        <w:tc>
          <w:tcPr>
            <w:tcW w:w="798" w:type="dxa"/>
            <w:noWrap/>
            <w:hideMark/>
          </w:tcPr>
          <w:p w14:paraId="71957FC3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876" w:type="dxa"/>
            <w:noWrap/>
            <w:hideMark/>
          </w:tcPr>
          <w:p w14:paraId="0F53586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76" w:type="dxa"/>
            <w:noWrap/>
            <w:hideMark/>
          </w:tcPr>
          <w:p w14:paraId="0B720A0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06" w:type="dxa"/>
            <w:noWrap/>
            <w:hideMark/>
          </w:tcPr>
          <w:p w14:paraId="30F6ABDF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16" w:type="dxa"/>
            <w:noWrap/>
            <w:hideMark/>
          </w:tcPr>
          <w:p w14:paraId="022C45E2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6" w:type="dxa"/>
            <w:noWrap/>
            <w:hideMark/>
          </w:tcPr>
          <w:p w14:paraId="7781A798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440770C6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708" w:type="dxa"/>
            <w:noWrap/>
            <w:hideMark/>
          </w:tcPr>
          <w:p w14:paraId="6C7E44C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8" w:type="dxa"/>
            <w:noWrap/>
            <w:hideMark/>
          </w:tcPr>
          <w:p w14:paraId="43207E60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67" w:type="dxa"/>
            <w:noWrap/>
            <w:hideMark/>
          </w:tcPr>
          <w:p w14:paraId="509CEFAE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81" w:type="dxa"/>
            <w:noWrap/>
            <w:hideMark/>
          </w:tcPr>
          <w:p w14:paraId="2FA3D901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7" w:type="dxa"/>
            <w:noWrap/>
            <w:hideMark/>
          </w:tcPr>
          <w:p w14:paraId="3BC8B954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71" w:type="dxa"/>
            <w:noWrap/>
            <w:hideMark/>
          </w:tcPr>
          <w:p w14:paraId="1E7AADAD" w14:textId="77777777" w:rsidR="0021338D" w:rsidRPr="0094057B" w:rsidRDefault="0021338D" w:rsidP="005E655C">
            <w:pPr>
              <w:jc w:val="right"/>
              <w:rPr>
                <w:color w:val="000000"/>
                <w:sz w:val="18"/>
                <w:szCs w:val="18"/>
              </w:rPr>
            </w:pPr>
            <w:r w:rsidRPr="0094057B">
              <w:rPr>
                <w:color w:val="000000"/>
                <w:sz w:val="18"/>
                <w:szCs w:val="18"/>
              </w:rPr>
              <w:t>0.0%</w:t>
            </w:r>
          </w:p>
        </w:tc>
      </w:tr>
    </w:tbl>
    <w:p w14:paraId="2F009F7B" w14:textId="77777777" w:rsidR="0094057B" w:rsidRPr="0094057B" w:rsidRDefault="0094057B" w:rsidP="0094057B"/>
    <w:sectPr w:rsidR="0094057B" w:rsidRPr="0094057B" w:rsidSect="0021338D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92F0C" w14:textId="77777777" w:rsidR="001A33F9" w:rsidRDefault="001A33F9" w:rsidP="002C2D0E">
      <w:r>
        <w:separator/>
      </w:r>
    </w:p>
  </w:endnote>
  <w:endnote w:type="continuationSeparator" w:id="0">
    <w:p w14:paraId="4A45F810" w14:textId="77777777" w:rsidR="001A33F9" w:rsidRDefault="001A33F9" w:rsidP="002C2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57047846"/>
      <w:docPartObj>
        <w:docPartGallery w:val="Page Numbers (Bottom of Page)"/>
        <w:docPartUnique/>
      </w:docPartObj>
    </w:sdtPr>
    <w:sdtContent>
      <w:p w14:paraId="3795D57E" w14:textId="4D1CD843" w:rsidR="002C2D0E" w:rsidRDefault="002C2D0E" w:rsidP="00806C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593011" w14:textId="77777777" w:rsidR="002C2D0E" w:rsidRDefault="002C2D0E" w:rsidP="002C2D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2"/>
        <w:szCs w:val="22"/>
      </w:rPr>
      <w:id w:val="454764143"/>
      <w:docPartObj>
        <w:docPartGallery w:val="Page Numbers (Bottom of Page)"/>
        <w:docPartUnique/>
      </w:docPartObj>
    </w:sdtPr>
    <w:sdtContent>
      <w:p w14:paraId="30851E44" w14:textId="0FD6ADD5" w:rsidR="002C2D0E" w:rsidRPr="002C2D0E" w:rsidRDefault="002C2D0E" w:rsidP="00806C8D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2C2D0E">
          <w:rPr>
            <w:rStyle w:val="PageNumber"/>
            <w:sz w:val="22"/>
            <w:szCs w:val="22"/>
          </w:rPr>
          <w:fldChar w:fldCharType="begin"/>
        </w:r>
        <w:r w:rsidRPr="002C2D0E">
          <w:rPr>
            <w:rStyle w:val="PageNumber"/>
            <w:sz w:val="22"/>
            <w:szCs w:val="22"/>
          </w:rPr>
          <w:instrText xml:space="preserve"> PAGE </w:instrText>
        </w:r>
        <w:r w:rsidRPr="002C2D0E">
          <w:rPr>
            <w:rStyle w:val="PageNumber"/>
            <w:sz w:val="22"/>
            <w:szCs w:val="22"/>
          </w:rPr>
          <w:fldChar w:fldCharType="separate"/>
        </w:r>
        <w:r w:rsidRPr="002C2D0E">
          <w:rPr>
            <w:rStyle w:val="PageNumber"/>
            <w:noProof/>
            <w:sz w:val="22"/>
            <w:szCs w:val="22"/>
          </w:rPr>
          <w:t>1</w:t>
        </w:r>
        <w:r w:rsidRPr="002C2D0E">
          <w:rPr>
            <w:rStyle w:val="PageNumber"/>
            <w:sz w:val="22"/>
            <w:szCs w:val="22"/>
          </w:rPr>
          <w:fldChar w:fldCharType="end"/>
        </w:r>
      </w:p>
    </w:sdtContent>
  </w:sdt>
  <w:p w14:paraId="5C97397B" w14:textId="207E9F2D" w:rsidR="002C2D0E" w:rsidRPr="006A60B2" w:rsidRDefault="002C2D0E" w:rsidP="001B4881">
    <w:pPr>
      <w:pStyle w:val="Footer"/>
      <w:ind w:right="360"/>
      <w:jc w:val="right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2C5DAC" w14:textId="77777777" w:rsidR="001A33F9" w:rsidRDefault="001A33F9" w:rsidP="002C2D0E">
      <w:r>
        <w:separator/>
      </w:r>
    </w:p>
  </w:footnote>
  <w:footnote w:type="continuationSeparator" w:id="0">
    <w:p w14:paraId="26FEB048" w14:textId="77777777" w:rsidR="001A33F9" w:rsidRDefault="001A33F9" w:rsidP="002C2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A2B8B"/>
    <w:multiLevelType w:val="multilevel"/>
    <w:tmpl w:val="6EEE05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6DC541C"/>
    <w:multiLevelType w:val="hybridMultilevel"/>
    <w:tmpl w:val="FA0AE8DA"/>
    <w:lvl w:ilvl="0" w:tplc="474EE9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D14EF"/>
    <w:multiLevelType w:val="hybridMultilevel"/>
    <w:tmpl w:val="5574B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670BB"/>
    <w:multiLevelType w:val="hybridMultilevel"/>
    <w:tmpl w:val="A2BCA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795C93"/>
    <w:multiLevelType w:val="hybridMultilevel"/>
    <w:tmpl w:val="DE701D0A"/>
    <w:lvl w:ilvl="0" w:tplc="8464839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D26B4"/>
    <w:multiLevelType w:val="hybridMultilevel"/>
    <w:tmpl w:val="BAE2E6E8"/>
    <w:lvl w:ilvl="0" w:tplc="BC42E5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B91F25"/>
    <w:multiLevelType w:val="hybridMultilevel"/>
    <w:tmpl w:val="739A6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9F2ED1"/>
    <w:multiLevelType w:val="hybridMultilevel"/>
    <w:tmpl w:val="1CE28C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02300"/>
    <w:multiLevelType w:val="hybridMultilevel"/>
    <w:tmpl w:val="C98CAF10"/>
    <w:lvl w:ilvl="0" w:tplc="E356F56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B40F1"/>
    <w:multiLevelType w:val="hybridMultilevel"/>
    <w:tmpl w:val="245076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660942"/>
    <w:multiLevelType w:val="hybridMultilevel"/>
    <w:tmpl w:val="EF0E8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E91DF9"/>
    <w:multiLevelType w:val="hybridMultilevel"/>
    <w:tmpl w:val="5544A13C"/>
    <w:lvl w:ilvl="0" w:tplc="797C1D5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F87542"/>
    <w:multiLevelType w:val="hybridMultilevel"/>
    <w:tmpl w:val="F46EBF9A"/>
    <w:lvl w:ilvl="0" w:tplc="38D842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360CC7"/>
    <w:multiLevelType w:val="hybridMultilevel"/>
    <w:tmpl w:val="B7AA8A0A"/>
    <w:lvl w:ilvl="0" w:tplc="D74E4F26">
      <w:start w:val="26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565687"/>
    <w:multiLevelType w:val="hybridMultilevel"/>
    <w:tmpl w:val="5574B1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F01375"/>
    <w:multiLevelType w:val="hybridMultilevel"/>
    <w:tmpl w:val="39F4C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D27687"/>
    <w:multiLevelType w:val="hybridMultilevel"/>
    <w:tmpl w:val="1CE28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E260DC"/>
    <w:multiLevelType w:val="hybridMultilevel"/>
    <w:tmpl w:val="2D903C30"/>
    <w:lvl w:ilvl="0" w:tplc="3C9E024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B0D1A0E"/>
    <w:multiLevelType w:val="hybridMultilevel"/>
    <w:tmpl w:val="EF9243CE"/>
    <w:lvl w:ilvl="0" w:tplc="D76CD42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6D1385"/>
    <w:multiLevelType w:val="hybridMultilevel"/>
    <w:tmpl w:val="CAD842C6"/>
    <w:lvl w:ilvl="0" w:tplc="40FC5D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89A0F87"/>
    <w:multiLevelType w:val="multilevel"/>
    <w:tmpl w:val="C6F662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B1F1E44"/>
    <w:multiLevelType w:val="multilevel"/>
    <w:tmpl w:val="942CFF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D9F1221"/>
    <w:multiLevelType w:val="hybridMultilevel"/>
    <w:tmpl w:val="FE3CC9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2445979">
    <w:abstractNumId w:val="12"/>
  </w:num>
  <w:num w:numId="2" w16cid:durableId="9794147">
    <w:abstractNumId w:val="15"/>
  </w:num>
  <w:num w:numId="3" w16cid:durableId="1069186361">
    <w:abstractNumId w:val="17"/>
  </w:num>
  <w:num w:numId="4" w16cid:durableId="1307931891">
    <w:abstractNumId w:val="16"/>
  </w:num>
  <w:num w:numId="5" w16cid:durableId="1722948310">
    <w:abstractNumId w:val="0"/>
  </w:num>
  <w:num w:numId="6" w16cid:durableId="1154687991">
    <w:abstractNumId w:val="21"/>
  </w:num>
  <w:num w:numId="7" w16cid:durableId="1764841630">
    <w:abstractNumId w:val="1"/>
  </w:num>
  <w:num w:numId="8" w16cid:durableId="184560910">
    <w:abstractNumId w:val="10"/>
  </w:num>
  <w:num w:numId="9" w16cid:durableId="777409048">
    <w:abstractNumId w:val="18"/>
  </w:num>
  <w:num w:numId="10" w16cid:durableId="469596851">
    <w:abstractNumId w:val="5"/>
  </w:num>
  <w:num w:numId="11" w16cid:durableId="1763719560">
    <w:abstractNumId w:val="3"/>
  </w:num>
  <w:num w:numId="12" w16cid:durableId="1499807028">
    <w:abstractNumId w:val="13"/>
  </w:num>
  <w:num w:numId="13" w16cid:durableId="331953577">
    <w:abstractNumId w:val="4"/>
  </w:num>
  <w:num w:numId="14" w16cid:durableId="1635023144">
    <w:abstractNumId w:val="22"/>
  </w:num>
  <w:num w:numId="15" w16cid:durableId="1427651564">
    <w:abstractNumId w:val="7"/>
  </w:num>
  <w:num w:numId="16" w16cid:durableId="1574504836">
    <w:abstractNumId w:val="11"/>
  </w:num>
  <w:num w:numId="17" w16cid:durableId="1811440487">
    <w:abstractNumId w:val="2"/>
  </w:num>
  <w:num w:numId="18" w16cid:durableId="543099725">
    <w:abstractNumId w:val="20"/>
  </w:num>
  <w:num w:numId="19" w16cid:durableId="1265500782">
    <w:abstractNumId w:val="14"/>
  </w:num>
  <w:num w:numId="20" w16cid:durableId="916791454">
    <w:abstractNumId w:val="9"/>
  </w:num>
  <w:num w:numId="21" w16cid:durableId="334573325">
    <w:abstractNumId w:val="6"/>
  </w:num>
  <w:num w:numId="22" w16cid:durableId="1984043742">
    <w:abstractNumId w:val="8"/>
  </w:num>
  <w:num w:numId="23" w16cid:durableId="89438951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F7"/>
    <w:rsid w:val="00000705"/>
    <w:rsid w:val="00000B36"/>
    <w:rsid w:val="00000EB5"/>
    <w:rsid w:val="0000130F"/>
    <w:rsid w:val="000013AC"/>
    <w:rsid w:val="0000155A"/>
    <w:rsid w:val="00001661"/>
    <w:rsid w:val="000016A9"/>
    <w:rsid w:val="00001BE0"/>
    <w:rsid w:val="0000209C"/>
    <w:rsid w:val="0000243A"/>
    <w:rsid w:val="000030B8"/>
    <w:rsid w:val="00003AB5"/>
    <w:rsid w:val="00003E79"/>
    <w:rsid w:val="00003ECD"/>
    <w:rsid w:val="0000436B"/>
    <w:rsid w:val="00005C38"/>
    <w:rsid w:val="000068CB"/>
    <w:rsid w:val="000071B6"/>
    <w:rsid w:val="00007791"/>
    <w:rsid w:val="000079DB"/>
    <w:rsid w:val="00007DEF"/>
    <w:rsid w:val="00007EE6"/>
    <w:rsid w:val="000107F5"/>
    <w:rsid w:val="00010A66"/>
    <w:rsid w:val="00011331"/>
    <w:rsid w:val="000114E6"/>
    <w:rsid w:val="000128D2"/>
    <w:rsid w:val="00012B27"/>
    <w:rsid w:val="0001315B"/>
    <w:rsid w:val="000131C2"/>
    <w:rsid w:val="0001329C"/>
    <w:rsid w:val="00013B7B"/>
    <w:rsid w:val="0001435C"/>
    <w:rsid w:val="00015153"/>
    <w:rsid w:val="00015389"/>
    <w:rsid w:val="0001543C"/>
    <w:rsid w:val="00015932"/>
    <w:rsid w:val="00015A1F"/>
    <w:rsid w:val="0001606D"/>
    <w:rsid w:val="00016325"/>
    <w:rsid w:val="00016FBC"/>
    <w:rsid w:val="0001720E"/>
    <w:rsid w:val="00017B7C"/>
    <w:rsid w:val="00017D98"/>
    <w:rsid w:val="00017E75"/>
    <w:rsid w:val="00020007"/>
    <w:rsid w:val="00020A4D"/>
    <w:rsid w:val="00021461"/>
    <w:rsid w:val="000215D7"/>
    <w:rsid w:val="00021817"/>
    <w:rsid w:val="000219D9"/>
    <w:rsid w:val="00021A6B"/>
    <w:rsid w:val="00021ACA"/>
    <w:rsid w:val="00021EE4"/>
    <w:rsid w:val="000228C9"/>
    <w:rsid w:val="00022EC6"/>
    <w:rsid w:val="00022F20"/>
    <w:rsid w:val="000235F3"/>
    <w:rsid w:val="00023FA6"/>
    <w:rsid w:val="00024781"/>
    <w:rsid w:val="00024B46"/>
    <w:rsid w:val="000250B4"/>
    <w:rsid w:val="00025784"/>
    <w:rsid w:val="00027670"/>
    <w:rsid w:val="000301E1"/>
    <w:rsid w:val="00030769"/>
    <w:rsid w:val="000309D0"/>
    <w:rsid w:val="00030D88"/>
    <w:rsid w:val="00030EFE"/>
    <w:rsid w:val="00031201"/>
    <w:rsid w:val="000315DD"/>
    <w:rsid w:val="000320D7"/>
    <w:rsid w:val="00032C7A"/>
    <w:rsid w:val="00033216"/>
    <w:rsid w:val="000339E2"/>
    <w:rsid w:val="0003476B"/>
    <w:rsid w:val="0003494A"/>
    <w:rsid w:val="00034B4A"/>
    <w:rsid w:val="00034CD9"/>
    <w:rsid w:val="000351A2"/>
    <w:rsid w:val="0003654C"/>
    <w:rsid w:val="00036910"/>
    <w:rsid w:val="00036F25"/>
    <w:rsid w:val="0003787F"/>
    <w:rsid w:val="000378A0"/>
    <w:rsid w:val="00037C7C"/>
    <w:rsid w:val="00040021"/>
    <w:rsid w:val="00040AA8"/>
    <w:rsid w:val="000418FE"/>
    <w:rsid w:val="000427BB"/>
    <w:rsid w:val="00042A64"/>
    <w:rsid w:val="00043010"/>
    <w:rsid w:val="000434D4"/>
    <w:rsid w:val="000442E0"/>
    <w:rsid w:val="00044E30"/>
    <w:rsid w:val="00045535"/>
    <w:rsid w:val="0004690D"/>
    <w:rsid w:val="00046A9D"/>
    <w:rsid w:val="00046F09"/>
    <w:rsid w:val="000471C4"/>
    <w:rsid w:val="000475E5"/>
    <w:rsid w:val="00047C64"/>
    <w:rsid w:val="000508AB"/>
    <w:rsid w:val="000514A4"/>
    <w:rsid w:val="0005162E"/>
    <w:rsid w:val="00051CE0"/>
    <w:rsid w:val="00051E9B"/>
    <w:rsid w:val="00052554"/>
    <w:rsid w:val="00052FB8"/>
    <w:rsid w:val="00053728"/>
    <w:rsid w:val="00053E53"/>
    <w:rsid w:val="00053FEF"/>
    <w:rsid w:val="000543A6"/>
    <w:rsid w:val="0005599A"/>
    <w:rsid w:val="00055AFA"/>
    <w:rsid w:val="000564D0"/>
    <w:rsid w:val="0005744F"/>
    <w:rsid w:val="00057944"/>
    <w:rsid w:val="000606B7"/>
    <w:rsid w:val="0006088E"/>
    <w:rsid w:val="00060D31"/>
    <w:rsid w:val="00061260"/>
    <w:rsid w:val="0006135F"/>
    <w:rsid w:val="0006233A"/>
    <w:rsid w:val="000629CB"/>
    <w:rsid w:val="00062AE1"/>
    <w:rsid w:val="00062CF4"/>
    <w:rsid w:val="00063490"/>
    <w:rsid w:val="00063ABC"/>
    <w:rsid w:val="00064F03"/>
    <w:rsid w:val="000659D1"/>
    <w:rsid w:val="00065F4D"/>
    <w:rsid w:val="00065FFB"/>
    <w:rsid w:val="00066729"/>
    <w:rsid w:val="000668A8"/>
    <w:rsid w:val="000675BB"/>
    <w:rsid w:val="00067938"/>
    <w:rsid w:val="00067F1C"/>
    <w:rsid w:val="000707D4"/>
    <w:rsid w:val="0007081E"/>
    <w:rsid w:val="00071264"/>
    <w:rsid w:val="0007148A"/>
    <w:rsid w:val="00072220"/>
    <w:rsid w:val="00072988"/>
    <w:rsid w:val="00072AA2"/>
    <w:rsid w:val="00073123"/>
    <w:rsid w:val="00073571"/>
    <w:rsid w:val="000735F0"/>
    <w:rsid w:val="00073856"/>
    <w:rsid w:val="00073B05"/>
    <w:rsid w:val="00074045"/>
    <w:rsid w:val="000744D6"/>
    <w:rsid w:val="00074DB6"/>
    <w:rsid w:val="0007523D"/>
    <w:rsid w:val="000752CF"/>
    <w:rsid w:val="00075564"/>
    <w:rsid w:val="00075998"/>
    <w:rsid w:val="000760F6"/>
    <w:rsid w:val="00077D35"/>
    <w:rsid w:val="000801FA"/>
    <w:rsid w:val="00080697"/>
    <w:rsid w:val="00080A42"/>
    <w:rsid w:val="000810DA"/>
    <w:rsid w:val="000812F5"/>
    <w:rsid w:val="00081773"/>
    <w:rsid w:val="000817D6"/>
    <w:rsid w:val="00081826"/>
    <w:rsid w:val="00081CBB"/>
    <w:rsid w:val="00082965"/>
    <w:rsid w:val="000844A2"/>
    <w:rsid w:val="000851BE"/>
    <w:rsid w:val="00085506"/>
    <w:rsid w:val="0008578B"/>
    <w:rsid w:val="00085CFD"/>
    <w:rsid w:val="00085D0E"/>
    <w:rsid w:val="00085D71"/>
    <w:rsid w:val="000869C1"/>
    <w:rsid w:val="00087688"/>
    <w:rsid w:val="00087AB5"/>
    <w:rsid w:val="00091455"/>
    <w:rsid w:val="0009184C"/>
    <w:rsid w:val="00091B85"/>
    <w:rsid w:val="00091B8E"/>
    <w:rsid w:val="000927F2"/>
    <w:rsid w:val="000929A3"/>
    <w:rsid w:val="00092BEF"/>
    <w:rsid w:val="00093052"/>
    <w:rsid w:val="00093186"/>
    <w:rsid w:val="00093C3C"/>
    <w:rsid w:val="0009430C"/>
    <w:rsid w:val="0009459C"/>
    <w:rsid w:val="00094AA7"/>
    <w:rsid w:val="00094F01"/>
    <w:rsid w:val="000950AF"/>
    <w:rsid w:val="00095C50"/>
    <w:rsid w:val="00096096"/>
    <w:rsid w:val="000964FA"/>
    <w:rsid w:val="0009707D"/>
    <w:rsid w:val="00097803"/>
    <w:rsid w:val="00097C68"/>
    <w:rsid w:val="000A0824"/>
    <w:rsid w:val="000A0D8C"/>
    <w:rsid w:val="000A240B"/>
    <w:rsid w:val="000A25B7"/>
    <w:rsid w:val="000A2EC6"/>
    <w:rsid w:val="000A33D9"/>
    <w:rsid w:val="000A357C"/>
    <w:rsid w:val="000A3886"/>
    <w:rsid w:val="000A38BF"/>
    <w:rsid w:val="000A4228"/>
    <w:rsid w:val="000A44C3"/>
    <w:rsid w:val="000A4600"/>
    <w:rsid w:val="000A4792"/>
    <w:rsid w:val="000A4DC2"/>
    <w:rsid w:val="000A4FA9"/>
    <w:rsid w:val="000A5474"/>
    <w:rsid w:val="000A5A03"/>
    <w:rsid w:val="000A5B00"/>
    <w:rsid w:val="000A5FA2"/>
    <w:rsid w:val="000A624B"/>
    <w:rsid w:val="000A7456"/>
    <w:rsid w:val="000B13C4"/>
    <w:rsid w:val="000B1508"/>
    <w:rsid w:val="000B169D"/>
    <w:rsid w:val="000B1B27"/>
    <w:rsid w:val="000B1BF4"/>
    <w:rsid w:val="000B1CFC"/>
    <w:rsid w:val="000B26E4"/>
    <w:rsid w:val="000B28EA"/>
    <w:rsid w:val="000B310B"/>
    <w:rsid w:val="000B3593"/>
    <w:rsid w:val="000B3649"/>
    <w:rsid w:val="000B4C7D"/>
    <w:rsid w:val="000B4D90"/>
    <w:rsid w:val="000B55BB"/>
    <w:rsid w:val="000B6F82"/>
    <w:rsid w:val="000B7164"/>
    <w:rsid w:val="000B7247"/>
    <w:rsid w:val="000B7E2A"/>
    <w:rsid w:val="000B7E4A"/>
    <w:rsid w:val="000C02AB"/>
    <w:rsid w:val="000C0444"/>
    <w:rsid w:val="000C1379"/>
    <w:rsid w:val="000C1672"/>
    <w:rsid w:val="000C18B9"/>
    <w:rsid w:val="000C228B"/>
    <w:rsid w:val="000C25CF"/>
    <w:rsid w:val="000C265D"/>
    <w:rsid w:val="000C2934"/>
    <w:rsid w:val="000C2AC0"/>
    <w:rsid w:val="000C2FD3"/>
    <w:rsid w:val="000C33AD"/>
    <w:rsid w:val="000C3409"/>
    <w:rsid w:val="000C369A"/>
    <w:rsid w:val="000C3EE3"/>
    <w:rsid w:val="000C4566"/>
    <w:rsid w:val="000C4693"/>
    <w:rsid w:val="000C48E3"/>
    <w:rsid w:val="000C4EC8"/>
    <w:rsid w:val="000C5FAA"/>
    <w:rsid w:val="000C60BE"/>
    <w:rsid w:val="000C6273"/>
    <w:rsid w:val="000C64C3"/>
    <w:rsid w:val="000C7052"/>
    <w:rsid w:val="000C729C"/>
    <w:rsid w:val="000C75C5"/>
    <w:rsid w:val="000D03BC"/>
    <w:rsid w:val="000D0808"/>
    <w:rsid w:val="000D16DA"/>
    <w:rsid w:val="000D1EF1"/>
    <w:rsid w:val="000D2AD1"/>
    <w:rsid w:val="000D3414"/>
    <w:rsid w:val="000D43C4"/>
    <w:rsid w:val="000D4E8A"/>
    <w:rsid w:val="000D537E"/>
    <w:rsid w:val="000D584C"/>
    <w:rsid w:val="000D58C0"/>
    <w:rsid w:val="000D5D07"/>
    <w:rsid w:val="000D6187"/>
    <w:rsid w:val="000D67DE"/>
    <w:rsid w:val="000D6A8A"/>
    <w:rsid w:val="000D6E70"/>
    <w:rsid w:val="000D72C3"/>
    <w:rsid w:val="000D73A8"/>
    <w:rsid w:val="000D73C0"/>
    <w:rsid w:val="000D7560"/>
    <w:rsid w:val="000D7CDB"/>
    <w:rsid w:val="000E071D"/>
    <w:rsid w:val="000E0760"/>
    <w:rsid w:val="000E0D40"/>
    <w:rsid w:val="000E13CC"/>
    <w:rsid w:val="000E160D"/>
    <w:rsid w:val="000E1B86"/>
    <w:rsid w:val="000E1BCB"/>
    <w:rsid w:val="000E1EF5"/>
    <w:rsid w:val="000E2B60"/>
    <w:rsid w:val="000E2D5C"/>
    <w:rsid w:val="000E2EE8"/>
    <w:rsid w:val="000E3630"/>
    <w:rsid w:val="000E3DB6"/>
    <w:rsid w:val="000E451F"/>
    <w:rsid w:val="000E4F27"/>
    <w:rsid w:val="000E54C2"/>
    <w:rsid w:val="000E590A"/>
    <w:rsid w:val="000E5E08"/>
    <w:rsid w:val="000E63DF"/>
    <w:rsid w:val="000E7C7F"/>
    <w:rsid w:val="000F029A"/>
    <w:rsid w:val="000F0A1C"/>
    <w:rsid w:val="000F0E2A"/>
    <w:rsid w:val="000F1064"/>
    <w:rsid w:val="000F22D9"/>
    <w:rsid w:val="000F2CD7"/>
    <w:rsid w:val="000F372F"/>
    <w:rsid w:val="000F394B"/>
    <w:rsid w:val="000F3C2F"/>
    <w:rsid w:val="000F5129"/>
    <w:rsid w:val="000F547C"/>
    <w:rsid w:val="000F578F"/>
    <w:rsid w:val="000F5AC5"/>
    <w:rsid w:val="000F6EC6"/>
    <w:rsid w:val="001005D3"/>
    <w:rsid w:val="00100C16"/>
    <w:rsid w:val="00100C28"/>
    <w:rsid w:val="00100F23"/>
    <w:rsid w:val="00101326"/>
    <w:rsid w:val="00101490"/>
    <w:rsid w:val="00101AF9"/>
    <w:rsid w:val="00101C94"/>
    <w:rsid w:val="00102A63"/>
    <w:rsid w:val="00102EE0"/>
    <w:rsid w:val="001037EC"/>
    <w:rsid w:val="001038EC"/>
    <w:rsid w:val="001038F1"/>
    <w:rsid w:val="0010428F"/>
    <w:rsid w:val="0010442F"/>
    <w:rsid w:val="00104537"/>
    <w:rsid w:val="0010465A"/>
    <w:rsid w:val="0010467F"/>
    <w:rsid w:val="001051C5"/>
    <w:rsid w:val="001058E4"/>
    <w:rsid w:val="001059F5"/>
    <w:rsid w:val="00105C75"/>
    <w:rsid w:val="001060A6"/>
    <w:rsid w:val="001062F6"/>
    <w:rsid w:val="00107331"/>
    <w:rsid w:val="00107AB9"/>
    <w:rsid w:val="00107CA9"/>
    <w:rsid w:val="0011045B"/>
    <w:rsid w:val="00110565"/>
    <w:rsid w:val="00110B6B"/>
    <w:rsid w:val="001114B6"/>
    <w:rsid w:val="001116A8"/>
    <w:rsid w:val="00111CE7"/>
    <w:rsid w:val="00111DA2"/>
    <w:rsid w:val="00112A58"/>
    <w:rsid w:val="00112C04"/>
    <w:rsid w:val="001130A6"/>
    <w:rsid w:val="001134AA"/>
    <w:rsid w:val="001138FB"/>
    <w:rsid w:val="00115978"/>
    <w:rsid w:val="001163FD"/>
    <w:rsid w:val="00116AAD"/>
    <w:rsid w:val="00116B34"/>
    <w:rsid w:val="001172BC"/>
    <w:rsid w:val="00117BEB"/>
    <w:rsid w:val="00120974"/>
    <w:rsid w:val="00120BB9"/>
    <w:rsid w:val="001213B2"/>
    <w:rsid w:val="00121994"/>
    <w:rsid w:val="001226D9"/>
    <w:rsid w:val="00122C41"/>
    <w:rsid w:val="001233E9"/>
    <w:rsid w:val="0012351A"/>
    <w:rsid w:val="001237A8"/>
    <w:rsid w:val="00123B6E"/>
    <w:rsid w:val="00123C94"/>
    <w:rsid w:val="00123E33"/>
    <w:rsid w:val="0012464D"/>
    <w:rsid w:val="00124764"/>
    <w:rsid w:val="00124C0B"/>
    <w:rsid w:val="00125426"/>
    <w:rsid w:val="00125C36"/>
    <w:rsid w:val="00125E2F"/>
    <w:rsid w:val="00126235"/>
    <w:rsid w:val="00126797"/>
    <w:rsid w:val="00126E14"/>
    <w:rsid w:val="00126FE9"/>
    <w:rsid w:val="00127941"/>
    <w:rsid w:val="00127EBF"/>
    <w:rsid w:val="00127FA1"/>
    <w:rsid w:val="00130F55"/>
    <w:rsid w:val="00131B1F"/>
    <w:rsid w:val="0013227B"/>
    <w:rsid w:val="00132697"/>
    <w:rsid w:val="00132BC2"/>
    <w:rsid w:val="00132E2D"/>
    <w:rsid w:val="001330AB"/>
    <w:rsid w:val="00133949"/>
    <w:rsid w:val="00133A22"/>
    <w:rsid w:val="00133FD4"/>
    <w:rsid w:val="00134F6F"/>
    <w:rsid w:val="0013599B"/>
    <w:rsid w:val="001367F2"/>
    <w:rsid w:val="00136971"/>
    <w:rsid w:val="00136F6B"/>
    <w:rsid w:val="0013722B"/>
    <w:rsid w:val="00137B4C"/>
    <w:rsid w:val="00137BA3"/>
    <w:rsid w:val="0014009A"/>
    <w:rsid w:val="001400C7"/>
    <w:rsid w:val="00140F9E"/>
    <w:rsid w:val="00140FE4"/>
    <w:rsid w:val="001410CE"/>
    <w:rsid w:val="00141380"/>
    <w:rsid w:val="00143E95"/>
    <w:rsid w:val="001444E7"/>
    <w:rsid w:val="001449C0"/>
    <w:rsid w:val="00144AE5"/>
    <w:rsid w:val="00144BE5"/>
    <w:rsid w:val="00144C57"/>
    <w:rsid w:val="00144E4D"/>
    <w:rsid w:val="00145A08"/>
    <w:rsid w:val="00145FB5"/>
    <w:rsid w:val="0014658B"/>
    <w:rsid w:val="00146610"/>
    <w:rsid w:val="001466D4"/>
    <w:rsid w:val="00147624"/>
    <w:rsid w:val="00147DC0"/>
    <w:rsid w:val="0015032C"/>
    <w:rsid w:val="001513B3"/>
    <w:rsid w:val="001514F4"/>
    <w:rsid w:val="0015201F"/>
    <w:rsid w:val="001521F1"/>
    <w:rsid w:val="00152B7B"/>
    <w:rsid w:val="0015327A"/>
    <w:rsid w:val="00153734"/>
    <w:rsid w:val="00153DA5"/>
    <w:rsid w:val="00154642"/>
    <w:rsid w:val="00154F3B"/>
    <w:rsid w:val="0015529D"/>
    <w:rsid w:val="0015554F"/>
    <w:rsid w:val="00155A4A"/>
    <w:rsid w:val="00155C39"/>
    <w:rsid w:val="00156669"/>
    <w:rsid w:val="00157259"/>
    <w:rsid w:val="0015748F"/>
    <w:rsid w:val="00157496"/>
    <w:rsid w:val="00157921"/>
    <w:rsid w:val="00160909"/>
    <w:rsid w:val="001610B3"/>
    <w:rsid w:val="00161AB5"/>
    <w:rsid w:val="0016254D"/>
    <w:rsid w:val="00162E60"/>
    <w:rsid w:val="00162FB6"/>
    <w:rsid w:val="00163190"/>
    <w:rsid w:val="001635BA"/>
    <w:rsid w:val="00163907"/>
    <w:rsid w:val="00163C1E"/>
    <w:rsid w:val="00163E23"/>
    <w:rsid w:val="001661C0"/>
    <w:rsid w:val="001664ED"/>
    <w:rsid w:val="001665DA"/>
    <w:rsid w:val="00166AB4"/>
    <w:rsid w:val="001702E2"/>
    <w:rsid w:val="00170529"/>
    <w:rsid w:val="00170683"/>
    <w:rsid w:val="00170892"/>
    <w:rsid w:val="00170964"/>
    <w:rsid w:val="00170D69"/>
    <w:rsid w:val="001714DA"/>
    <w:rsid w:val="00171690"/>
    <w:rsid w:val="00172E92"/>
    <w:rsid w:val="00172F5D"/>
    <w:rsid w:val="00173336"/>
    <w:rsid w:val="00173CE9"/>
    <w:rsid w:val="00174305"/>
    <w:rsid w:val="0017441D"/>
    <w:rsid w:val="001747A0"/>
    <w:rsid w:val="001756BE"/>
    <w:rsid w:val="00175981"/>
    <w:rsid w:val="00176116"/>
    <w:rsid w:val="00176871"/>
    <w:rsid w:val="001777EB"/>
    <w:rsid w:val="001810D8"/>
    <w:rsid w:val="001815FB"/>
    <w:rsid w:val="00181634"/>
    <w:rsid w:val="0018168C"/>
    <w:rsid w:val="001819CB"/>
    <w:rsid w:val="00181D19"/>
    <w:rsid w:val="00181F8D"/>
    <w:rsid w:val="00182752"/>
    <w:rsid w:val="00182A4C"/>
    <w:rsid w:val="00182E7C"/>
    <w:rsid w:val="00183094"/>
    <w:rsid w:val="0018336A"/>
    <w:rsid w:val="001834F2"/>
    <w:rsid w:val="00183659"/>
    <w:rsid w:val="001836DC"/>
    <w:rsid w:val="001846B7"/>
    <w:rsid w:val="00184DA1"/>
    <w:rsid w:val="00184E0A"/>
    <w:rsid w:val="00184F36"/>
    <w:rsid w:val="0018574F"/>
    <w:rsid w:val="00185DE6"/>
    <w:rsid w:val="00186725"/>
    <w:rsid w:val="001904BF"/>
    <w:rsid w:val="00190621"/>
    <w:rsid w:val="00190718"/>
    <w:rsid w:val="00190813"/>
    <w:rsid w:val="00190B42"/>
    <w:rsid w:val="00190D38"/>
    <w:rsid w:val="001914FC"/>
    <w:rsid w:val="00191B2D"/>
    <w:rsid w:val="00191CCC"/>
    <w:rsid w:val="00191DA7"/>
    <w:rsid w:val="00192C18"/>
    <w:rsid w:val="00193758"/>
    <w:rsid w:val="0019425D"/>
    <w:rsid w:val="00194504"/>
    <w:rsid w:val="0019482E"/>
    <w:rsid w:val="00194D27"/>
    <w:rsid w:val="001951E9"/>
    <w:rsid w:val="00195459"/>
    <w:rsid w:val="0019623B"/>
    <w:rsid w:val="00196252"/>
    <w:rsid w:val="001965C3"/>
    <w:rsid w:val="00196C23"/>
    <w:rsid w:val="001978BD"/>
    <w:rsid w:val="001A0328"/>
    <w:rsid w:val="001A1DF4"/>
    <w:rsid w:val="001A2105"/>
    <w:rsid w:val="001A2253"/>
    <w:rsid w:val="001A22A2"/>
    <w:rsid w:val="001A27AA"/>
    <w:rsid w:val="001A2AC6"/>
    <w:rsid w:val="001A33F9"/>
    <w:rsid w:val="001A3AEC"/>
    <w:rsid w:val="001A3C09"/>
    <w:rsid w:val="001A40DE"/>
    <w:rsid w:val="001A489D"/>
    <w:rsid w:val="001A4ED6"/>
    <w:rsid w:val="001A60FD"/>
    <w:rsid w:val="001A7266"/>
    <w:rsid w:val="001A74CC"/>
    <w:rsid w:val="001A755A"/>
    <w:rsid w:val="001A7828"/>
    <w:rsid w:val="001B0182"/>
    <w:rsid w:val="001B0272"/>
    <w:rsid w:val="001B04A7"/>
    <w:rsid w:val="001B123B"/>
    <w:rsid w:val="001B13A9"/>
    <w:rsid w:val="001B2258"/>
    <w:rsid w:val="001B2A55"/>
    <w:rsid w:val="001B340F"/>
    <w:rsid w:val="001B3E06"/>
    <w:rsid w:val="001B483B"/>
    <w:rsid w:val="001B4881"/>
    <w:rsid w:val="001B4B1F"/>
    <w:rsid w:val="001B55F1"/>
    <w:rsid w:val="001B5928"/>
    <w:rsid w:val="001B5E72"/>
    <w:rsid w:val="001B725D"/>
    <w:rsid w:val="001B75DD"/>
    <w:rsid w:val="001B7A66"/>
    <w:rsid w:val="001C0543"/>
    <w:rsid w:val="001C05C4"/>
    <w:rsid w:val="001C0805"/>
    <w:rsid w:val="001C0957"/>
    <w:rsid w:val="001C0BC6"/>
    <w:rsid w:val="001C1A18"/>
    <w:rsid w:val="001C2376"/>
    <w:rsid w:val="001C2A87"/>
    <w:rsid w:val="001C2AAA"/>
    <w:rsid w:val="001C32C2"/>
    <w:rsid w:val="001C3994"/>
    <w:rsid w:val="001C3BEC"/>
    <w:rsid w:val="001C3C5B"/>
    <w:rsid w:val="001C418F"/>
    <w:rsid w:val="001C41AE"/>
    <w:rsid w:val="001C46DB"/>
    <w:rsid w:val="001C4DE8"/>
    <w:rsid w:val="001C4F58"/>
    <w:rsid w:val="001C5B01"/>
    <w:rsid w:val="001C5B5F"/>
    <w:rsid w:val="001C5FD0"/>
    <w:rsid w:val="001C6154"/>
    <w:rsid w:val="001C6290"/>
    <w:rsid w:val="001C64B5"/>
    <w:rsid w:val="001C669F"/>
    <w:rsid w:val="001C7DAA"/>
    <w:rsid w:val="001C7ED6"/>
    <w:rsid w:val="001D07ED"/>
    <w:rsid w:val="001D0AAC"/>
    <w:rsid w:val="001D0C86"/>
    <w:rsid w:val="001D2848"/>
    <w:rsid w:val="001D34ED"/>
    <w:rsid w:val="001D3A91"/>
    <w:rsid w:val="001D3BF1"/>
    <w:rsid w:val="001D415B"/>
    <w:rsid w:val="001D4196"/>
    <w:rsid w:val="001D53D3"/>
    <w:rsid w:val="001D63DC"/>
    <w:rsid w:val="001D6BCB"/>
    <w:rsid w:val="001D6EF1"/>
    <w:rsid w:val="001D6F94"/>
    <w:rsid w:val="001D71FE"/>
    <w:rsid w:val="001D73FC"/>
    <w:rsid w:val="001E065D"/>
    <w:rsid w:val="001E0B87"/>
    <w:rsid w:val="001E108F"/>
    <w:rsid w:val="001E2208"/>
    <w:rsid w:val="001E40DF"/>
    <w:rsid w:val="001E41F1"/>
    <w:rsid w:val="001E4E5B"/>
    <w:rsid w:val="001E60B3"/>
    <w:rsid w:val="001E61B8"/>
    <w:rsid w:val="001E6C3D"/>
    <w:rsid w:val="001E6D8D"/>
    <w:rsid w:val="001E6E0F"/>
    <w:rsid w:val="001E7E23"/>
    <w:rsid w:val="001F0A39"/>
    <w:rsid w:val="001F0B60"/>
    <w:rsid w:val="001F0D30"/>
    <w:rsid w:val="001F1478"/>
    <w:rsid w:val="001F1B8B"/>
    <w:rsid w:val="001F1FD5"/>
    <w:rsid w:val="001F2023"/>
    <w:rsid w:val="001F2390"/>
    <w:rsid w:val="001F2727"/>
    <w:rsid w:val="001F32C1"/>
    <w:rsid w:val="001F3968"/>
    <w:rsid w:val="001F461C"/>
    <w:rsid w:val="001F47CA"/>
    <w:rsid w:val="001F4890"/>
    <w:rsid w:val="001F54D2"/>
    <w:rsid w:val="001F5FE7"/>
    <w:rsid w:val="001F6036"/>
    <w:rsid w:val="001F663E"/>
    <w:rsid w:val="001F73FE"/>
    <w:rsid w:val="001F7C5A"/>
    <w:rsid w:val="00200475"/>
    <w:rsid w:val="002025AB"/>
    <w:rsid w:val="00202EEB"/>
    <w:rsid w:val="0020300E"/>
    <w:rsid w:val="00203314"/>
    <w:rsid w:val="00203D1B"/>
    <w:rsid w:val="00203ECF"/>
    <w:rsid w:val="002042CF"/>
    <w:rsid w:val="00204C2C"/>
    <w:rsid w:val="002055BA"/>
    <w:rsid w:val="00206121"/>
    <w:rsid w:val="00206EF0"/>
    <w:rsid w:val="0020718F"/>
    <w:rsid w:val="002072F7"/>
    <w:rsid w:val="00207301"/>
    <w:rsid w:val="00207F53"/>
    <w:rsid w:val="00207F5C"/>
    <w:rsid w:val="00210B79"/>
    <w:rsid w:val="002114AF"/>
    <w:rsid w:val="002115C9"/>
    <w:rsid w:val="00212259"/>
    <w:rsid w:val="00212433"/>
    <w:rsid w:val="00212FD8"/>
    <w:rsid w:val="0021338D"/>
    <w:rsid w:val="00213643"/>
    <w:rsid w:val="0021432C"/>
    <w:rsid w:val="00214394"/>
    <w:rsid w:val="00214489"/>
    <w:rsid w:val="0021471D"/>
    <w:rsid w:val="00214927"/>
    <w:rsid w:val="0021497E"/>
    <w:rsid w:val="00214DBD"/>
    <w:rsid w:val="0021522C"/>
    <w:rsid w:val="00215568"/>
    <w:rsid w:val="00216866"/>
    <w:rsid w:val="00217923"/>
    <w:rsid w:val="00220013"/>
    <w:rsid w:val="0022020B"/>
    <w:rsid w:val="00220864"/>
    <w:rsid w:val="002219B7"/>
    <w:rsid w:val="00221A18"/>
    <w:rsid w:val="00221E99"/>
    <w:rsid w:val="00222CB4"/>
    <w:rsid w:val="00222E84"/>
    <w:rsid w:val="002237C2"/>
    <w:rsid w:val="00224823"/>
    <w:rsid w:val="0022497B"/>
    <w:rsid w:val="002249AA"/>
    <w:rsid w:val="002259F9"/>
    <w:rsid w:val="00225D49"/>
    <w:rsid w:val="00226E5E"/>
    <w:rsid w:val="0022722D"/>
    <w:rsid w:val="002274BF"/>
    <w:rsid w:val="00227560"/>
    <w:rsid w:val="00227651"/>
    <w:rsid w:val="00227985"/>
    <w:rsid w:val="0023045A"/>
    <w:rsid w:val="00230863"/>
    <w:rsid w:val="00230C0F"/>
    <w:rsid w:val="0023138C"/>
    <w:rsid w:val="002314DB"/>
    <w:rsid w:val="002314DF"/>
    <w:rsid w:val="00231B78"/>
    <w:rsid w:val="00231E4D"/>
    <w:rsid w:val="00231E94"/>
    <w:rsid w:val="00232A58"/>
    <w:rsid w:val="00232C58"/>
    <w:rsid w:val="00232DB9"/>
    <w:rsid w:val="00233ED0"/>
    <w:rsid w:val="00233FD4"/>
    <w:rsid w:val="0023471C"/>
    <w:rsid w:val="00234882"/>
    <w:rsid w:val="00234A78"/>
    <w:rsid w:val="00235004"/>
    <w:rsid w:val="00235445"/>
    <w:rsid w:val="00235A71"/>
    <w:rsid w:val="00235B8B"/>
    <w:rsid w:val="00235C8A"/>
    <w:rsid w:val="0023624E"/>
    <w:rsid w:val="00236531"/>
    <w:rsid w:val="00236BB2"/>
    <w:rsid w:val="00236EB4"/>
    <w:rsid w:val="00236F6B"/>
    <w:rsid w:val="0023700E"/>
    <w:rsid w:val="0024037A"/>
    <w:rsid w:val="00241A5E"/>
    <w:rsid w:val="0024216A"/>
    <w:rsid w:val="00242261"/>
    <w:rsid w:val="002429DB"/>
    <w:rsid w:val="002429FE"/>
    <w:rsid w:val="0024336E"/>
    <w:rsid w:val="00243AF3"/>
    <w:rsid w:val="0024464A"/>
    <w:rsid w:val="00244A48"/>
    <w:rsid w:val="0024535C"/>
    <w:rsid w:val="00245F1A"/>
    <w:rsid w:val="00245FEE"/>
    <w:rsid w:val="00246057"/>
    <w:rsid w:val="002460AC"/>
    <w:rsid w:val="00246349"/>
    <w:rsid w:val="00246FAC"/>
    <w:rsid w:val="00250026"/>
    <w:rsid w:val="002504AB"/>
    <w:rsid w:val="00251289"/>
    <w:rsid w:val="0025179D"/>
    <w:rsid w:val="00251AB8"/>
    <w:rsid w:val="00251C06"/>
    <w:rsid w:val="00251E3B"/>
    <w:rsid w:val="00252ADE"/>
    <w:rsid w:val="00252D14"/>
    <w:rsid w:val="00253382"/>
    <w:rsid w:val="00253D7B"/>
    <w:rsid w:val="00253FCE"/>
    <w:rsid w:val="00254454"/>
    <w:rsid w:val="0025452A"/>
    <w:rsid w:val="00254701"/>
    <w:rsid w:val="00254945"/>
    <w:rsid w:val="0025595A"/>
    <w:rsid w:val="0025601D"/>
    <w:rsid w:val="0025625D"/>
    <w:rsid w:val="00256643"/>
    <w:rsid w:val="00257CCC"/>
    <w:rsid w:val="00257EDB"/>
    <w:rsid w:val="002603D8"/>
    <w:rsid w:val="002604F6"/>
    <w:rsid w:val="00260813"/>
    <w:rsid w:val="00260E9D"/>
    <w:rsid w:val="002615D1"/>
    <w:rsid w:val="002622E2"/>
    <w:rsid w:val="00262ADC"/>
    <w:rsid w:val="00262DEE"/>
    <w:rsid w:val="002642D8"/>
    <w:rsid w:val="00264A1B"/>
    <w:rsid w:val="00264DD0"/>
    <w:rsid w:val="00265583"/>
    <w:rsid w:val="00265B8C"/>
    <w:rsid w:val="00265D58"/>
    <w:rsid w:val="00265FF2"/>
    <w:rsid w:val="00266A50"/>
    <w:rsid w:val="00266EB9"/>
    <w:rsid w:val="00267778"/>
    <w:rsid w:val="002678C1"/>
    <w:rsid w:val="00267984"/>
    <w:rsid w:val="0027015A"/>
    <w:rsid w:val="002703FA"/>
    <w:rsid w:val="00270699"/>
    <w:rsid w:val="002719CC"/>
    <w:rsid w:val="00272C27"/>
    <w:rsid w:val="00272D03"/>
    <w:rsid w:val="00273B78"/>
    <w:rsid w:val="0027477E"/>
    <w:rsid w:val="00274C6D"/>
    <w:rsid w:val="00274EF7"/>
    <w:rsid w:val="00275813"/>
    <w:rsid w:val="00276BD3"/>
    <w:rsid w:val="002801D9"/>
    <w:rsid w:val="00281068"/>
    <w:rsid w:val="0028140D"/>
    <w:rsid w:val="002815E5"/>
    <w:rsid w:val="00281677"/>
    <w:rsid w:val="0028182C"/>
    <w:rsid w:val="00281E3D"/>
    <w:rsid w:val="0028275D"/>
    <w:rsid w:val="002828D6"/>
    <w:rsid w:val="0028299E"/>
    <w:rsid w:val="00282F6F"/>
    <w:rsid w:val="00283913"/>
    <w:rsid w:val="002844F6"/>
    <w:rsid w:val="0028477B"/>
    <w:rsid w:val="00284B49"/>
    <w:rsid w:val="002853A1"/>
    <w:rsid w:val="00285E34"/>
    <w:rsid w:val="00286BE2"/>
    <w:rsid w:val="00286E5C"/>
    <w:rsid w:val="002870D4"/>
    <w:rsid w:val="00287292"/>
    <w:rsid w:val="00290B2B"/>
    <w:rsid w:val="00291271"/>
    <w:rsid w:val="002914CE"/>
    <w:rsid w:val="0029177A"/>
    <w:rsid w:val="00291B07"/>
    <w:rsid w:val="00291DB4"/>
    <w:rsid w:val="00291E5C"/>
    <w:rsid w:val="002920B0"/>
    <w:rsid w:val="00292433"/>
    <w:rsid w:val="00292FCB"/>
    <w:rsid w:val="0029308D"/>
    <w:rsid w:val="00293440"/>
    <w:rsid w:val="00293C63"/>
    <w:rsid w:val="00294254"/>
    <w:rsid w:val="00294FD9"/>
    <w:rsid w:val="0029528D"/>
    <w:rsid w:val="0029535D"/>
    <w:rsid w:val="002955EC"/>
    <w:rsid w:val="00295D38"/>
    <w:rsid w:val="00295FB7"/>
    <w:rsid w:val="0029601E"/>
    <w:rsid w:val="0029687B"/>
    <w:rsid w:val="00296AF9"/>
    <w:rsid w:val="00297207"/>
    <w:rsid w:val="002A0302"/>
    <w:rsid w:val="002A064F"/>
    <w:rsid w:val="002A0A51"/>
    <w:rsid w:val="002A113D"/>
    <w:rsid w:val="002A273D"/>
    <w:rsid w:val="002A28D1"/>
    <w:rsid w:val="002A2FD9"/>
    <w:rsid w:val="002A4921"/>
    <w:rsid w:val="002A505A"/>
    <w:rsid w:val="002A5A78"/>
    <w:rsid w:val="002A6368"/>
    <w:rsid w:val="002A66B5"/>
    <w:rsid w:val="002A71D9"/>
    <w:rsid w:val="002A7A7D"/>
    <w:rsid w:val="002B02EB"/>
    <w:rsid w:val="002B0D5B"/>
    <w:rsid w:val="002B122D"/>
    <w:rsid w:val="002B2304"/>
    <w:rsid w:val="002B26EE"/>
    <w:rsid w:val="002B2EFF"/>
    <w:rsid w:val="002B3122"/>
    <w:rsid w:val="002B3BB3"/>
    <w:rsid w:val="002B4EFD"/>
    <w:rsid w:val="002B5149"/>
    <w:rsid w:val="002B558D"/>
    <w:rsid w:val="002B55C9"/>
    <w:rsid w:val="002B5AC3"/>
    <w:rsid w:val="002B6912"/>
    <w:rsid w:val="002B78F7"/>
    <w:rsid w:val="002B7CB1"/>
    <w:rsid w:val="002C0234"/>
    <w:rsid w:val="002C02BA"/>
    <w:rsid w:val="002C04CB"/>
    <w:rsid w:val="002C0A39"/>
    <w:rsid w:val="002C0DD4"/>
    <w:rsid w:val="002C122B"/>
    <w:rsid w:val="002C2D0E"/>
    <w:rsid w:val="002C3B83"/>
    <w:rsid w:val="002C3BE6"/>
    <w:rsid w:val="002C3C5C"/>
    <w:rsid w:val="002C3E5D"/>
    <w:rsid w:val="002C41E2"/>
    <w:rsid w:val="002C4534"/>
    <w:rsid w:val="002C48B9"/>
    <w:rsid w:val="002C4F4C"/>
    <w:rsid w:val="002C5B4E"/>
    <w:rsid w:val="002C5CD9"/>
    <w:rsid w:val="002C6057"/>
    <w:rsid w:val="002C64CD"/>
    <w:rsid w:val="002C6D7E"/>
    <w:rsid w:val="002C7203"/>
    <w:rsid w:val="002C76E3"/>
    <w:rsid w:val="002C76F9"/>
    <w:rsid w:val="002D0A72"/>
    <w:rsid w:val="002D0DA6"/>
    <w:rsid w:val="002D1289"/>
    <w:rsid w:val="002D13E9"/>
    <w:rsid w:val="002D1857"/>
    <w:rsid w:val="002D2172"/>
    <w:rsid w:val="002D239D"/>
    <w:rsid w:val="002D2D2E"/>
    <w:rsid w:val="002D38C9"/>
    <w:rsid w:val="002D3B6D"/>
    <w:rsid w:val="002D5219"/>
    <w:rsid w:val="002D5378"/>
    <w:rsid w:val="002D54C8"/>
    <w:rsid w:val="002D581E"/>
    <w:rsid w:val="002D5912"/>
    <w:rsid w:val="002D5B01"/>
    <w:rsid w:val="002D5C0C"/>
    <w:rsid w:val="002D5DE2"/>
    <w:rsid w:val="002D6934"/>
    <w:rsid w:val="002D6957"/>
    <w:rsid w:val="002D78D7"/>
    <w:rsid w:val="002D7A1F"/>
    <w:rsid w:val="002E03ED"/>
    <w:rsid w:val="002E09F7"/>
    <w:rsid w:val="002E0D6E"/>
    <w:rsid w:val="002E111A"/>
    <w:rsid w:val="002E1A83"/>
    <w:rsid w:val="002E21E9"/>
    <w:rsid w:val="002E30D0"/>
    <w:rsid w:val="002E3610"/>
    <w:rsid w:val="002E3645"/>
    <w:rsid w:val="002E3668"/>
    <w:rsid w:val="002E38A7"/>
    <w:rsid w:val="002E3A9B"/>
    <w:rsid w:val="002E41BD"/>
    <w:rsid w:val="002E47DB"/>
    <w:rsid w:val="002E50EE"/>
    <w:rsid w:val="002E52D1"/>
    <w:rsid w:val="002E5747"/>
    <w:rsid w:val="002E625F"/>
    <w:rsid w:val="002F00F0"/>
    <w:rsid w:val="002F04B4"/>
    <w:rsid w:val="002F0610"/>
    <w:rsid w:val="002F1171"/>
    <w:rsid w:val="002F1371"/>
    <w:rsid w:val="002F1D81"/>
    <w:rsid w:val="002F26D8"/>
    <w:rsid w:val="002F2FBC"/>
    <w:rsid w:val="002F3239"/>
    <w:rsid w:val="002F34ED"/>
    <w:rsid w:val="002F42EE"/>
    <w:rsid w:val="002F43CA"/>
    <w:rsid w:val="002F486D"/>
    <w:rsid w:val="002F4C7F"/>
    <w:rsid w:val="002F529D"/>
    <w:rsid w:val="002F5FC8"/>
    <w:rsid w:val="002F6AC8"/>
    <w:rsid w:val="002F74B3"/>
    <w:rsid w:val="002F7C20"/>
    <w:rsid w:val="00301D28"/>
    <w:rsid w:val="00301D43"/>
    <w:rsid w:val="003023AC"/>
    <w:rsid w:val="00302597"/>
    <w:rsid w:val="00302A8D"/>
    <w:rsid w:val="00302D0C"/>
    <w:rsid w:val="003031CF"/>
    <w:rsid w:val="0030341D"/>
    <w:rsid w:val="003037A7"/>
    <w:rsid w:val="0030384A"/>
    <w:rsid w:val="00303963"/>
    <w:rsid w:val="0030472A"/>
    <w:rsid w:val="00304D3D"/>
    <w:rsid w:val="00304E22"/>
    <w:rsid w:val="00304E2E"/>
    <w:rsid w:val="00305B15"/>
    <w:rsid w:val="00307325"/>
    <w:rsid w:val="00307537"/>
    <w:rsid w:val="00307FC3"/>
    <w:rsid w:val="00307FFD"/>
    <w:rsid w:val="003100BA"/>
    <w:rsid w:val="00310354"/>
    <w:rsid w:val="00310E58"/>
    <w:rsid w:val="00311450"/>
    <w:rsid w:val="00311E49"/>
    <w:rsid w:val="003121FA"/>
    <w:rsid w:val="003122A7"/>
    <w:rsid w:val="003123BF"/>
    <w:rsid w:val="003127DD"/>
    <w:rsid w:val="003127DE"/>
    <w:rsid w:val="00312C98"/>
    <w:rsid w:val="00312DF7"/>
    <w:rsid w:val="00312FA8"/>
    <w:rsid w:val="003130F8"/>
    <w:rsid w:val="00313E88"/>
    <w:rsid w:val="00314592"/>
    <w:rsid w:val="00314631"/>
    <w:rsid w:val="0031483C"/>
    <w:rsid w:val="003149B3"/>
    <w:rsid w:val="00314A73"/>
    <w:rsid w:val="003150EF"/>
    <w:rsid w:val="00315A42"/>
    <w:rsid w:val="00315DEB"/>
    <w:rsid w:val="00315E34"/>
    <w:rsid w:val="00316125"/>
    <w:rsid w:val="00316375"/>
    <w:rsid w:val="003168B8"/>
    <w:rsid w:val="003172D2"/>
    <w:rsid w:val="00317C69"/>
    <w:rsid w:val="00320495"/>
    <w:rsid w:val="003209F6"/>
    <w:rsid w:val="00320AA5"/>
    <w:rsid w:val="00320BA6"/>
    <w:rsid w:val="00321E62"/>
    <w:rsid w:val="00322577"/>
    <w:rsid w:val="00323648"/>
    <w:rsid w:val="00324788"/>
    <w:rsid w:val="00324C34"/>
    <w:rsid w:val="00324F59"/>
    <w:rsid w:val="003264B0"/>
    <w:rsid w:val="00326A8E"/>
    <w:rsid w:val="00326F21"/>
    <w:rsid w:val="0032726E"/>
    <w:rsid w:val="0032755E"/>
    <w:rsid w:val="00327BEE"/>
    <w:rsid w:val="003300CB"/>
    <w:rsid w:val="00330993"/>
    <w:rsid w:val="00330F47"/>
    <w:rsid w:val="00331846"/>
    <w:rsid w:val="00331C77"/>
    <w:rsid w:val="00331F6D"/>
    <w:rsid w:val="00332EA9"/>
    <w:rsid w:val="00333555"/>
    <w:rsid w:val="003335FA"/>
    <w:rsid w:val="00333CE5"/>
    <w:rsid w:val="00333F14"/>
    <w:rsid w:val="0033412C"/>
    <w:rsid w:val="003348D5"/>
    <w:rsid w:val="0033496B"/>
    <w:rsid w:val="00334C69"/>
    <w:rsid w:val="00334C6C"/>
    <w:rsid w:val="0033592B"/>
    <w:rsid w:val="00335D7D"/>
    <w:rsid w:val="00335E73"/>
    <w:rsid w:val="003362D0"/>
    <w:rsid w:val="003364CB"/>
    <w:rsid w:val="00336B35"/>
    <w:rsid w:val="00336F7E"/>
    <w:rsid w:val="0033741C"/>
    <w:rsid w:val="003374BB"/>
    <w:rsid w:val="00337503"/>
    <w:rsid w:val="00337DAC"/>
    <w:rsid w:val="0034023F"/>
    <w:rsid w:val="0034046E"/>
    <w:rsid w:val="00340858"/>
    <w:rsid w:val="003409BC"/>
    <w:rsid w:val="00340C75"/>
    <w:rsid w:val="0034123B"/>
    <w:rsid w:val="00341320"/>
    <w:rsid w:val="003413DA"/>
    <w:rsid w:val="0034218C"/>
    <w:rsid w:val="0034231F"/>
    <w:rsid w:val="0034233A"/>
    <w:rsid w:val="00342505"/>
    <w:rsid w:val="00343920"/>
    <w:rsid w:val="0034397F"/>
    <w:rsid w:val="00344941"/>
    <w:rsid w:val="00344E23"/>
    <w:rsid w:val="003455A2"/>
    <w:rsid w:val="0034562A"/>
    <w:rsid w:val="003457D5"/>
    <w:rsid w:val="00345CB4"/>
    <w:rsid w:val="00345F8E"/>
    <w:rsid w:val="00346161"/>
    <w:rsid w:val="003461E2"/>
    <w:rsid w:val="00346309"/>
    <w:rsid w:val="00346E67"/>
    <w:rsid w:val="00347378"/>
    <w:rsid w:val="00350137"/>
    <w:rsid w:val="00350599"/>
    <w:rsid w:val="003507DA"/>
    <w:rsid w:val="003514BB"/>
    <w:rsid w:val="00352169"/>
    <w:rsid w:val="003521D8"/>
    <w:rsid w:val="003522D6"/>
    <w:rsid w:val="0035235F"/>
    <w:rsid w:val="0035299C"/>
    <w:rsid w:val="00352A91"/>
    <w:rsid w:val="00352C92"/>
    <w:rsid w:val="00353107"/>
    <w:rsid w:val="00353F46"/>
    <w:rsid w:val="00353FEF"/>
    <w:rsid w:val="003546AB"/>
    <w:rsid w:val="003554BA"/>
    <w:rsid w:val="003558A7"/>
    <w:rsid w:val="00355F0B"/>
    <w:rsid w:val="003572AB"/>
    <w:rsid w:val="003576FC"/>
    <w:rsid w:val="00360498"/>
    <w:rsid w:val="00360976"/>
    <w:rsid w:val="00361366"/>
    <w:rsid w:val="00361441"/>
    <w:rsid w:val="00361F96"/>
    <w:rsid w:val="003620FD"/>
    <w:rsid w:val="00362C1C"/>
    <w:rsid w:val="00362FEF"/>
    <w:rsid w:val="00363A66"/>
    <w:rsid w:val="00364366"/>
    <w:rsid w:val="00364726"/>
    <w:rsid w:val="00365828"/>
    <w:rsid w:val="003671DC"/>
    <w:rsid w:val="00370C3E"/>
    <w:rsid w:val="00371091"/>
    <w:rsid w:val="00371660"/>
    <w:rsid w:val="003721EF"/>
    <w:rsid w:val="003724A6"/>
    <w:rsid w:val="0037261F"/>
    <w:rsid w:val="00372AA6"/>
    <w:rsid w:val="00372EBF"/>
    <w:rsid w:val="00374AA3"/>
    <w:rsid w:val="00374EB7"/>
    <w:rsid w:val="003756DC"/>
    <w:rsid w:val="00376C70"/>
    <w:rsid w:val="00376DF1"/>
    <w:rsid w:val="00377411"/>
    <w:rsid w:val="00377DAB"/>
    <w:rsid w:val="0038156F"/>
    <w:rsid w:val="0038168E"/>
    <w:rsid w:val="003816B9"/>
    <w:rsid w:val="00381830"/>
    <w:rsid w:val="003826BA"/>
    <w:rsid w:val="00382818"/>
    <w:rsid w:val="00382887"/>
    <w:rsid w:val="00383772"/>
    <w:rsid w:val="00383FBE"/>
    <w:rsid w:val="0038438D"/>
    <w:rsid w:val="00384BE4"/>
    <w:rsid w:val="003855DF"/>
    <w:rsid w:val="0038561C"/>
    <w:rsid w:val="003856A7"/>
    <w:rsid w:val="00386603"/>
    <w:rsid w:val="00386BCD"/>
    <w:rsid w:val="0038725F"/>
    <w:rsid w:val="003879FA"/>
    <w:rsid w:val="0039030F"/>
    <w:rsid w:val="003907BE"/>
    <w:rsid w:val="00390ACD"/>
    <w:rsid w:val="0039173D"/>
    <w:rsid w:val="00391760"/>
    <w:rsid w:val="00391F2D"/>
    <w:rsid w:val="003921CC"/>
    <w:rsid w:val="0039263B"/>
    <w:rsid w:val="00392A6F"/>
    <w:rsid w:val="00392D9F"/>
    <w:rsid w:val="00392E70"/>
    <w:rsid w:val="00393501"/>
    <w:rsid w:val="0039381A"/>
    <w:rsid w:val="00394440"/>
    <w:rsid w:val="00394E95"/>
    <w:rsid w:val="0039519B"/>
    <w:rsid w:val="00395B2E"/>
    <w:rsid w:val="00395E8B"/>
    <w:rsid w:val="00396636"/>
    <w:rsid w:val="00396ABF"/>
    <w:rsid w:val="0039730C"/>
    <w:rsid w:val="00397A96"/>
    <w:rsid w:val="00397C73"/>
    <w:rsid w:val="00397E5E"/>
    <w:rsid w:val="003A03DE"/>
    <w:rsid w:val="003A0573"/>
    <w:rsid w:val="003A064B"/>
    <w:rsid w:val="003A1D2F"/>
    <w:rsid w:val="003A1EA1"/>
    <w:rsid w:val="003A2956"/>
    <w:rsid w:val="003A36AE"/>
    <w:rsid w:val="003A46F2"/>
    <w:rsid w:val="003A4AF4"/>
    <w:rsid w:val="003A50CC"/>
    <w:rsid w:val="003A556D"/>
    <w:rsid w:val="003A5959"/>
    <w:rsid w:val="003A63D8"/>
    <w:rsid w:val="003A6BE1"/>
    <w:rsid w:val="003A7703"/>
    <w:rsid w:val="003B0570"/>
    <w:rsid w:val="003B1221"/>
    <w:rsid w:val="003B191D"/>
    <w:rsid w:val="003B1AAD"/>
    <w:rsid w:val="003B2574"/>
    <w:rsid w:val="003B28EA"/>
    <w:rsid w:val="003B2D91"/>
    <w:rsid w:val="003B31E6"/>
    <w:rsid w:val="003B3D31"/>
    <w:rsid w:val="003B3EA1"/>
    <w:rsid w:val="003B3F7C"/>
    <w:rsid w:val="003B3F8B"/>
    <w:rsid w:val="003B42C3"/>
    <w:rsid w:val="003B4E7B"/>
    <w:rsid w:val="003B52B5"/>
    <w:rsid w:val="003B6607"/>
    <w:rsid w:val="003B6AAE"/>
    <w:rsid w:val="003B7752"/>
    <w:rsid w:val="003B7B49"/>
    <w:rsid w:val="003C01C4"/>
    <w:rsid w:val="003C1BB8"/>
    <w:rsid w:val="003C2724"/>
    <w:rsid w:val="003C3E96"/>
    <w:rsid w:val="003C4B2D"/>
    <w:rsid w:val="003C4CA1"/>
    <w:rsid w:val="003C4D01"/>
    <w:rsid w:val="003C4D7A"/>
    <w:rsid w:val="003C505A"/>
    <w:rsid w:val="003C58CE"/>
    <w:rsid w:val="003C599D"/>
    <w:rsid w:val="003C5E24"/>
    <w:rsid w:val="003C701C"/>
    <w:rsid w:val="003C762F"/>
    <w:rsid w:val="003D0144"/>
    <w:rsid w:val="003D0ED3"/>
    <w:rsid w:val="003D2A18"/>
    <w:rsid w:val="003D2CC7"/>
    <w:rsid w:val="003D32D0"/>
    <w:rsid w:val="003D3446"/>
    <w:rsid w:val="003D389C"/>
    <w:rsid w:val="003D4974"/>
    <w:rsid w:val="003D4A58"/>
    <w:rsid w:val="003D5C3A"/>
    <w:rsid w:val="003D608B"/>
    <w:rsid w:val="003D6657"/>
    <w:rsid w:val="003D687D"/>
    <w:rsid w:val="003D75CD"/>
    <w:rsid w:val="003D76D9"/>
    <w:rsid w:val="003E16AA"/>
    <w:rsid w:val="003E17EF"/>
    <w:rsid w:val="003E1841"/>
    <w:rsid w:val="003E19AA"/>
    <w:rsid w:val="003E1F57"/>
    <w:rsid w:val="003E2369"/>
    <w:rsid w:val="003E3266"/>
    <w:rsid w:val="003E3F04"/>
    <w:rsid w:val="003E4342"/>
    <w:rsid w:val="003E4739"/>
    <w:rsid w:val="003E4995"/>
    <w:rsid w:val="003E4D79"/>
    <w:rsid w:val="003E4F06"/>
    <w:rsid w:val="003E535F"/>
    <w:rsid w:val="003E64B5"/>
    <w:rsid w:val="003E6716"/>
    <w:rsid w:val="003E7471"/>
    <w:rsid w:val="003F0B4E"/>
    <w:rsid w:val="003F0DA9"/>
    <w:rsid w:val="003F1263"/>
    <w:rsid w:val="003F1792"/>
    <w:rsid w:val="003F2243"/>
    <w:rsid w:val="003F3E8B"/>
    <w:rsid w:val="003F4441"/>
    <w:rsid w:val="003F4553"/>
    <w:rsid w:val="003F4856"/>
    <w:rsid w:val="003F6027"/>
    <w:rsid w:val="003F6F92"/>
    <w:rsid w:val="003F72AA"/>
    <w:rsid w:val="003F7322"/>
    <w:rsid w:val="003F7C54"/>
    <w:rsid w:val="0040046E"/>
    <w:rsid w:val="00400AFC"/>
    <w:rsid w:val="00400E6B"/>
    <w:rsid w:val="00401ABB"/>
    <w:rsid w:val="00401B3F"/>
    <w:rsid w:val="00401B6F"/>
    <w:rsid w:val="00401EF2"/>
    <w:rsid w:val="0040351E"/>
    <w:rsid w:val="0040390B"/>
    <w:rsid w:val="0040412C"/>
    <w:rsid w:val="0040441B"/>
    <w:rsid w:val="00404490"/>
    <w:rsid w:val="004045BD"/>
    <w:rsid w:val="0040478F"/>
    <w:rsid w:val="004053A5"/>
    <w:rsid w:val="00405B83"/>
    <w:rsid w:val="00406114"/>
    <w:rsid w:val="00406D71"/>
    <w:rsid w:val="00406E91"/>
    <w:rsid w:val="00407419"/>
    <w:rsid w:val="00407F50"/>
    <w:rsid w:val="00410F79"/>
    <w:rsid w:val="00411092"/>
    <w:rsid w:val="00411E49"/>
    <w:rsid w:val="0041217C"/>
    <w:rsid w:val="004123E4"/>
    <w:rsid w:val="00412888"/>
    <w:rsid w:val="00413965"/>
    <w:rsid w:val="00413C7D"/>
    <w:rsid w:val="00413F4C"/>
    <w:rsid w:val="004145A6"/>
    <w:rsid w:val="00414E43"/>
    <w:rsid w:val="00416334"/>
    <w:rsid w:val="00416728"/>
    <w:rsid w:val="00416BC8"/>
    <w:rsid w:val="00417230"/>
    <w:rsid w:val="00417304"/>
    <w:rsid w:val="004175BC"/>
    <w:rsid w:val="004178B2"/>
    <w:rsid w:val="00417B61"/>
    <w:rsid w:val="00417E7C"/>
    <w:rsid w:val="004206A8"/>
    <w:rsid w:val="004226A7"/>
    <w:rsid w:val="0042270D"/>
    <w:rsid w:val="00422F76"/>
    <w:rsid w:val="00423958"/>
    <w:rsid w:val="00423DDF"/>
    <w:rsid w:val="00423E9B"/>
    <w:rsid w:val="00424835"/>
    <w:rsid w:val="004249B1"/>
    <w:rsid w:val="00424AB8"/>
    <w:rsid w:val="00424F17"/>
    <w:rsid w:val="004253F6"/>
    <w:rsid w:val="0042590C"/>
    <w:rsid w:val="00425BDE"/>
    <w:rsid w:val="004269E8"/>
    <w:rsid w:val="00426A0B"/>
    <w:rsid w:val="00426E85"/>
    <w:rsid w:val="004273AC"/>
    <w:rsid w:val="0042747A"/>
    <w:rsid w:val="004278C4"/>
    <w:rsid w:val="0042791D"/>
    <w:rsid w:val="00430C70"/>
    <w:rsid w:val="004318D6"/>
    <w:rsid w:val="00431E1C"/>
    <w:rsid w:val="00432779"/>
    <w:rsid w:val="00432FBA"/>
    <w:rsid w:val="00433AB4"/>
    <w:rsid w:val="004343E8"/>
    <w:rsid w:val="004345B6"/>
    <w:rsid w:val="00434947"/>
    <w:rsid w:val="0043497A"/>
    <w:rsid w:val="00434C1F"/>
    <w:rsid w:val="00435135"/>
    <w:rsid w:val="00435512"/>
    <w:rsid w:val="004356BD"/>
    <w:rsid w:val="00436FDF"/>
    <w:rsid w:val="004408B9"/>
    <w:rsid w:val="0044194F"/>
    <w:rsid w:val="004424C3"/>
    <w:rsid w:val="00442BA3"/>
    <w:rsid w:val="00443036"/>
    <w:rsid w:val="004431D4"/>
    <w:rsid w:val="004434B8"/>
    <w:rsid w:val="00443598"/>
    <w:rsid w:val="004438C3"/>
    <w:rsid w:val="00443E95"/>
    <w:rsid w:val="00444317"/>
    <w:rsid w:val="00444710"/>
    <w:rsid w:val="004447B0"/>
    <w:rsid w:val="00445FA3"/>
    <w:rsid w:val="004460EE"/>
    <w:rsid w:val="004463D4"/>
    <w:rsid w:val="004469BB"/>
    <w:rsid w:val="00446A99"/>
    <w:rsid w:val="00447D60"/>
    <w:rsid w:val="00447E73"/>
    <w:rsid w:val="00447F7D"/>
    <w:rsid w:val="004505F8"/>
    <w:rsid w:val="0045082A"/>
    <w:rsid w:val="00450995"/>
    <w:rsid w:val="00450C8F"/>
    <w:rsid w:val="00450E30"/>
    <w:rsid w:val="004510A8"/>
    <w:rsid w:val="004512E2"/>
    <w:rsid w:val="0045153E"/>
    <w:rsid w:val="00451C86"/>
    <w:rsid w:val="004523E0"/>
    <w:rsid w:val="00452869"/>
    <w:rsid w:val="00453194"/>
    <w:rsid w:val="004533E9"/>
    <w:rsid w:val="004536FD"/>
    <w:rsid w:val="00453E1B"/>
    <w:rsid w:val="004543EE"/>
    <w:rsid w:val="00454AFC"/>
    <w:rsid w:val="00454B41"/>
    <w:rsid w:val="00454D77"/>
    <w:rsid w:val="00454E00"/>
    <w:rsid w:val="00454E3D"/>
    <w:rsid w:val="00456D94"/>
    <w:rsid w:val="0045721D"/>
    <w:rsid w:val="0046055C"/>
    <w:rsid w:val="004607E7"/>
    <w:rsid w:val="004613EF"/>
    <w:rsid w:val="0046153F"/>
    <w:rsid w:val="00461AB0"/>
    <w:rsid w:val="00461DBC"/>
    <w:rsid w:val="00461EC9"/>
    <w:rsid w:val="004623C0"/>
    <w:rsid w:val="00462915"/>
    <w:rsid w:val="00462C82"/>
    <w:rsid w:val="00463F52"/>
    <w:rsid w:val="004642C5"/>
    <w:rsid w:val="0046492A"/>
    <w:rsid w:val="00464C6E"/>
    <w:rsid w:val="00465167"/>
    <w:rsid w:val="00465626"/>
    <w:rsid w:val="00465FC7"/>
    <w:rsid w:val="00466450"/>
    <w:rsid w:val="00466833"/>
    <w:rsid w:val="00467941"/>
    <w:rsid w:val="00470E65"/>
    <w:rsid w:val="00470FCD"/>
    <w:rsid w:val="00471602"/>
    <w:rsid w:val="00471958"/>
    <w:rsid w:val="0047240C"/>
    <w:rsid w:val="00472BBE"/>
    <w:rsid w:val="0047387F"/>
    <w:rsid w:val="00473FEF"/>
    <w:rsid w:val="0047403C"/>
    <w:rsid w:val="0047457D"/>
    <w:rsid w:val="004747E2"/>
    <w:rsid w:val="004751E1"/>
    <w:rsid w:val="00475968"/>
    <w:rsid w:val="00476475"/>
    <w:rsid w:val="0047653B"/>
    <w:rsid w:val="00476F37"/>
    <w:rsid w:val="00477382"/>
    <w:rsid w:val="00477433"/>
    <w:rsid w:val="004775B8"/>
    <w:rsid w:val="004776EB"/>
    <w:rsid w:val="00477E50"/>
    <w:rsid w:val="00477ED8"/>
    <w:rsid w:val="004800B2"/>
    <w:rsid w:val="004802CD"/>
    <w:rsid w:val="00480AFC"/>
    <w:rsid w:val="00480C63"/>
    <w:rsid w:val="0048110E"/>
    <w:rsid w:val="00481169"/>
    <w:rsid w:val="00481520"/>
    <w:rsid w:val="004815D2"/>
    <w:rsid w:val="00481E93"/>
    <w:rsid w:val="00481ED4"/>
    <w:rsid w:val="00482A38"/>
    <w:rsid w:val="0048310A"/>
    <w:rsid w:val="00483414"/>
    <w:rsid w:val="00483A7D"/>
    <w:rsid w:val="00483C31"/>
    <w:rsid w:val="00484521"/>
    <w:rsid w:val="004852B3"/>
    <w:rsid w:val="004857C9"/>
    <w:rsid w:val="004857E0"/>
    <w:rsid w:val="00485804"/>
    <w:rsid w:val="00485B2A"/>
    <w:rsid w:val="00485BAC"/>
    <w:rsid w:val="004860A4"/>
    <w:rsid w:val="00487FAB"/>
    <w:rsid w:val="00490076"/>
    <w:rsid w:val="00490183"/>
    <w:rsid w:val="004908F6"/>
    <w:rsid w:val="00490CDD"/>
    <w:rsid w:val="00491E31"/>
    <w:rsid w:val="00491F78"/>
    <w:rsid w:val="00492592"/>
    <w:rsid w:val="00493CB8"/>
    <w:rsid w:val="00493EFB"/>
    <w:rsid w:val="0049469B"/>
    <w:rsid w:val="00494BAF"/>
    <w:rsid w:val="0049578F"/>
    <w:rsid w:val="00495C58"/>
    <w:rsid w:val="0049622A"/>
    <w:rsid w:val="00496491"/>
    <w:rsid w:val="004966D7"/>
    <w:rsid w:val="00496BF2"/>
    <w:rsid w:val="004979A3"/>
    <w:rsid w:val="00497DF1"/>
    <w:rsid w:val="004A1A12"/>
    <w:rsid w:val="004A1BFD"/>
    <w:rsid w:val="004A1C6D"/>
    <w:rsid w:val="004A1C7B"/>
    <w:rsid w:val="004A21E8"/>
    <w:rsid w:val="004A33C8"/>
    <w:rsid w:val="004A344A"/>
    <w:rsid w:val="004A3554"/>
    <w:rsid w:val="004A545A"/>
    <w:rsid w:val="004A6193"/>
    <w:rsid w:val="004A67A2"/>
    <w:rsid w:val="004A6956"/>
    <w:rsid w:val="004A6AAA"/>
    <w:rsid w:val="004A73BF"/>
    <w:rsid w:val="004B046B"/>
    <w:rsid w:val="004B06FF"/>
    <w:rsid w:val="004B0860"/>
    <w:rsid w:val="004B09BA"/>
    <w:rsid w:val="004B1911"/>
    <w:rsid w:val="004B21DF"/>
    <w:rsid w:val="004B224F"/>
    <w:rsid w:val="004B2325"/>
    <w:rsid w:val="004B3A34"/>
    <w:rsid w:val="004B3D2F"/>
    <w:rsid w:val="004B4667"/>
    <w:rsid w:val="004B47BD"/>
    <w:rsid w:val="004B4A55"/>
    <w:rsid w:val="004B4AE2"/>
    <w:rsid w:val="004B507C"/>
    <w:rsid w:val="004B54B0"/>
    <w:rsid w:val="004B5614"/>
    <w:rsid w:val="004B7457"/>
    <w:rsid w:val="004B75F5"/>
    <w:rsid w:val="004B79BC"/>
    <w:rsid w:val="004B7E42"/>
    <w:rsid w:val="004C02C8"/>
    <w:rsid w:val="004C0621"/>
    <w:rsid w:val="004C065A"/>
    <w:rsid w:val="004C07A0"/>
    <w:rsid w:val="004C09AF"/>
    <w:rsid w:val="004C16B8"/>
    <w:rsid w:val="004C1D33"/>
    <w:rsid w:val="004C2047"/>
    <w:rsid w:val="004C23E8"/>
    <w:rsid w:val="004C2B1C"/>
    <w:rsid w:val="004C361E"/>
    <w:rsid w:val="004C3A1C"/>
    <w:rsid w:val="004C3E5F"/>
    <w:rsid w:val="004C4545"/>
    <w:rsid w:val="004C4AF3"/>
    <w:rsid w:val="004C4D5D"/>
    <w:rsid w:val="004C50D1"/>
    <w:rsid w:val="004C51B0"/>
    <w:rsid w:val="004C5261"/>
    <w:rsid w:val="004C534F"/>
    <w:rsid w:val="004C56C4"/>
    <w:rsid w:val="004C5AE8"/>
    <w:rsid w:val="004C675B"/>
    <w:rsid w:val="004C6D91"/>
    <w:rsid w:val="004C7896"/>
    <w:rsid w:val="004D069B"/>
    <w:rsid w:val="004D15CC"/>
    <w:rsid w:val="004D1A6C"/>
    <w:rsid w:val="004D1B3D"/>
    <w:rsid w:val="004D1F01"/>
    <w:rsid w:val="004D1F64"/>
    <w:rsid w:val="004D31E4"/>
    <w:rsid w:val="004D3650"/>
    <w:rsid w:val="004D3B69"/>
    <w:rsid w:val="004D3B8A"/>
    <w:rsid w:val="004D3C08"/>
    <w:rsid w:val="004D4234"/>
    <w:rsid w:val="004D4FFD"/>
    <w:rsid w:val="004D541A"/>
    <w:rsid w:val="004D57AE"/>
    <w:rsid w:val="004D6666"/>
    <w:rsid w:val="004D66F5"/>
    <w:rsid w:val="004D6749"/>
    <w:rsid w:val="004D6D9D"/>
    <w:rsid w:val="004E0609"/>
    <w:rsid w:val="004E07D1"/>
    <w:rsid w:val="004E0D3B"/>
    <w:rsid w:val="004E0DF0"/>
    <w:rsid w:val="004E15AD"/>
    <w:rsid w:val="004E195E"/>
    <w:rsid w:val="004E43DC"/>
    <w:rsid w:val="004E4F9A"/>
    <w:rsid w:val="004E67BB"/>
    <w:rsid w:val="004E6D3F"/>
    <w:rsid w:val="004E7EF9"/>
    <w:rsid w:val="004E7FA2"/>
    <w:rsid w:val="004F055D"/>
    <w:rsid w:val="004F1174"/>
    <w:rsid w:val="004F1292"/>
    <w:rsid w:val="004F1B97"/>
    <w:rsid w:val="004F1C64"/>
    <w:rsid w:val="004F2316"/>
    <w:rsid w:val="004F2C35"/>
    <w:rsid w:val="004F2CEF"/>
    <w:rsid w:val="004F31F6"/>
    <w:rsid w:val="004F33BD"/>
    <w:rsid w:val="004F3BAC"/>
    <w:rsid w:val="004F4199"/>
    <w:rsid w:val="004F52DD"/>
    <w:rsid w:val="004F54F0"/>
    <w:rsid w:val="004F5D12"/>
    <w:rsid w:val="004F60F2"/>
    <w:rsid w:val="004F65AA"/>
    <w:rsid w:val="004F6743"/>
    <w:rsid w:val="004F70AF"/>
    <w:rsid w:val="004F7A60"/>
    <w:rsid w:val="004F7AAC"/>
    <w:rsid w:val="004F7AF5"/>
    <w:rsid w:val="00500373"/>
    <w:rsid w:val="00500458"/>
    <w:rsid w:val="00501326"/>
    <w:rsid w:val="00501D38"/>
    <w:rsid w:val="005021EC"/>
    <w:rsid w:val="00502259"/>
    <w:rsid w:val="005022BD"/>
    <w:rsid w:val="00502550"/>
    <w:rsid w:val="005031F6"/>
    <w:rsid w:val="005039B1"/>
    <w:rsid w:val="00503F37"/>
    <w:rsid w:val="00504699"/>
    <w:rsid w:val="0050478E"/>
    <w:rsid w:val="005049FA"/>
    <w:rsid w:val="00505C56"/>
    <w:rsid w:val="00505FFC"/>
    <w:rsid w:val="005062F9"/>
    <w:rsid w:val="00507A68"/>
    <w:rsid w:val="00507E34"/>
    <w:rsid w:val="005102C3"/>
    <w:rsid w:val="00511F5F"/>
    <w:rsid w:val="005121B1"/>
    <w:rsid w:val="00512E45"/>
    <w:rsid w:val="00513119"/>
    <w:rsid w:val="0051371A"/>
    <w:rsid w:val="00513EA3"/>
    <w:rsid w:val="00514116"/>
    <w:rsid w:val="00514998"/>
    <w:rsid w:val="00515123"/>
    <w:rsid w:val="005156BF"/>
    <w:rsid w:val="00516985"/>
    <w:rsid w:val="00517081"/>
    <w:rsid w:val="00517143"/>
    <w:rsid w:val="00517F32"/>
    <w:rsid w:val="00520016"/>
    <w:rsid w:val="00520147"/>
    <w:rsid w:val="00520C86"/>
    <w:rsid w:val="0052143E"/>
    <w:rsid w:val="005214C0"/>
    <w:rsid w:val="00521B70"/>
    <w:rsid w:val="00521E50"/>
    <w:rsid w:val="00522BF2"/>
    <w:rsid w:val="00523435"/>
    <w:rsid w:val="00523D4E"/>
    <w:rsid w:val="0052413C"/>
    <w:rsid w:val="005264E5"/>
    <w:rsid w:val="005277C9"/>
    <w:rsid w:val="0052794C"/>
    <w:rsid w:val="00530C25"/>
    <w:rsid w:val="00530C96"/>
    <w:rsid w:val="00532586"/>
    <w:rsid w:val="00533EB9"/>
    <w:rsid w:val="0053528C"/>
    <w:rsid w:val="005360DB"/>
    <w:rsid w:val="005367AF"/>
    <w:rsid w:val="00536DE9"/>
    <w:rsid w:val="00537104"/>
    <w:rsid w:val="00537623"/>
    <w:rsid w:val="00537D8E"/>
    <w:rsid w:val="00537F3C"/>
    <w:rsid w:val="00537F9C"/>
    <w:rsid w:val="00540040"/>
    <w:rsid w:val="00540165"/>
    <w:rsid w:val="00540246"/>
    <w:rsid w:val="00540752"/>
    <w:rsid w:val="00540F43"/>
    <w:rsid w:val="00541765"/>
    <w:rsid w:val="00541884"/>
    <w:rsid w:val="00541C1B"/>
    <w:rsid w:val="00542F7D"/>
    <w:rsid w:val="0054356F"/>
    <w:rsid w:val="005438FF"/>
    <w:rsid w:val="00543FEB"/>
    <w:rsid w:val="0054416E"/>
    <w:rsid w:val="005449BE"/>
    <w:rsid w:val="00544B93"/>
    <w:rsid w:val="00544F16"/>
    <w:rsid w:val="00544F1D"/>
    <w:rsid w:val="005455A5"/>
    <w:rsid w:val="005463DD"/>
    <w:rsid w:val="00546664"/>
    <w:rsid w:val="00546896"/>
    <w:rsid w:val="00546ECF"/>
    <w:rsid w:val="00546FFB"/>
    <w:rsid w:val="00547A7B"/>
    <w:rsid w:val="00547E40"/>
    <w:rsid w:val="00547E86"/>
    <w:rsid w:val="00547EBD"/>
    <w:rsid w:val="00547FC1"/>
    <w:rsid w:val="00550043"/>
    <w:rsid w:val="005505A4"/>
    <w:rsid w:val="00550766"/>
    <w:rsid w:val="005513E2"/>
    <w:rsid w:val="00552862"/>
    <w:rsid w:val="0055341D"/>
    <w:rsid w:val="00553572"/>
    <w:rsid w:val="005536EC"/>
    <w:rsid w:val="00553938"/>
    <w:rsid w:val="00553F0C"/>
    <w:rsid w:val="00554130"/>
    <w:rsid w:val="0055528F"/>
    <w:rsid w:val="00555345"/>
    <w:rsid w:val="005554E9"/>
    <w:rsid w:val="0055576E"/>
    <w:rsid w:val="00555C44"/>
    <w:rsid w:val="00555FB6"/>
    <w:rsid w:val="00556025"/>
    <w:rsid w:val="00556830"/>
    <w:rsid w:val="005572F9"/>
    <w:rsid w:val="00557416"/>
    <w:rsid w:val="0056004E"/>
    <w:rsid w:val="005606CE"/>
    <w:rsid w:val="00560E9E"/>
    <w:rsid w:val="0056174F"/>
    <w:rsid w:val="0056192A"/>
    <w:rsid w:val="00561D9C"/>
    <w:rsid w:val="005622E1"/>
    <w:rsid w:val="00562539"/>
    <w:rsid w:val="005627AA"/>
    <w:rsid w:val="0056291C"/>
    <w:rsid w:val="00562F93"/>
    <w:rsid w:val="00565065"/>
    <w:rsid w:val="005651B6"/>
    <w:rsid w:val="0056592C"/>
    <w:rsid w:val="00566698"/>
    <w:rsid w:val="00567109"/>
    <w:rsid w:val="00567B3A"/>
    <w:rsid w:val="00570618"/>
    <w:rsid w:val="00570D89"/>
    <w:rsid w:val="00570EBC"/>
    <w:rsid w:val="00571464"/>
    <w:rsid w:val="0057153B"/>
    <w:rsid w:val="00572420"/>
    <w:rsid w:val="00574EBC"/>
    <w:rsid w:val="005756E4"/>
    <w:rsid w:val="00575A6A"/>
    <w:rsid w:val="00575E11"/>
    <w:rsid w:val="005760BE"/>
    <w:rsid w:val="00576C3E"/>
    <w:rsid w:val="00577388"/>
    <w:rsid w:val="005773CF"/>
    <w:rsid w:val="005803BB"/>
    <w:rsid w:val="00580D76"/>
    <w:rsid w:val="00580DEF"/>
    <w:rsid w:val="00581588"/>
    <w:rsid w:val="00581BFE"/>
    <w:rsid w:val="0058241C"/>
    <w:rsid w:val="00582816"/>
    <w:rsid w:val="00582A99"/>
    <w:rsid w:val="00582B6E"/>
    <w:rsid w:val="00583926"/>
    <w:rsid w:val="005853DC"/>
    <w:rsid w:val="0058569E"/>
    <w:rsid w:val="00585A8C"/>
    <w:rsid w:val="0058631F"/>
    <w:rsid w:val="00586DEA"/>
    <w:rsid w:val="00587F6C"/>
    <w:rsid w:val="00587F81"/>
    <w:rsid w:val="00590103"/>
    <w:rsid w:val="005918DB"/>
    <w:rsid w:val="005926ED"/>
    <w:rsid w:val="005928B3"/>
    <w:rsid w:val="005928E2"/>
    <w:rsid w:val="00592DE3"/>
    <w:rsid w:val="005930E2"/>
    <w:rsid w:val="00593287"/>
    <w:rsid w:val="00593434"/>
    <w:rsid w:val="00593B93"/>
    <w:rsid w:val="0059470C"/>
    <w:rsid w:val="00594DBE"/>
    <w:rsid w:val="00594F26"/>
    <w:rsid w:val="005952EF"/>
    <w:rsid w:val="00595697"/>
    <w:rsid w:val="00595E39"/>
    <w:rsid w:val="00596568"/>
    <w:rsid w:val="00596936"/>
    <w:rsid w:val="00596F13"/>
    <w:rsid w:val="00596F2A"/>
    <w:rsid w:val="00596F60"/>
    <w:rsid w:val="00597618"/>
    <w:rsid w:val="005977FE"/>
    <w:rsid w:val="00597849"/>
    <w:rsid w:val="00597E26"/>
    <w:rsid w:val="00597ECC"/>
    <w:rsid w:val="005A01AF"/>
    <w:rsid w:val="005A0340"/>
    <w:rsid w:val="005A05CF"/>
    <w:rsid w:val="005A1B50"/>
    <w:rsid w:val="005A1EF2"/>
    <w:rsid w:val="005A1F22"/>
    <w:rsid w:val="005A2939"/>
    <w:rsid w:val="005A2D7B"/>
    <w:rsid w:val="005A331A"/>
    <w:rsid w:val="005A3D3F"/>
    <w:rsid w:val="005A4BE8"/>
    <w:rsid w:val="005A57FB"/>
    <w:rsid w:val="005A5AA8"/>
    <w:rsid w:val="005A5C0F"/>
    <w:rsid w:val="005A60BA"/>
    <w:rsid w:val="005A61E0"/>
    <w:rsid w:val="005A74D1"/>
    <w:rsid w:val="005A7C5B"/>
    <w:rsid w:val="005A7FCB"/>
    <w:rsid w:val="005B0669"/>
    <w:rsid w:val="005B0DBF"/>
    <w:rsid w:val="005B126C"/>
    <w:rsid w:val="005B176C"/>
    <w:rsid w:val="005B2947"/>
    <w:rsid w:val="005B2B5D"/>
    <w:rsid w:val="005B36AA"/>
    <w:rsid w:val="005B3AE2"/>
    <w:rsid w:val="005B3B26"/>
    <w:rsid w:val="005B441F"/>
    <w:rsid w:val="005B4AFF"/>
    <w:rsid w:val="005B6B25"/>
    <w:rsid w:val="005B6E0C"/>
    <w:rsid w:val="005B70DE"/>
    <w:rsid w:val="005B7592"/>
    <w:rsid w:val="005C0350"/>
    <w:rsid w:val="005C0667"/>
    <w:rsid w:val="005C0847"/>
    <w:rsid w:val="005C0F7F"/>
    <w:rsid w:val="005C2854"/>
    <w:rsid w:val="005C4EDB"/>
    <w:rsid w:val="005C504D"/>
    <w:rsid w:val="005C5359"/>
    <w:rsid w:val="005C571E"/>
    <w:rsid w:val="005C5744"/>
    <w:rsid w:val="005C5C28"/>
    <w:rsid w:val="005C6832"/>
    <w:rsid w:val="005C732B"/>
    <w:rsid w:val="005D0243"/>
    <w:rsid w:val="005D0538"/>
    <w:rsid w:val="005D0A51"/>
    <w:rsid w:val="005D0BD7"/>
    <w:rsid w:val="005D13E8"/>
    <w:rsid w:val="005D1CF7"/>
    <w:rsid w:val="005D1F02"/>
    <w:rsid w:val="005D1FD7"/>
    <w:rsid w:val="005D2800"/>
    <w:rsid w:val="005D349B"/>
    <w:rsid w:val="005D3744"/>
    <w:rsid w:val="005D3F3E"/>
    <w:rsid w:val="005D4234"/>
    <w:rsid w:val="005D4A03"/>
    <w:rsid w:val="005D53AF"/>
    <w:rsid w:val="005D5F62"/>
    <w:rsid w:val="005D67C8"/>
    <w:rsid w:val="005D6A25"/>
    <w:rsid w:val="005D7261"/>
    <w:rsid w:val="005D7844"/>
    <w:rsid w:val="005D7859"/>
    <w:rsid w:val="005E05B6"/>
    <w:rsid w:val="005E0735"/>
    <w:rsid w:val="005E0EA1"/>
    <w:rsid w:val="005E1075"/>
    <w:rsid w:val="005E196D"/>
    <w:rsid w:val="005E1CE1"/>
    <w:rsid w:val="005E1FFA"/>
    <w:rsid w:val="005E261A"/>
    <w:rsid w:val="005E27CA"/>
    <w:rsid w:val="005E27E5"/>
    <w:rsid w:val="005E32AB"/>
    <w:rsid w:val="005E3472"/>
    <w:rsid w:val="005E3AE2"/>
    <w:rsid w:val="005E3E6C"/>
    <w:rsid w:val="005E3F7A"/>
    <w:rsid w:val="005E40F2"/>
    <w:rsid w:val="005E43E9"/>
    <w:rsid w:val="005E4B2E"/>
    <w:rsid w:val="005E4C01"/>
    <w:rsid w:val="005E5765"/>
    <w:rsid w:val="005E6362"/>
    <w:rsid w:val="005E6567"/>
    <w:rsid w:val="005E6834"/>
    <w:rsid w:val="005E6893"/>
    <w:rsid w:val="005E68B7"/>
    <w:rsid w:val="005E69BA"/>
    <w:rsid w:val="005E6F1F"/>
    <w:rsid w:val="005E6FB9"/>
    <w:rsid w:val="005E7C70"/>
    <w:rsid w:val="005F0968"/>
    <w:rsid w:val="005F1966"/>
    <w:rsid w:val="005F1E6E"/>
    <w:rsid w:val="005F2864"/>
    <w:rsid w:val="005F2AD3"/>
    <w:rsid w:val="005F380E"/>
    <w:rsid w:val="005F3F15"/>
    <w:rsid w:val="005F4A0D"/>
    <w:rsid w:val="005F535A"/>
    <w:rsid w:val="005F58B9"/>
    <w:rsid w:val="005F5F98"/>
    <w:rsid w:val="005F65E0"/>
    <w:rsid w:val="005F6A5F"/>
    <w:rsid w:val="005F7123"/>
    <w:rsid w:val="00600361"/>
    <w:rsid w:val="00600A22"/>
    <w:rsid w:val="0060226D"/>
    <w:rsid w:val="00602791"/>
    <w:rsid w:val="00602D05"/>
    <w:rsid w:val="00603220"/>
    <w:rsid w:val="006040DA"/>
    <w:rsid w:val="0060575D"/>
    <w:rsid w:val="0061035F"/>
    <w:rsid w:val="00610BBD"/>
    <w:rsid w:val="00610DE9"/>
    <w:rsid w:val="00610FAE"/>
    <w:rsid w:val="00611082"/>
    <w:rsid w:val="0061131A"/>
    <w:rsid w:val="00611379"/>
    <w:rsid w:val="00611663"/>
    <w:rsid w:val="00611EAB"/>
    <w:rsid w:val="0061281C"/>
    <w:rsid w:val="006136B3"/>
    <w:rsid w:val="00613A9E"/>
    <w:rsid w:val="00613D11"/>
    <w:rsid w:val="006144B0"/>
    <w:rsid w:val="0061459F"/>
    <w:rsid w:val="00614708"/>
    <w:rsid w:val="006153A8"/>
    <w:rsid w:val="00615F57"/>
    <w:rsid w:val="00617A79"/>
    <w:rsid w:val="00617C2A"/>
    <w:rsid w:val="00617F78"/>
    <w:rsid w:val="006206A2"/>
    <w:rsid w:val="00620780"/>
    <w:rsid w:val="00620A58"/>
    <w:rsid w:val="00621E56"/>
    <w:rsid w:val="006220D5"/>
    <w:rsid w:val="006236D0"/>
    <w:rsid w:val="00623814"/>
    <w:rsid w:val="0062416F"/>
    <w:rsid w:val="00624664"/>
    <w:rsid w:val="006263F6"/>
    <w:rsid w:val="006269D0"/>
    <w:rsid w:val="0062703D"/>
    <w:rsid w:val="00627487"/>
    <w:rsid w:val="00627D16"/>
    <w:rsid w:val="00630008"/>
    <w:rsid w:val="006302CD"/>
    <w:rsid w:val="0063056A"/>
    <w:rsid w:val="006309E4"/>
    <w:rsid w:val="00630BBE"/>
    <w:rsid w:val="00630C95"/>
    <w:rsid w:val="00631881"/>
    <w:rsid w:val="00631AA5"/>
    <w:rsid w:val="006320F9"/>
    <w:rsid w:val="0063254B"/>
    <w:rsid w:val="00633A4F"/>
    <w:rsid w:val="00634A54"/>
    <w:rsid w:val="0063556F"/>
    <w:rsid w:val="00635982"/>
    <w:rsid w:val="00635FED"/>
    <w:rsid w:val="00636BBD"/>
    <w:rsid w:val="00636C9B"/>
    <w:rsid w:val="00636FB5"/>
    <w:rsid w:val="0063713A"/>
    <w:rsid w:val="006374B1"/>
    <w:rsid w:val="00640191"/>
    <w:rsid w:val="00640742"/>
    <w:rsid w:val="00641369"/>
    <w:rsid w:val="00641886"/>
    <w:rsid w:val="00641C49"/>
    <w:rsid w:val="00641F9F"/>
    <w:rsid w:val="0064242F"/>
    <w:rsid w:val="00643072"/>
    <w:rsid w:val="006431F3"/>
    <w:rsid w:val="006434C6"/>
    <w:rsid w:val="006436CB"/>
    <w:rsid w:val="00643A16"/>
    <w:rsid w:val="006446D0"/>
    <w:rsid w:val="006446F6"/>
    <w:rsid w:val="0064478F"/>
    <w:rsid w:val="00644B5E"/>
    <w:rsid w:val="00644E52"/>
    <w:rsid w:val="00645406"/>
    <w:rsid w:val="00645889"/>
    <w:rsid w:val="00646006"/>
    <w:rsid w:val="00646655"/>
    <w:rsid w:val="00646AC2"/>
    <w:rsid w:val="00646D41"/>
    <w:rsid w:val="00650422"/>
    <w:rsid w:val="0065057F"/>
    <w:rsid w:val="00651287"/>
    <w:rsid w:val="006526C1"/>
    <w:rsid w:val="00652AB7"/>
    <w:rsid w:val="00652EA9"/>
    <w:rsid w:val="0065303B"/>
    <w:rsid w:val="00653480"/>
    <w:rsid w:val="0065357E"/>
    <w:rsid w:val="0065359F"/>
    <w:rsid w:val="0065375E"/>
    <w:rsid w:val="00654103"/>
    <w:rsid w:val="006542DE"/>
    <w:rsid w:val="00654358"/>
    <w:rsid w:val="00654832"/>
    <w:rsid w:val="00654F0C"/>
    <w:rsid w:val="0065519C"/>
    <w:rsid w:val="006554EA"/>
    <w:rsid w:val="006559E8"/>
    <w:rsid w:val="00655E1E"/>
    <w:rsid w:val="00656D77"/>
    <w:rsid w:val="00656F74"/>
    <w:rsid w:val="00657220"/>
    <w:rsid w:val="006576BB"/>
    <w:rsid w:val="00657721"/>
    <w:rsid w:val="00657776"/>
    <w:rsid w:val="0066058F"/>
    <w:rsid w:val="00660A42"/>
    <w:rsid w:val="00660D7A"/>
    <w:rsid w:val="006617C5"/>
    <w:rsid w:val="00662A50"/>
    <w:rsid w:val="00662E36"/>
    <w:rsid w:val="0066394D"/>
    <w:rsid w:val="00665B12"/>
    <w:rsid w:val="006674FA"/>
    <w:rsid w:val="006700B5"/>
    <w:rsid w:val="00670123"/>
    <w:rsid w:val="006701E3"/>
    <w:rsid w:val="006709D6"/>
    <w:rsid w:val="006728D0"/>
    <w:rsid w:val="00672A5D"/>
    <w:rsid w:val="0067362D"/>
    <w:rsid w:val="0067456A"/>
    <w:rsid w:val="006749E4"/>
    <w:rsid w:val="00674EC5"/>
    <w:rsid w:val="0067559F"/>
    <w:rsid w:val="00675B87"/>
    <w:rsid w:val="00675BC1"/>
    <w:rsid w:val="00675E21"/>
    <w:rsid w:val="00676756"/>
    <w:rsid w:val="00676ABB"/>
    <w:rsid w:val="00676E9A"/>
    <w:rsid w:val="00676FB1"/>
    <w:rsid w:val="00677F32"/>
    <w:rsid w:val="00681365"/>
    <w:rsid w:val="00681AA1"/>
    <w:rsid w:val="006820C5"/>
    <w:rsid w:val="006821E7"/>
    <w:rsid w:val="00683AAF"/>
    <w:rsid w:val="00683AE1"/>
    <w:rsid w:val="0068431A"/>
    <w:rsid w:val="00685602"/>
    <w:rsid w:val="00686498"/>
    <w:rsid w:val="0068705E"/>
    <w:rsid w:val="00687410"/>
    <w:rsid w:val="00687B08"/>
    <w:rsid w:val="00687ED2"/>
    <w:rsid w:val="0069009D"/>
    <w:rsid w:val="00690727"/>
    <w:rsid w:val="00690C11"/>
    <w:rsid w:val="00691BE6"/>
    <w:rsid w:val="006924E0"/>
    <w:rsid w:val="00692FDD"/>
    <w:rsid w:val="00693843"/>
    <w:rsid w:val="00693A7D"/>
    <w:rsid w:val="00693E4D"/>
    <w:rsid w:val="0069456B"/>
    <w:rsid w:val="006947ED"/>
    <w:rsid w:val="00694B38"/>
    <w:rsid w:val="0069527C"/>
    <w:rsid w:val="00695D89"/>
    <w:rsid w:val="0069633D"/>
    <w:rsid w:val="00696596"/>
    <w:rsid w:val="0069756A"/>
    <w:rsid w:val="006A0635"/>
    <w:rsid w:val="006A0C46"/>
    <w:rsid w:val="006A0D68"/>
    <w:rsid w:val="006A0F88"/>
    <w:rsid w:val="006A0FA8"/>
    <w:rsid w:val="006A1FBB"/>
    <w:rsid w:val="006A2336"/>
    <w:rsid w:val="006A26E8"/>
    <w:rsid w:val="006A2DB2"/>
    <w:rsid w:val="006A3E9A"/>
    <w:rsid w:val="006A4255"/>
    <w:rsid w:val="006A5CF6"/>
    <w:rsid w:val="006A6065"/>
    <w:rsid w:val="006A60B2"/>
    <w:rsid w:val="006A65AD"/>
    <w:rsid w:val="006A718C"/>
    <w:rsid w:val="006A72D9"/>
    <w:rsid w:val="006A7478"/>
    <w:rsid w:val="006A7A48"/>
    <w:rsid w:val="006B01B0"/>
    <w:rsid w:val="006B0271"/>
    <w:rsid w:val="006B06EC"/>
    <w:rsid w:val="006B1B15"/>
    <w:rsid w:val="006B1EED"/>
    <w:rsid w:val="006B25E6"/>
    <w:rsid w:val="006B26CF"/>
    <w:rsid w:val="006B26DA"/>
    <w:rsid w:val="006B31D1"/>
    <w:rsid w:val="006B374A"/>
    <w:rsid w:val="006B401C"/>
    <w:rsid w:val="006B46FB"/>
    <w:rsid w:val="006B47B1"/>
    <w:rsid w:val="006B4A34"/>
    <w:rsid w:val="006B4E6B"/>
    <w:rsid w:val="006B4EDF"/>
    <w:rsid w:val="006B5084"/>
    <w:rsid w:val="006B53B7"/>
    <w:rsid w:val="006B55D5"/>
    <w:rsid w:val="006B5B6B"/>
    <w:rsid w:val="006B6FC5"/>
    <w:rsid w:val="006B7497"/>
    <w:rsid w:val="006B7D2B"/>
    <w:rsid w:val="006C0097"/>
    <w:rsid w:val="006C0C8D"/>
    <w:rsid w:val="006C119E"/>
    <w:rsid w:val="006C12EF"/>
    <w:rsid w:val="006C139C"/>
    <w:rsid w:val="006C1624"/>
    <w:rsid w:val="006C255F"/>
    <w:rsid w:val="006C26F9"/>
    <w:rsid w:val="006C36B7"/>
    <w:rsid w:val="006C37F0"/>
    <w:rsid w:val="006C4984"/>
    <w:rsid w:val="006C4D03"/>
    <w:rsid w:val="006C4D07"/>
    <w:rsid w:val="006C504E"/>
    <w:rsid w:val="006C5138"/>
    <w:rsid w:val="006C53F8"/>
    <w:rsid w:val="006C54EF"/>
    <w:rsid w:val="006C5BA3"/>
    <w:rsid w:val="006C5CDD"/>
    <w:rsid w:val="006C5E45"/>
    <w:rsid w:val="006C5EB9"/>
    <w:rsid w:val="006C6990"/>
    <w:rsid w:val="006C69FD"/>
    <w:rsid w:val="006C6B60"/>
    <w:rsid w:val="006C6F84"/>
    <w:rsid w:val="006C71E7"/>
    <w:rsid w:val="006C7B7D"/>
    <w:rsid w:val="006D0922"/>
    <w:rsid w:val="006D0BB7"/>
    <w:rsid w:val="006D0D05"/>
    <w:rsid w:val="006D1690"/>
    <w:rsid w:val="006D1A55"/>
    <w:rsid w:val="006D22F0"/>
    <w:rsid w:val="006D2D2A"/>
    <w:rsid w:val="006D39C5"/>
    <w:rsid w:val="006D4076"/>
    <w:rsid w:val="006D47F0"/>
    <w:rsid w:val="006D4A9C"/>
    <w:rsid w:val="006D5C11"/>
    <w:rsid w:val="006D66D2"/>
    <w:rsid w:val="006D7692"/>
    <w:rsid w:val="006E0835"/>
    <w:rsid w:val="006E0DAF"/>
    <w:rsid w:val="006E1C75"/>
    <w:rsid w:val="006E3647"/>
    <w:rsid w:val="006E3D58"/>
    <w:rsid w:val="006E3F7C"/>
    <w:rsid w:val="006E5E9F"/>
    <w:rsid w:val="006E63F9"/>
    <w:rsid w:val="006E73A6"/>
    <w:rsid w:val="006E76A6"/>
    <w:rsid w:val="006E77CC"/>
    <w:rsid w:val="006E789F"/>
    <w:rsid w:val="006E7A84"/>
    <w:rsid w:val="006F057F"/>
    <w:rsid w:val="006F071A"/>
    <w:rsid w:val="006F0F53"/>
    <w:rsid w:val="006F116F"/>
    <w:rsid w:val="006F1DE3"/>
    <w:rsid w:val="006F23A0"/>
    <w:rsid w:val="006F2544"/>
    <w:rsid w:val="006F3693"/>
    <w:rsid w:val="006F3929"/>
    <w:rsid w:val="006F3B1D"/>
    <w:rsid w:val="006F3DF3"/>
    <w:rsid w:val="006F4A5B"/>
    <w:rsid w:val="006F4AD7"/>
    <w:rsid w:val="006F55C1"/>
    <w:rsid w:val="006F566E"/>
    <w:rsid w:val="006F5F79"/>
    <w:rsid w:val="006F60EF"/>
    <w:rsid w:val="006F6D15"/>
    <w:rsid w:val="006F6E24"/>
    <w:rsid w:val="006F7703"/>
    <w:rsid w:val="007008BB"/>
    <w:rsid w:val="007018F0"/>
    <w:rsid w:val="00701CF0"/>
    <w:rsid w:val="00701ECD"/>
    <w:rsid w:val="00701ED5"/>
    <w:rsid w:val="007038E1"/>
    <w:rsid w:val="007043F6"/>
    <w:rsid w:val="00704607"/>
    <w:rsid w:val="00704722"/>
    <w:rsid w:val="007047A1"/>
    <w:rsid w:val="00704CBE"/>
    <w:rsid w:val="00705D84"/>
    <w:rsid w:val="00706CDB"/>
    <w:rsid w:val="00707AC5"/>
    <w:rsid w:val="00707D25"/>
    <w:rsid w:val="007101A9"/>
    <w:rsid w:val="00710A6B"/>
    <w:rsid w:val="0071154A"/>
    <w:rsid w:val="007117F2"/>
    <w:rsid w:val="0071224E"/>
    <w:rsid w:val="00712B51"/>
    <w:rsid w:val="00712C96"/>
    <w:rsid w:val="00713398"/>
    <w:rsid w:val="00713521"/>
    <w:rsid w:val="007139E2"/>
    <w:rsid w:val="00714461"/>
    <w:rsid w:val="00714966"/>
    <w:rsid w:val="00714D31"/>
    <w:rsid w:val="00714DE3"/>
    <w:rsid w:val="00715347"/>
    <w:rsid w:val="0071551E"/>
    <w:rsid w:val="007155B9"/>
    <w:rsid w:val="00716406"/>
    <w:rsid w:val="00716FC4"/>
    <w:rsid w:val="007170DE"/>
    <w:rsid w:val="007179B1"/>
    <w:rsid w:val="00721F2D"/>
    <w:rsid w:val="00722029"/>
    <w:rsid w:val="00722325"/>
    <w:rsid w:val="00722556"/>
    <w:rsid w:val="00722FB9"/>
    <w:rsid w:val="0072390B"/>
    <w:rsid w:val="00723C99"/>
    <w:rsid w:val="00723D63"/>
    <w:rsid w:val="00724239"/>
    <w:rsid w:val="00724990"/>
    <w:rsid w:val="00724AB0"/>
    <w:rsid w:val="00724FC7"/>
    <w:rsid w:val="00725451"/>
    <w:rsid w:val="007268C1"/>
    <w:rsid w:val="007268D6"/>
    <w:rsid w:val="00726CC1"/>
    <w:rsid w:val="00726EFB"/>
    <w:rsid w:val="007274A8"/>
    <w:rsid w:val="00727FE9"/>
    <w:rsid w:val="00730B6F"/>
    <w:rsid w:val="007314D6"/>
    <w:rsid w:val="00732F11"/>
    <w:rsid w:val="00732FAF"/>
    <w:rsid w:val="00733894"/>
    <w:rsid w:val="00734A46"/>
    <w:rsid w:val="00735EA8"/>
    <w:rsid w:val="007360F7"/>
    <w:rsid w:val="00736303"/>
    <w:rsid w:val="0073635D"/>
    <w:rsid w:val="00736488"/>
    <w:rsid w:val="0073655A"/>
    <w:rsid w:val="007372D8"/>
    <w:rsid w:val="007378A4"/>
    <w:rsid w:val="00737E8E"/>
    <w:rsid w:val="007402E7"/>
    <w:rsid w:val="007410B8"/>
    <w:rsid w:val="00741D24"/>
    <w:rsid w:val="00742372"/>
    <w:rsid w:val="0074274D"/>
    <w:rsid w:val="007427F1"/>
    <w:rsid w:val="007428E6"/>
    <w:rsid w:val="00742BDA"/>
    <w:rsid w:val="00743763"/>
    <w:rsid w:val="0074467D"/>
    <w:rsid w:val="007448CA"/>
    <w:rsid w:val="00744AC2"/>
    <w:rsid w:val="007451B3"/>
    <w:rsid w:val="007456F8"/>
    <w:rsid w:val="007466FD"/>
    <w:rsid w:val="007470F4"/>
    <w:rsid w:val="0075025D"/>
    <w:rsid w:val="00750707"/>
    <w:rsid w:val="00750C3F"/>
    <w:rsid w:val="007523F1"/>
    <w:rsid w:val="00752D52"/>
    <w:rsid w:val="007534E5"/>
    <w:rsid w:val="00753624"/>
    <w:rsid w:val="00753C68"/>
    <w:rsid w:val="00753CDF"/>
    <w:rsid w:val="00753D61"/>
    <w:rsid w:val="00753DCD"/>
    <w:rsid w:val="007543A1"/>
    <w:rsid w:val="00755B84"/>
    <w:rsid w:val="00755E01"/>
    <w:rsid w:val="0075656B"/>
    <w:rsid w:val="00756692"/>
    <w:rsid w:val="00756878"/>
    <w:rsid w:val="00756F21"/>
    <w:rsid w:val="007578BD"/>
    <w:rsid w:val="007579A5"/>
    <w:rsid w:val="00757A25"/>
    <w:rsid w:val="0076027C"/>
    <w:rsid w:val="00761884"/>
    <w:rsid w:val="00761F57"/>
    <w:rsid w:val="0076201E"/>
    <w:rsid w:val="00762073"/>
    <w:rsid w:val="0076240E"/>
    <w:rsid w:val="007626B8"/>
    <w:rsid w:val="007627BB"/>
    <w:rsid w:val="0076314C"/>
    <w:rsid w:val="007632D6"/>
    <w:rsid w:val="007635E1"/>
    <w:rsid w:val="00763AD6"/>
    <w:rsid w:val="00763B7B"/>
    <w:rsid w:val="00763C45"/>
    <w:rsid w:val="00763DF3"/>
    <w:rsid w:val="00763E04"/>
    <w:rsid w:val="00764073"/>
    <w:rsid w:val="00764FE7"/>
    <w:rsid w:val="00765163"/>
    <w:rsid w:val="00765D93"/>
    <w:rsid w:val="00766384"/>
    <w:rsid w:val="00766491"/>
    <w:rsid w:val="00767AAF"/>
    <w:rsid w:val="00767E7B"/>
    <w:rsid w:val="00770374"/>
    <w:rsid w:val="007704CF"/>
    <w:rsid w:val="00770BFE"/>
    <w:rsid w:val="00770E35"/>
    <w:rsid w:val="0077160A"/>
    <w:rsid w:val="007729AF"/>
    <w:rsid w:val="00773E14"/>
    <w:rsid w:val="00773EEA"/>
    <w:rsid w:val="00773F65"/>
    <w:rsid w:val="0077470C"/>
    <w:rsid w:val="00774C80"/>
    <w:rsid w:val="0077551B"/>
    <w:rsid w:val="0077686E"/>
    <w:rsid w:val="00776FF7"/>
    <w:rsid w:val="007773C1"/>
    <w:rsid w:val="00777A4F"/>
    <w:rsid w:val="00777CFE"/>
    <w:rsid w:val="0078011A"/>
    <w:rsid w:val="00780956"/>
    <w:rsid w:val="007810CB"/>
    <w:rsid w:val="00782DBB"/>
    <w:rsid w:val="00782FF9"/>
    <w:rsid w:val="007836F2"/>
    <w:rsid w:val="007850CA"/>
    <w:rsid w:val="0078540A"/>
    <w:rsid w:val="007857D9"/>
    <w:rsid w:val="00785DA1"/>
    <w:rsid w:val="007861DE"/>
    <w:rsid w:val="007864D4"/>
    <w:rsid w:val="0078671B"/>
    <w:rsid w:val="00787050"/>
    <w:rsid w:val="00787371"/>
    <w:rsid w:val="0078749C"/>
    <w:rsid w:val="0078757D"/>
    <w:rsid w:val="00787FF9"/>
    <w:rsid w:val="00790B41"/>
    <w:rsid w:val="00790D82"/>
    <w:rsid w:val="00791447"/>
    <w:rsid w:val="007918BB"/>
    <w:rsid w:val="007919CD"/>
    <w:rsid w:val="00791D8C"/>
    <w:rsid w:val="00792466"/>
    <w:rsid w:val="007925C0"/>
    <w:rsid w:val="00792753"/>
    <w:rsid w:val="007929B8"/>
    <w:rsid w:val="00792BAF"/>
    <w:rsid w:val="00792C16"/>
    <w:rsid w:val="007935EF"/>
    <w:rsid w:val="007936EE"/>
    <w:rsid w:val="00794AF9"/>
    <w:rsid w:val="00795591"/>
    <w:rsid w:val="00795B9E"/>
    <w:rsid w:val="0079616F"/>
    <w:rsid w:val="00796EC4"/>
    <w:rsid w:val="00797183"/>
    <w:rsid w:val="00797D37"/>
    <w:rsid w:val="007A0C95"/>
    <w:rsid w:val="007A0D59"/>
    <w:rsid w:val="007A11C3"/>
    <w:rsid w:val="007A1500"/>
    <w:rsid w:val="007A17C8"/>
    <w:rsid w:val="007A184A"/>
    <w:rsid w:val="007A22FC"/>
    <w:rsid w:val="007A28AF"/>
    <w:rsid w:val="007A408C"/>
    <w:rsid w:val="007A544F"/>
    <w:rsid w:val="007A54DC"/>
    <w:rsid w:val="007A54E2"/>
    <w:rsid w:val="007A642B"/>
    <w:rsid w:val="007A6C18"/>
    <w:rsid w:val="007A6D97"/>
    <w:rsid w:val="007A74B0"/>
    <w:rsid w:val="007A7CD8"/>
    <w:rsid w:val="007B0416"/>
    <w:rsid w:val="007B063D"/>
    <w:rsid w:val="007B0DC1"/>
    <w:rsid w:val="007B104A"/>
    <w:rsid w:val="007B1AEF"/>
    <w:rsid w:val="007B1EE8"/>
    <w:rsid w:val="007B2671"/>
    <w:rsid w:val="007B3072"/>
    <w:rsid w:val="007B3C28"/>
    <w:rsid w:val="007B4F14"/>
    <w:rsid w:val="007B4F36"/>
    <w:rsid w:val="007B5480"/>
    <w:rsid w:val="007B5D3F"/>
    <w:rsid w:val="007B5DC1"/>
    <w:rsid w:val="007B5E37"/>
    <w:rsid w:val="007B616D"/>
    <w:rsid w:val="007B619F"/>
    <w:rsid w:val="007B642E"/>
    <w:rsid w:val="007B65B2"/>
    <w:rsid w:val="007B7140"/>
    <w:rsid w:val="007B7BD7"/>
    <w:rsid w:val="007C0637"/>
    <w:rsid w:val="007C0D2F"/>
    <w:rsid w:val="007C0DB1"/>
    <w:rsid w:val="007C1988"/>
    <w:rsid w:val="007C29EB"/>
    <w:rsid w:val="007C3813"/>
    <w:rsid w:val="007C3B6A"/>
    <w:rsid w:val="007C3BA8"/>
    <w:rsid w:val="007C4616"/>
    <w:rsid w:val="007C4668"/>
    <w:rsid w:val="007C47AF"/>
    <w:rsid w:val="007C4CE3"/>
    <w:rsid w:val="007C571E"/>
    <w:rsid w:val="007C5999"/>
    <w:rsid w:val="007C7303"/>
    <w:rsid w:val="007C7EAD"/>
    <w:rsid w:val="007D08DB"/>
    <w:rsid w:val="007D0CA6"/>
    <w:rsid w:val="007D0CE4"/>
    <w:rsid w:val="007D0DF3"/>
    <w:rsid w:val="007D2063"/>
    <w:rsid w:val="007D283F"/>
    <w:rsid w:val="007D2BE6"/>
    <w:rsid w:val="007D3E1B"/>
    <w:rsid w:val="007D4042"/>
    <w:rsid w:val="007D4482"/>
    <w:rsid w:val="007D455F"/>
    <w:rsid w:val="007D4687"/>
    <w:rsid w:val="007D477A"/>
    <w:rsid w:val="007D4810"/>
    <w:rsid w:val="007D5C01"/>
    <w:rsid w:val="007D5EDA"/>
    <w:rsid w:val="007D63A1"/>
    <w:rsid w:val="007D656D"/>
    <w:rsid w:val="007D788F"/>
    <w:rsid w:val="007E0204"/>
    <w:rsid w:val="007E0393"/>
    <w:rsid w:val="007E0B11"/>
    <w:rsid w:val="007E140B"/>
    <w:rsid w:val="007E1480"/>
    <w:rsid w:val="007E1DD0"/>
    <w:rsid w:val="007E1F5C"/>
    <w:rsid w:val="007E2388"/>
    <w:rsid w:val="007E2552"/>
    <w:rsid w:val="007E2BFA"/>
    <w:rsid w:val="007E2F9D"/>
    <w:rsid w:val="007E370E"/>
    <w:rsid w:val="007E3F85"/>
    <w:rsid w:val="007E4263"/>
    <w:rsid w:val="007E4666"/>
    <w:rsid w:val="007E4A9B"/>
    <w:rsid w:val="007E51E1"/>
    <w:rsid w:val="007E533B"/>
    <w:rsid w:val="007E5E55"/>
    <w:rsid w:val="007E605C"/>
    <w:rsid w:val="007E611B"/>
    <w:rsid w:val="007E709B"/>
    <w:rsid w:val="007E70E7"/>
    <w:rsid w:val="007E7270"/>
    <w:rsid w:val="007E79CE"/>
    <w:rsid w:val="007E7A61"/>
    <w:rsid w:val="007F01A3"/>
    <w:rsid w:val="007F067B"/>
    <w:rsid w:val="007F2335"/>
    <w:rsid w:val="007F2BB3"/>
    <w:rsid w:val="007F333C"/>
    <w:rsid w:val="007F45BB"/>
    <w:rsid w:val="007F48C4"/>
    <w:rsid w:val="007F49FE"/>
    <w:rsid w:val="007F4AD5"/>
    <w:rsid w:val="007F4B17"/>
    <w:rsid w:val="007F507D"/>
    <w:rsid w:val="007F52A3"/>
    <w:rsid w:val="007F5B2C"/>
    <w:rsid w:val="007F62C7"/>
    <w:rsid w:val="007F6C97"/>
    <w:rsid w:val="007F6CEC"/>
    <w:rsid w:val="007F6D5C"/>
    <w:rsid w:val="007F6D71"/>
    <w:rsid w:val="007F6DEC"/>
    <w:rsid w:val="007F7031"/>
    <w:rsid w:val="007F7320"/>
    <w:rsid w:val="007F7D61"/>
    <w:rsid w:val="007F7E45"/>
    <w:rsid w:val="007F7E94"/>
    <w:rsid w:val="008008F0"/>
    <w:rsid w:val="00800D96"/>
    <w:rsid w:val="00801586"/>
    <w:rsid w:val="008016C7"/>
    <w:rsid w:val="00801995"/>
    <w:rsid w:val="00801EAD"/>
    <w:rsid w:val="008023BD"/>
    <w:rsid w:val="00802787"/>
    <w:rsid w:val="008029AF"/>
    <w:rsid w:val="00802B89"/>
    <w:rsid w:val="008043D7"/>
    <w:rsid w:val="008048BA"/>
    <w:rsid w:val="00805BD0"/>
    <w:rsid w:val="0080638C"/>
    <w:rsid w:val="00806539"/>
    <w:rsid w:val="00806B92"/>
    <w:rsid w:val="0080728E"/>
    <w:rsid w:val="00807B11"/>
    <w:rsid w:val="00807B2B"/>
    <w:rsid w:val="0081084C"/>
    <w:rsid w:val="00811418"/>
    <w:rsid w:val="0081156B"/>
    <w:rsid w:val="0081156E"/>
    <w:rsid w:val="00811A49"/>
    <w:rsid w:val="00811D12"/>
    <w:rsid w:val="00812EA2"/>
    <w:rsid w:val="00812F8E"/>
    <w:rsid w:val="008140EE"/>
    <w:rsid w:val="00814761"/>
    <w:rsid w:val="0081479A"/>
    <w:rsid w:val="008151B1"/>
    <w:rsid w:val="0081528A"/>
    <w:rsid w:val="008154C3"/>
    <w:rsid w:val="00815BAB"/>
    <w:rsid w:val="008160A9"/>
    <w:rsid w:val="00816BB5"/>
    <w:rsid w:val="008173E1"/>
    <w:rsid w:val="00820D49"/>
    <w:rsid w:val="00820DD8"/>
    <w:rsid w:val="008210D7"/>
    <w:rsid w:val="00822474"/>
    <w:rsid w:val="00822A27"/>
    <w:rsid w:val="00823012"/>
    <w:rsid w:val="00823CFB"/>
    <w:rsid w:val="008243BE"/>
    <w:rsid w:val="008254A1"/>
    <w:rsid w:val="00826037"/>
    <w:rsid w:val="008264F2"/>
    <w:rsid w:val="00826A4F"/>
    <w:rsid w:val="0082753C"/>
    <w:rsid w:val="00830600"/>
    <w:rsid w:val="00830DEB"/>
    <w:rsid w:val="00830F87"/>
    <w:rsid w:val="008314B4"/>
    <w:rsid w:val="008314C7"/>
    <w:rsid w:val="00831F3B"/>
    <w:rsid w:val="008329DD"/>
    <w:rsid w:val="008331EB"/>
    <w:rsid w:val="00833794"/>
    <w:rsid w:val="00833A6F"/>
    <w:rsid w:val="00833F45"/>
    <w:rsid w:val="00833F98"/>
    <w:rsid w:val="008341A3"/>
    <w:rsid w:val="00834613"/>
    <w:rsid w:val="00834693"/>
    <w:rsid w:val="00834839"/>
    <w:rsid w:val="00834879"/>
    <w:rsid w:val="00834AFC"/>
    <w:rsid w:val="00835060"/>
    <w:rsid w:val="00835811"/>
    <w:rsid w:val="00836153"/>
    <w:rsid w:val="008361C9"/>
    <w:rsid w:val="00836832"/>
    <w:rsid w:val="008370F6"/>
    <w:rsid w:val="0083795B"/>
    <w:rsid w:val="0083795F"/>
    <w:rsid w:val="00837C48"/>
    <w:rsid w:val="008410C9"/>
    <w:rsid w:val="00841F40"/>
    <w:rsid w:val="0084254E"/>
    <w:rsid w:val="00842945"/>
    <w:rsid w:val="00842FE1"/>
    <w:rsid w:val="008435F7"/>
    <w:rsid w:val="008452F7"/>
    <w:rsid w:val="00845622"/>
    <w:rsid w:val="00845CCB"/>
    <w:rsid w:val="00846317"/>
    <w:rsid w:val="00846B3E"/>
    <w:rsid w:val="00846BCC"/>
    <w:rsid w:val="00846E27"/>
    <w:rsid w:val="0085021B"/>
    <w:rsid w:val="0085022B"/>
    <w:rsid w:val="0085031C"/>
    <w:rsid w:val="00851549"/>
    <w:rsid w:val="00852717"/>
    <w:rsid w:val="0085456A"/>
    <w:rsid w:val="00854D0C"/>
    <w:rsid w:val="00854D7F"/>
    <w:rsid w:val="00854FC3"/>
    <w:rsid w:val="00856966"/>
    <w:rsid w:val="0085781D"/>
    <w:rsid w:val="00860A56"/>
    <w:rsid w:val="00860BDB"/>
    <w:rsid w:val="00860C93"/>
    <w:rsid w:val="00860F96"/>
    <w:rsid w:val="0086159B"/>
    <w:rsid w:val="00861AE9"/>
    <w:rsid w:val="00861B4D"/>
    <w:rsid w:val="008631CC"/>
    <w:rsid w:val="00863D4E"/>
    <w:rsid w:val="00863D64"/>
    <w:rsid w:val="00863E17"/>
    <w:rsid w:val="00863F00"/>
    <w:rsid w:val="00864EC5"/>
    <w:rsid w:val="008653E0"/>
    <w:rsid w:val="00865756"/>
    <w:rsid w:val="00865835"/>
    <w:rsid w:val="00865A64"/>
    <w:rsid w:val="008660F5"/>
    <w:rsid w:val="00866634"/>
    <w:rsid w:val="00867659"/>
    <w:rsid w:val="00867A1D"/>
    <w:rsid w:val="00867A1E"/>
    <w:rsid w:val="00867C76"/>
    <w:rsid w:val="00867F95"/>
    <w:rsid w:val="008702C3"/>
    <w:rsid w:val="00871003"/>
    <w:rsid w:val="0087161D"/>
    <w:rsid w:val="00872F71"/>
    <w:rsid w:val="008730C9"/>
    <w:rsid w:val="0087312C"/>
    <w:rsid w:val="0087325C"/>
    <w:rsid w:val="008734EC"/>
    <w:rsid w:val="00873AB9"/>
    <w:rsid w:val="0087411E"/>
    <w:rsid w:val="008742B2"/>
    <w:rsid w:val="00874946"/>
    <w:rsid w:val="00874CEA"/>
    <w:rsid w:val="00874F15"/>
    <w:rsid w:val="00875A49"/>
    <w:rsid w:val="0087619E"/>
    <w:rsid w:val="00876874"/>
    <w:rsid w:val="00876EED"/>
    <w:rsid w:val="00877144"/>
    <w:rsid w:val="00877179"/>
    <w:rsid w:val="00877F65"/>
    <w:rsid w:val="00880BC7"/>
    <w:rsid w:val="008819A1"/>
    <w:rsid w:val="00881A4D"/>
    <w:rsid w:val="00881CAD"/>
    <w:rsid w:val="008822AA"/>
    <w:rsid w:val="008822D0"/>
    <w:rsid w:val="00882D02"/>
    <w:rsid w:val="0088329F"/>
    <w:rsid w:val="00883A03"/>
    <w:rsid w:val="00883B4D"/>
    <w:rsid w:val="00884291"/>
    <w:rsid w:val="0088435B"/>
    <w:rsid w:val="0088479A"/>
    <w:rsid w:val="00884C8F"/>
    <w:rsid w:val="00885351"/>
    <w:rsid w:val="008853EF"/>
    <w:rsid w:val="00885CC0"/>
    <w:rsid w:val="00885EC0"/>
    <w:rsid w:val="00885EF2"/>
    <w:rsid w:val="008861E4"/>
    <w:rsid w:val="00886AC7"/>
    <w:rsid w:val="00886C0E"/>
    <w:rsid w:val="008874FA"/>
    <w:rsid w:val="0088767C"/>
    <w:rsid w:val="00887788"/>
    <w:rsid w:val="00887E8A"/>
    <w:rsid w:val="00890160"/>
    <w:rsid w:val="00890568"/>
    <w:rsid w:val="0089143A"/>
    <w:rsid w:val="00892175"/>
    <w:rsid w:val="0089239D"/>
    <w:rsid w:val="00892453"/>
    <w:rsid w:val="00892864"/>
    <w:rsid w:val="0089299D"/>
    <w:rsid w:val="008930CE"/>
    <w:rsid w:val="008935AD"/>
    <w:rsid w:val="00894D9A"/>
    <w:rsid w:val="0089555D"/>
    <w:rsid w:val="00895B29"/>
    <w:rsid w:val="00896651"/>
    <w:rsid w:val="00896679"/>
    <w:rsid w:val="00897266"/>
    <w:rsid w:val="00897F3F"/>
    <w:rsid w:val="008A015D"/>
    <w:rsid w:val="008A0379"/>
    <w:rsid w:val="008A0AD5"/>
    <w:rsid w:val="008A0B2C"/>
    <w:rsid w:val="008A102B"/>
    <w:rsid w:val="008A1330"/>
    <w:rsid w:val="008A1A6E"/>
    <w:rsid w:val="008A2EF9"/>
    <w:rsid w:val="008A3020"/>
    <w:rsid w:val="008A36CE"/>
    <w:rsid w:val="008A374C"/>
    <w:rsid w:val="008A46FA"/>
    <w:rsid w:val="008A4B67"/>
    <w:rsid w:val="008A4F6A"/>
    <w:rsid w:val="008A5255"/>
    <w:rsid w:val="008A588F"/>
    <w:rsid w:val="008A5EF2"/>
    <w:rsid w:val="008A67EC"/>
    <w:rsid w:val="008A7295"/>
    <w:rsid w:val="008A7DAC"/>
    <w:rsid w:val="008B09AA"/>
    <w:rsid w:val="008B0E32"/>
    <w:rsid w:val="008B1DDA"/>
    <w:rsid w:val="008B1F84"/>
    <w:rsid w:val="008B28CF"/>
    <w:rsid w:val="008B2DBD"/>
    <w:rsid w:val="008B349E"/>
    <w:rsid w:val="008B412A"/>
    <w:rsid w:val="008B4292"/>
    <w:rsid w:val="008B4421"/>
    <w:rsid w:val="008B52E1"/>
    <w:rsid w:val="008B5AB9"/>
    <w:rsid w:val="008B5B14"/>
    <w:rsid w:val="008B6101"/>
    <w:rsid w:val="008B7204"/>
    <w:rsid w:val="008B7DCC"/>
    <w:rsid w:val="008C00D1"/>
    <w:rsid w:val="008C027C"/>
    <w:rsid w:val="008C08F4"/>
    <w:rsid w:val="008C1782"/>
    <w:rsid w:val="008C2033"/>
    <w:rsid w:val="008C20F5"/>
    <w:rsid w:val="008C27BA"/>
    <w:rsid w:val="008C3126"/>
    <w:rsid w:val="008C34FE"/>
    <w:rsid w:val="008C3FC3"/>
    <w:rsid w:val="008C4FFD"/>
    <w:rsid w:val="008C5135"/>
    <w:rsid w:val="008C59F8"/>
    <w:rsid w:val="008C62C3"/>
    <w:rsid w:val="008C6C14"/>
    <w:rsid w:val="008C7A82"/>
    <w:rsid w:val="008D0276"/>
    <w:rsid w:val="008D0C33"/>
    <w:rsid w:val="008D0E5A"/>
    <w:rsid w:val="008D1032"/>
    <w:rsid w:val="008D1591"/>
    <w:rsid w:val="008D1614"/>
    <w:rsid w:val="008D1748"/>
    <w:rsid w:val="008D1988"/>
    <w:rsid w:val="008D2320"/>
    <w:rsid w:val="008D28D1"/>
    <w:rsid w:val="008D2C6B"/>
    <w:rsid w:val="008D30C6"/>
    <w:rsid w:val="008D378D"/>
    <w:rsid w:val="008D3E55"/>
    <w:rsid w:val="008D4577"/>
    <w:rsid w:val="008D4869"/>
    <w:rsid w:val="008D4FCE"/>
    <w:rsid w:val="008D4FDF"/>
    <w:rsid w:val="008D5346"/>
    <w:rsid w:val="008D5474"/>
    <w:rsid w:val="008D5C96"/>
    <w:rsid w:val="008D5D18"/>
    <w:rsid w:val="008D6A6A"/>
    <w:rsid w:val="008D730C"/>
    <w:rsid w:val="008D762C"/>
    <w:rsid w:val="008D7837"/>
    <w:rsid w:val="008E0449"/>
    <w:rsid w:val="008E10DE"/>
    <w:rsid w:val="008E1DF5"/>
    <w:rsid w:val="008E2027"/>
    <w:rsid w:val="008E3809"/>
    <w:rsid w:val="008E39B0"/>
    <w:rsid w:val="008E3B81"/>
    <w:rsid w:val="008E4019"/>
    <w:rsid w:val="008E43F2"/>
    <w:rsid w:val="008E488A"/>
    <w:rsid w:val="008E4B5E"/>
    <w:rsid w:val="008E53A3"/>
    <w:rsid w:val="008E5970"/>
    <w:rsid w:val="008E5B00"/>
    <w:rsid w:val="008E5B1D"/>
    <w:rsid w:val="008E6707"/>
    <w:rsid w:val="008E6C5C"/>
    <w:rsid w:val="008E7E5E"/>
    <w:rsid w:val="008F014F"/>
    <w:rsid w:val="008F0C45"/>
    <w:rsid w:val="008F1637"/>
    <w:rsid w:val="008F2383"/>
    <w:rsid w:val="008F24AE"/>
    <w:rsid w:val="008F2588"/>
    <w:rsid w:val="008F2B66"/>
    <w:rsid w:val="008F4170"/>
    <w:rsid w:val="008F41F6"/>
    <w:rsid w:val="008F4AE3"/>
    <w:rsid w:val="008F4BA5"/>
    <w:rsid w:val="008F4D8E"/>
    <w:rsid w:val="008F5524"/>
    <w:rsid w:val="008F55B2"/>
    <w:rsid w:val="008F5671"/>
    <w:rsid w:val="008F5AF3"/>
    <w:rsid w:val="008F69D0"/>
    <w:rsid w:val="008F75F6"/>
    <w:rsid w:val="0090062C"/>
    <w:rsid w:val="00900D30"/>
    <w:rsid w:val="00901209"/>
    <w:rsid w:val="009013DA"/>
    <w:rsid w:val="00901BB2"/>
    <w:rsid w:val="00901C81"/>
    <w:rsid w:val="00901D56"/>
    <w:rsid w:val="0090213A"/>
    <w:rsid w:val="009023E8"/>
    <w:rsid w:val="009025DA"/>
    <w:rsid w:val="0090369B"/>
    <w:rsid w:val="00903A2B"/>
    <w:rsid w:val="0090418F"/>
    <w:rsid w:val="009041EA"/>
    <w:rsid w:val="00904418"/>
    <w:rsid w:val="00904678"/>
    <w:rsid w:val="009053A7"/>
    <w:rsid w:val="0090572C"/>
    <w:rsid w:val="009059B1"/>
    <w:rsid w:val="00905ADA"/>
    <w:rsid w:val="00906348"/>
    <w:rsid w:val="00906439"/>
    <w:rsid w:val="00907D9E"/>
    <w:rsid w:val="009111C8"/>
    <w:rsid w:val="0091198F"/>
    <w:rsid w:val="00911C6C"/>
    <w:rsid w:val="00912025"/>
    <w:rsid w:val="0091250B"/>
    <w:rsid w:val="009125A3"/>
    <w:rsid w:val="009127A9"/>
    <w:rsid w:val="00912940"/>
    <w:rsid w:val="00912AD6"/>
    <w:rsid w:val="00912C4E"/>
    <w:rsid w:val="0091368C"/>
    <w:rsid w:val="00913BA6"/>
    <w:rsid w:val="00913E52"/>
    <w:rsid w:val="00913EC7"/>
    <w:rsid w:val="009143B4"/>
    <w:rsid w:val="009143DA"/>
    <w:rsid w:val="0091478A"/>
    <w:rsid w:val="00914A44"/>
    <w:rsid w:val="00914DE2"/>
    <w:rsid w:val="009155A0"/>
    <w:rsid w:val="00915E1F"/>
    <w:rsid w:val="00915FF9"/>
    <w:rsid w:val="009162EE"/>
    <w:rsid w:val="0091637D"/>
    <w:rsid w:val="00916BA6"/>
    <w:rsid w:val="00917020"/>
    <w:rsid w:val="009172C1"/>
    <w:rsid w:val="00917ADC"/>
    <w:rsid w:val="00920114"/>
    <w:rsid w:val="00920F5B"/>
    <w:rsid w:val="0092107A"/>
    <w:rsid w:val="00921D53"/>
    <w:rsid w:val="00922729"/>
    <w:rsid w:val="00922E43"/>
    <w:rsid w:val="00922FDE"/>
    <w:rsid w:val="0092303A"/>
    <w:rsid w:val="0092321D"/>
    <w:rsid w:val="009234CB"/>
    <w:rsid w:val="0092536B"/>
    <w:rsid w:val="00925BCC"/>
    <w:rsid w:val="00927CB3"/>
    <w:rsid w:val="00927D60"/>
    <w:rsid w:val="00930D4F"/>
    <w:rsid w:val="0093141C"/>
    <w:rsid w:val="0093330D"/>
    <w:rsid w:val="0093334E"/>
    <w:rsid w:val="009337E3"/>
    <w:rsid w:val="0093387B"/>
    <w:rsid w:val="00933F74"/>
    <w:rsid w:val="0093415B"/>
    <w:rsid w:val="00934417"/>
    <w:rsid w:val="00934D3E"/>
    <w:rsid w:val="00934D7F"/>
    <w:rsid w:val="00934FB4"/>
    <w:rsid w:val="009351E8"/>
    <w:rsid w:val="009354AB"/>
    <w:rsid w:val="00936575"/>
    <w:rsid w:val="00936647"/>
    <w:rsid w:val="00936CE1"/>
    <w:rsid w:val="0093794F"/>
    <w:rsid w:val="00937A29"/>
    <w:rsid w:val="00937F0A"/>
    <w:rsid w:val="0094057B"/>
    <w:rsid w:val="009407A9"/>
    <w:rsid w:val="00940804"/>
    <w:rsid w:val="00940EEB"/>
    <w:rsid w:val="00941558"/>
    <w:rsid w:val="009416DE"/>
    <w:rsid w:val="00941D4F"/>
    <w:rsid w:val="00942114"/>
    <w:rsid w:val="00942BC1"/>
    <w:rsid w:val="009434C2"/>
    <w:rsid w:val="009438FE"/>
    <w:rsid w:val="00943D70"/>
    <w:rsid w:val="00943E85"/>
    <w:rsid w:val="00943F2C"/>
    <w:rsid w:val="009445A8"/>
    <w:rsid w:val="00944827"/>
    <w:rsid w:val="00944B7F"/>
    <w:rsid w:val="00944D05"/>
    <w:rsid w:val="00945B80"/>
    <w:rsid w:val="009461F8"/>
    <w:rsid w:val="00946626"/>
    <w:rsid w:val="009477CC"/>
    <w:rsid w:val="00947963"/>
    <w:rsid w:val="00947B6F"/>
    <w:rsid w:val="00947CD2"/>
    <w:rsid w:val="0095002A"/>
    <w:rsid w:val="00950150"/>
    <w:rsid w:val="00950992"/>
    <w:rsid w:val="00950AF7"/>
    <w:rsid w:val="00950F35"/>
    <w:rsid w:val="009518ED"/>
    <w:rsid w:val="0095205E"/>
    <w:rsid w:val="009520CC"/>
    <w:rsid w:val="009523CF"/>
    <w:rsid w:val="009523E1"/>
    <w:rsid w:val="0095325D"/>
    <w:rsid w:val="00953688"/>
    <w:rsid w:val="009536D9"/>
    <w:rsid w:val="009539BA"/>
    <w:rsid w:val="009542E8"/>
    <w:rsid w:val="00956342"/>
    <w:rsid w:val="00956441"/>
    <w:rsid w:val="00956FCF"/>
    <w:rsid w:val="00960F05"/>
    <w:rsid w:val="00961701"/>
    <w:rsid w:val="00961774"/>
    <w:rsid w:val="00961A56"/>
    <w:rsid w:val="00961C3E"/>
    <w:rsid w:val="00961F12"/>
    <w:rsid w:val="00962010"/>
    <w:rsid w:val="00962016"/>
    <w:rsid w:val="00963486"/>
    <w:rsid w:val="00963EAC"/>
    <w:rsid w:val="009644FD"/>
    <w:rsid w:val="0096474C"/>
    <w:rsid w:val="00964799"/>
    <w:rsid w:val="009647D6"/>
    <w:rsid w:val="00965588"/>
    <w:rsid w:val="00966375"/>
    <w:rsid w:val="0096686D"/>
    <w:rsid w:val="009668BD"/>
    <w:rsid w:val="00966E67"/>
    <w:rsid w:val="00966EBB"/>
    <w:rsid w:val="00970C82"/>
    <w:rsid w:val="00970DF6"/>
    <w:rsid w:val="009718FF"/>
    <w:rsid w:val="00971BE1"/>
    <w:rsid w:val="00971DCF"/>
    <w:rsid w:val="00971EE0"/>
    <w:rsid w:val="009727D3"/>
    <w:rsid w:val="00972D69"/>
    <w:rsid w:val="00973175"/>
    <w:rsid w:val="009734B7"/>
    <w:rsid w:val="00974406"/>
    <w:rsid w:val="00974490"/>
    <w:rsid w:val="00974567"/>
    <w:rsid w:val="00974E2B"/>
    <w:rsid w:val="0097501C"/>
    <w:rsid w:val="00975334"/>
    <w:rsid w:val="0097547F"/>
    <w:rsid w:val="00975F9B"/>
    <w:rsid w:val="00976ADF"/>
    <w:rsid w:val="00976CAC"/>
    <w:rsid w:val="00976F6A"/>
    <w:rsid w:val="0097794E"/>
    <w:rsid w:val="00977AD3"/>
    <w:rsid w:val="00977FD2"/>
    <w:rsid w:val="0098058C"/>
    <w:rsid w:val="00980967"/>
    <w:rsid w:val="009809CA"/>
    <w:rsid w:val="00980F7A"/>
    <w:rsid w:val="00981936"/>
    <w:rsid w:val="00981B8F"/>
    <w:rsid w:val="00981DDC"/>
    <w:rsid w:val="009827EC"/>
    <w:rsid w:val="0098363E"/>
    <w:rsid w:val="00983C09"/>
    <w:rsid w:val="00983DF1"/>
    <w:rsid w:val="009840DF"/>
    <w:rsid w:val="009846B6"/>
    <w:rsid w:val="00984C2B"/>
    <w:rsid w:val="00985810"/>
    <w:rsid w:val="00985BF5"/>
    <w:rsid w:val="009861F8"/>
    <w:rsid w:val="00986682"/>
    <w:rsid w:val="009870ED"/>
    <w:rsid w:val="009876F7"/>
    <w:rsid w:val="00990096"/>
    <w:rsid w:val="0099062E"/>
    <w:rsid w:val="0099114B"/>
    <w:rsid w:val="009918F1"/>
    <w:rsid w:val="00991E3E"/>
    <w:rsid w:val="00991F77"/>
    <w:rsid w:val="0099240F"/>
    <w:rsid w:val="00992F3F"/>
    <w:rsid w:val="00992F69"/>
    <w:rsid w:val="009930AC"/>
    <w:rsid w:val="009930BC"/>
    <w:rsid w:val="00995449"/>
    <w:rsid w:val="00995CD5"/>
    <w:rsid w:val="009960CD"/>
    <w:rsid w:val="00996111"/>
    <w:rsid w:val="00996516"/>
    <w:rsid w:val="0099682E"/>
    <w:rsid w:val="0099737F"/>
    <w:rsid w:val="009974D2"/>
    <w:rsid w:val="009A060E"/>
    <w:rsid w:val="009A0737"/>
    <w:rsid w:val="009A1582"/>
    <w:rsid w:val="009A1985"/>
    <w:rsid w:val="009A1E69"/>
    <w:rsid w:val="009A1F95"/>
    <w:rsid w:val="009A1FF1"/>
    <w:rsid w:val="009A2CE3"/>
    <w:rsid w:val="009A318F"/>
    <w:rsid w:val="009A40DD"/>
    <w:rsid w:val="009A43FC"/>
    <w:rsid w:val="009A45B8"/>
    <w:rsid w:val="009A59F8"/>
    <w:rsid w:val="009A5DE4"/>
    <w:rsid w:val="009A7324"/>
    <w:rsid w:val="009A75D2"/>
    <w:rsid w:val="009A783D"/>
    <w:rsid w:val="009A78C2"/>
    <w:rsid w:val="009A7DD1"/>
    <w:rsid w:val="009B0BBC"/>
    <w:rsid w:val="009B0E64"/>
    <w:rsid w:val="009B1755"/>
    <w:rsid w:val="009B1AFC"/>
    <w:rsid w:val="009B23A9"/>
    <w:rsid w:val="009B27DB"/>
    <w:rsid w:val="009B2EFA"/>
    <w:rsid w:val="009B2FCA"/>
    <w:rsid w:val="009B3753"/>
    <w:rsid w:val="009B3B80"/>
    <w:rsid w:val="009B3C1E"/>
    <w:rsid w:val="009B3F22"/>
    <w:rsid w:val="009B45F2"/>
    <w:rsid w:val="009B49CD"/>
    <w:rsid w:val="009B5304"/>
    <w:rsid w:val="009B5919"/>
    <w:rsid w:val="009B5AD5"/>
    <w:rsid w:val="009B65CF"/>
    <w:rsid w:val="009B6866"/>
    <w:rsid w:val="009B7065"/>
    <w:rsid w:val="009B74B9"/>
    <w:rsid w:val="009B74EF"/>
    <w:rsid w:val="009C0ACB"/>
    <w:rsid w:val="009C1326"/>
    <w:rsid w:val="009C17F9"/>
    <w:rsid w:val="009C20E1"/>
    <w:rsid w:val="009C2133"/>
    <w:rsid w:val="009C22D9"/>
    <w:rsid w:val="009C304C"/>
    <w:rsid w:val="009C3A67"/>
    <w:rsid w:val="009C4778"/>
    <w:rsid w:val="009C4C60"/>
    <w:rsid w:val="009C54E0"/>
    <w:rsid w:val="009C57F4"/>
    <w:rsid w:val="009C5E67"/>
    <w:rsid w:val="009C6A6F"/>
    <w:rsid w:val="009C7A2B"/>
    <w:rsid w:val="009D14C1"/>
    <w:rsid w:val="009D19D5"/>
    <w:rsid w:val="009D19FA"/>
    <w:rsid w:val="009D1DA6"/>
    <w:rsid w:val="009D1FDC"/>
    <w:rsid w:val="009D2368"/>
    <w:rsid w:val="009D2D2F"/>
    <w:rsid w:val="009D30A5"/>
    <w:rsid w:val="009D33A2"/>
    <w:rsid w:val="009D362C"/>
    <w:rsid w:val="009D3E1E"/>
    <w:rsid w:val="009D3EF6"/>
    <w:rsid w:val="009D417B"/>
    <w:rsid w:val="009D53CA"/>
    <w:rsid w:val="009D6003"/>
    <w:rsid w:val="009D651D"/>
    <w:rsid w:val="009D6A17"/>
    <w:rsid w:val="009D6BF4"/>
    <w:rsid w:val="009D71D4"/>
    <w:rsid w:val="009D7335"/>
    <w:rsid w:val="009D7B18"/>
    <w:rsid w:val="009D7C71"/>
    <w:rsid w:val="009E00BC"/>
    <w:rsid w:val="009E076D"/>
    <w:rsid w:val="009E07E2"/>
    <w:rsid w:val="009E0BF8"/>
    <w:rsid w:val="009E158E"/>
    <w:rsid w:val="009E1A45"/>
    <w:rsid w:val="009E1DCE"/>
    <w:rsid w:val="009E2C46"/>
    <w:rsid w:val="009E3061"/>
    <w:rsid w:val="009E360F"/>
    <w:rsid w:val="009E3E35"/>
    <w:rsid w:val="009E3E38"/>
    <w:rsid w:val="009E4324"/>
    <w:rsid w:val="009E43BD"/>
    <w:rsid w:val="009E4643"/>
    <w:rsid w:val="009E46AE"/>
    <w:rsid w:val="009E47F5"/>
    <w:rsid w:val="009E56D4"/>
    <w:rsid w:val="009E615B"/>
    <w:rsid w:val="009E6304"/>
    <w:rsid w:val="009E65F9"/>
    <w:rsid w:val="009E6EB4"/>
    <w:rsid w:val="009E6FCF"/>
    <w:rsid w:val="009E7B69"/>
    <w:rsid w:val="009F0244"/>
    <w:rsid w:val="009F0702"/>
    <w:rsid w:val="009F074D"/>
    <w:rsid w:val="009F1070"/>
    <w:rsid w:val="009F15FB"/>
    <w:rsid w:val="009F1B0D"/>
    <w:rsid w:val="009F3D1F"/>
    <w:rsid w:val="009F40D2"/>
    <w:rsid w:val="009F41F1"/>
    <w:rsid w:val="009F422F"/>
    <w:rsid w:val="009F437C"/>
    <w:rsid w:val="009F4942"/>
    <w:rsid w:val="009F6422"/>
    <w:rsid w:val="009F6809"/>
    <w:rsid w:val="009F7573"/>
    <w:rsid w:val="009F7DBE"/>
    <w:rsid w:val="00A00441"/>
    <w:rsid w:val="00A0082D"/>
    <w:rsid w:val="00A014BE"/>
    <w:rsid w:val="00A01FBC"/>
    <w:rsid w:val="00A02237"/>
    <w:rsid w:val="00A02A86"/>
    <w:rsid w:val="00A02CE2"/>
    <w:rsid w:val="00A03701"/>
    <w:rsid w:val="00A06DFF"/>
    <w:rsid w:val="00A072CA"/>
    <w:rsid w:val="00A07491"/>
    <w:rsid w:val="00A10092"/>
    <w:rsid w:val="00A1019F"/>
    <w:rsid w:val="00A10884"/>
    <w:rsid w:val="00A1130A"/>
    <w:rsid w:val="00A11AD5"/>
    <w:rsid w:val="00A1230A"/>
    <w:rsid w:val="00A12EDD"/>
    <w:rsid w:val="00A1303B"/>
    <w:rsid w:val="00A14837"/>
    <w:rsid w:val="00A14A84"/>
    <w:rsid w:val="00A153E2"/>
    <w:rsid w:val="00A1619A"/>
    <w:rsid w:val="00A1639C"/>
    <w:rsid w:val="00A1643F"/>
    <w:rsid w:val="00A16D34"/>
    <w:rsid w:val="00A172D1"/>
    <w:rsid w:val="00A174C8"/>
    <w:rsid w:val="00A17718"/>
    <w:rsid w:val="00A17CC9"/>
    <w:rsid w:val="00A17D87"/>
    <w:rsid w:val="00A212E9"/>
    <w:rsid w:val="00A21303"/>
    <w:rsid w:val="00A2140B"/>
    <w:rsid w:val="00A21730"/>
    <w:rsid w:val="00A21C41"/>
    <w:rsid w:val="00A21F3C"/>
    <w:rsid w:val="00A220C0"/>
    <w:rsid w:val="00A22684"/>
    <w:rsid w:val="00A22A85"/>
    <w:rsid w:val="00A22FDB"/>
    <w:rsid w:val="00A23165"/>
    <w:rsid w:val="00A23B03"/>
    <w:rsid w:val="00A23FCA"/>
    <w:rsid w:val="00A23FF3"/>
    <w:rsid w:val="00A24500"/>
    <w:rsid w:val="00A247F5"/>
    <w:rsid w:val="00A2571E"/>
    <w:rsid w:val="00A25DF2"/>
    <w:rsid w:val="00A267EC"/>
    <w:rsid w:val="00A26A16"/>
    <w:rsid w:val="00A2792F"/>
    <w:rsid w:val="00A27A5B"/>
    <w:rsid w:val="00A30098"/>
    <w:rsid w:val="00A31187"/>
    <w:rsid w:val="00A313DD"/>
    <w:rsid w:val="00A31D85"/>
    <w:rsid w:val="00A31E09"/>
    <w:rsid w:val="00A321F0"/>
    <w:rsid w:val="00A33ECA"/>
    <w:rsid w:val="00A34785"/>
    <w:rsid w:val="00A348E3"/>
    <w:rsid w:val="00A34D60"/>
    <w:rsid w:val="00A364A0"/>
    <w:rsid w:val="00A376D2"/>
    <w:rsid w:val="00A37ACC"/>
    <w:rsid w:val="00A37D64"/>
    <w:rsid w:val="00A40197"/>
    <w:rsid w:val="00A40366"/>
    <w:rsid w:val="00A4041A"/>
    <w:rsid w:val="00A4127C"/>
    <w:rsid w:val="00A41A7B"/>
    <w:rsid w:val="00A41B3B"/>
    <w:rsid w:val="00A42781"/>
    <w:rsid w:val="00A427DF"/>
    <w:rsid w:val="00A428EF"/>
    <w:rsid w:val="00A43365"/>
    <w:rsid w:val="00A433A8"/>
    <w:rsid w:val="00A44127"/>
    <w:rsid w:val="00A4513C"/>
    <w:rsid w:val="00A45F5A"/>
    <w:rsid w:val="00A462D1"/>
    <w:rsid w:val="00A46F48"/>
    <w:rsid w:val="00A46F79"/>
    <w:rsid w:val="00A47AA0"/>
    <w:rsid w:val="00A47B55"/>
    <w:rsid w:val="00A5002D"/>
    <w:rsid w:val="00A505B8"/>
    <w:rsid w:val="00A5070C"/>
    <w:rsid w:val="00A50D87"/>
    <w:rsid w:val="00A5182E"/>
    <w:rsid w:val="00A51D50"/>
    <w:rsid w:val="00A52E5F"/>
    <w:rsid w:val="00A52FEE"/>
    <w:rsid w:val="00A535BA"/>
    <w:rsid w:val="00A54944"/>
    <w:rsid w:val="00A54B5F"/>
    <w:rsid w:val="00A55138"/>
    <w:rsid w:val="00A55D45"/>
    <w:rsid w:val="00A56217"/>
    <w:rsid w:val="00A56452"/>
    <w:rsid w:val="00A56490"/>
    <w:rsid w:val="00A57083"/>
    <w:rsid w:val="00A571FE"/>
    <w:rsid w:val="00A57421"/>
    <w:rsid w:val="00A574FB"/>
    <w:rsid w:val="00A57526"/>
    <w:rsid w:val="00A5756D"/>
    <w:rsid w:val="00A60C08"/>
    <w:rsid w:val="00A621C2"/>
    <w:rsid w:val="00A635FA"/>
    <w:rsid w:val="00A636F3"/>
    <w:rsid w:val="00A63B70"/>
    <w:rsid w:val="00A64A2E"/>
    <w:rsid w:val="00A6530E"/>
    <w:rsid w:val="00A65819"/>
    <w:rsid w:val="00A65E59"/>
    <w:rsid w:val="00A67A5A"/>
    <w:rsid w:val="00A7030C"/>
    <w:rsid w:val="00A703E5"/>
    <w:rsid w:val="00A706DA"/>
    <w:rsid w:val="00A7071C"/>
    <w:rsid w:val="00A708D5"/>
    <w:rsid w:val="00A70A21"/>
    <w:rsid w:val="00A70A77"/>
    <w:rsid w:val="00A70DDD"/>
    <w:rsid w:val="00A71003"/>
    <w:rsid w:val="00A7119D"/>
    <w:rsid w:val="00A71777"/>
    <w:rsid w:val="00A7193A"/>
    <w:rsid w:val="00A73C61"/>
    <w:rsid w:val="00A747F4"/>
    <w:rsid w:val="00A7486B"/>
    <w:rsid w:val="00A75509"/>
    <w:rsid w:val="00A75C3D"/>
    <w:rsid w:val="00A75DB9"/>
    <w:rsid w:val="00A75EF9"/>
    <w:rsid w:val="00A76049"/>
    <w:rsid w:val="00A764E8"/>
    <w:rsid w:val="00A76BE6"/>
    <w:rsid w:val="00A76D6B"/>
    <w:rsid w:val="00A77028"/>
    <w:rsid w:val="00A77752"/>
    <w:rsid w:val="00A77C92"/>
    <w:rsid w:val="00A80370"/>
    <w:rsid w:val="00A80BFE"/>
    <w:rsid w:val="00A80F88"/>
    <w:rsid w:val="00A81250"/>
    <w:rsid w:val="00A817BF"/>
    <w:rsid w:val="00A81BD4"/>
    <w:rsid w:val="00A81CD9"/>
    <w:rsid w:val="00A81DF0"/>
    <w:rsid w:val="00A81EDD"/>
    <w:rsid w:val="00A82576"/>
    <w:rsid w:val="00A82A1C"/>
    <w:rsid w:val="00A82C42"/>
    <w:rsid w:val="00A83192"/>
    <w:rsid w:val="00A83420"/>
    <w:rsid w:val="00A83C8C"/>
    <w:rsid w:val="00A83D86"/>
    <w:rsid w:val="00A844AA"/>
    <w:rsid w:val="00A8479D"/>
    <w:rsid w:val="00A84970"/>
    <w:rsid w:val="00A849A1"/>
    <w:rsid w:val="00A84A2E"/>
    <w:rsid w:val="00A84D0E"/>
    <w:rsid w:val="00A84E5F"/>
    <w:rsid w:val="00A8509A"/>
    <w:rsid w:val="00A856F5"/>
    <w:rsid w:val="00A85E52"/>
    <w:rsid w:val="00A86059"/>
    <w:rsid w:val="00A863B9"/>
    <w:rsid w:val="00A87480"/>
    <w:rsid w:val="00A87741"/>
    <w:rsid w:val="00A90465"/>
    <w:rsid w:val="00A907DE"/>
    <w:rsid w:val="00A90FAF"/>
    <w:rsid w:val="00A9108C"/>
    <w:rsid w:val="00A923EC"/>
    <w:rsid w:val="00A92A9A"/>
    <w:rsid w:val="00A931E2"/>
    <w:rsid w:val="00A93281"/>
    <w:rsid w:val="00A93399"/>
    <w:rsid w:val="00A938DC"/>
    <w:rsid w:val="00A938EB"/>
    <w:rsid w:val="00A93FB0"/>
    <w:rsid w:val="00A944B5"/>
    <w:rsid w:val="00A94935"/>
    <w:rsid w:val="00A94B01"/>
    <w:rsid w:val="00A9574B"/>
    <w:rsid w:val="00A97169"/>
    <w:rsid w:val="00A97174"/>
    <w:rsid w:val="00A978DD"/>
    <w:rsid w:val="00A97BAF"/>
    <w:rsid w:val="00A97F6F"/>
    <w:rsid w:val="00AA07BE"/>
    <w:rsid w:val="00AA143F"/>
    <w:rsid w:val="00AA1772"/>
    <w:rsid w:val="00AA21D0"/>
    <w:rsid w:val="00AA28A8"/>
    <w:rsid w:val="00AA2BEC"/>
    <w:rsid w:val="00AA2FF3"/>
    <w:rsid w:val="00AA304C"/>
    <w:rsid w:val="00AA30B5"/>
    <w:rsid w:val="00AA4D57"/>
    <w:rsid w:val="00AA5729"/>
    <w:rsid w:val="00AA667F"/>
    <w:rsid w:val="00AA67B9"/>
    <w:rsid w:val="00AA76B7"/>
    <w:rsid w:val="00AA7702"/>
    <w:rsid w:val="00AA7BF4"/>
    <w:rsid w:val="00AA7C27"/>
    <w:rsid w:val="00AA7D91"/>
    <w:rsid w:val="00AA7DBB"/>
    <w:rsid w:val="00AA7F18"/>
    <w:rsid w:val="00AA7FA7"/>
    <w:rsid w:val="00AB01C2"/>
    <w:rsid w:val="00AB0445"/>
    <w:rsid w:val="00AB05DA"/>
    <w:rsid w:val="00AB0810"/>
    <w:rsid w:val="00AB0E20"/>
    <w:rsid w:val="00AB0E54"/>
    <w:rsid w:val="00AB0F55"/>
    <w:rsid w:val="00AB1D62"/>
    <w:rsid w:val="00AB210E"/>
    <w:rsid w:val="00AB2F15"/>
    <w:rsid w:val="00AB39AC"/>
    <w:rsid w:val="00AB484F"/>
    <w:rsid w:val="00AB51B3"/>
    <w:rsid w:val="00AB57E6"/>
    <w:rsid w:val="00AB5E5B"/>
    <w:rsid w:val="00AB6615"/>
    <w:rsid w:val="00AB6B55"/>
    <w:rsid w:val="00AB6BC9"/>
    <w:rsid w:val="00AB75EA"/>
    <w:rsid w:val="00AC012A"/>
    <w:rsid w:val="00AC033D"/>
    <w:rsid w:val="00AC05D5"/>
    <w:rsid w:val="00AC1975"/>
    <w:rsid w:val="00AC19BA"/>
    <w:rsid w:val="00AC1ACF"/>
    <w:rsid w:val="00AC20B4"/>
    <w:rsid w:val="00AC3513"/>
    <w:rsid w:val="00AC380E"/>
    <w:rsid w:val="00AC3F61"/>
    <w:rsid w:val="00AC4351"/>
    <w:rsid w:val="00AC52FC"/>
    <w:rsid w:val="00AC5DFC"/>
    <w:rsid w:val="00AC6330"/>
    <w:rsid w:val="00AC6D74"/>
    <w:rsid w:val="00AC6F68"/>
    <w:rsid w:val="00AC7146"/>
    <w:rsid w:val="00AC78ED"/>
    <w:rsid w:val="00AC7A6C"/>
    <w:rsid w:val="00AC7B94"/>
    <w:rsid w:val="00AD000D"/>
    <w:rsid w:val="00AD0FF4"/>
    <w:rsid w:val="00AD1CA2"/>
    <w:rsid w:val="00AD2130"/>
    <w:rsid w:val="00AD270F"/>
    <w:rsid w:val="00AD30D4"/>
    <w:rsid w:val="00AD3290"/>
    <w:rsid w:val="00AD33ED"/>
    <w:rsid w:val="00AD346A"/>
    <w:rsid w:val="00AD4ED1"/>
    <w:rsid w:val="00AD551F"/>
    <w:rsid w:val="00AD5E9B"/>
    <w:rsid w:val="00AD62F3"/>
    <w:rsid w:val="00AD68E0"/>
    <w:rsid w:val="00AD6BD2"/>
    <w:rsid w:val="00AD728A"/>
    <w:rsid w:val="00AD7321"/>
    <w:rsid w:val="00AD7583"/>
    <w:rsid w:val="00AE090F"/>
    <w:rsid w:val="00AE0C59"/>
    <w:rsid w:val="00AE149C"/>
    <w:rsid w:val="00AE1FFB"/>
    <w:rsid w:val="00AE21DB"/>
    <w:rsid w:val="00AE31EF"/>
    <w:rsid w:val="00AE3694"/>
    <w:rsid w:val="00AE383B"/>
    <w:rsid w:val="00AE3C78"/>
    <w:rsid w:val="00AE3F67"/>
    <w:rsid w:val="00AE44EA"/>
    <w:rsid w:val="00AE49E6"/>
    <w:rsid w:val="00AE5D6B"/>
    <w:rsid w:val="00AE66BA"/>
    <w:rsid w:val="00AE784F"/>
    <w:rsid w:val="00AE7BE6"/>
    <w:rsid w:val="00AF13A4"/>
    <w:rsid w:val="00AF23BE"/>
    <w:rsid w:val="00AF25B2"/>
    <w:rsid w:val="00AF25EB"/>
    <w:rsid w:val="00AF28AC"/>
    <w:rsid w:val="00AF2E8C"/>
    <w:rsid w:val="00AF32FD"/>
    <w:rsid w:val="00AF394F"/>
    <w:rsid w:val="00AF3EF1"/>
    <w:rsid w:val="00AF3F22"/>
    <w:rsid w:val="00AF448B"/>
    <w:rsid w:val="00AF46F4"/>
    <w:rsid w:val="00AF487E"/>
    <w:rsid w:val="00AF4CF5"/>
    <w:rsid w:val="00AF4EE2"/>
    <w:rsid w:val="00AF5007"/>
    <w:rsid w:val="00AF5276"/>
    <w:rsid w:val="00AF532C"/>
    <w:rsid w:val="00AF5531"/>
    <w:rsid w:val="00AF5C4A"/>
    <w:rsid w:val="00AF64CC"/>
    <w:rsid w:val="00AF6640"/>
    <w:rsid w:val="00AF68A7"/>
    <w:rsid w:val="00AF6CD4"/>
    <w:rsid w:val="00B00B43"/>
    <w:rsid w:val="00B00BAD"/>
    <w:rsid w:val="00B01FEC"/>
    <w:rsid w:val="00B025CA"/>
    <w:rsid w:val="00B02C9A"/>
    <w:rsid w:val="00B02CA4"/>
    <w:rsid w:val="00B02DA6"/>
    <w:rsid w:val="00B03B6D"/>
    <w:rsid w:val="00B03CD4"/>
    <w:rsid w:val="00B03D99"/>
    <w:rsid w:val="00B05108"/>
    <w:rsid w:val="00B05669"/>
    <w:rsid w:val="00B05C24"/>
    <w:rsid w:val="00B05D02"/>
    <w:rsid w:val="00B05F00"/>
    <w:rsid w:val="00B06127"/>
    <w:rsid w:val="00B064A7"/>
    <w:rsid w:val="00B066CA"/>
    <w:rsid w:val="00B067EE"/>
    <w:rsid w:val="00B068B5"/>
    <w:rsid w:val="00B06B51"/>
    <w:rsid w:val="00B06B71"/>
    <w:rsid w:val="00B079CD"/>
    <w:rsid w:val="00B07CCC"/>
    <w:rsid w:val="00B07DAF"/>
    <w:rsid w:val="00B10151"/>
    <w:rsid w:val="00B113E0"/>
    <w:rsid w:val="00B11B17"/>
    <w:rsid w:val="00B12F6A"/>
    <w:rsid w:val="00B1301F"/>
    <w:rsid w:val="00B13FAD"/>
    <w:rsid w:val="00B145F9"/>
    <w:rsid w:val="00B1491B"/>
    <w:rsid w:val="00B14ADA"/>
    <w:rsid w:val="00B14D31"/>
    <w:rsid w:val="00B159BC"/>
    <w:rsid w:val="00B16016"/>
    <w:rsid w:val="00B172DA"/>
    <w:rsid w:val="00B202B3"/>
    <w:rsid w:val="00B20A40"/>
    <w:rsid w:val="00B20FA9"/>
    <w:rsid w:val="00B21D56"/>
    <w:rsid w:val="00B24155"/>
    <w:rsid w:val="00B25332"/>
    <w:rsid w:val="00B255D2"/>
    <w:rsid w:val="00B27511"/>
    <w:rsid w:val="00B27698"/>
    <w:rsid w:val="00B277BD"/>
    <w:rsid w:val="00B30B16"/>
    <w:rsid w:val="00B31D04"/>
    <w:rsid w:val="00B322B4"/>
    <w:rsid w:val="00B3276C"/>
    <w:rsid w:val="00B329E4"/>
    <w:rsid w:val="00B32AE0"/>
    <w:rsid w:val="00B32F5A"/>
    <w:rsid w:val="00B335B0"/>
    <w:rsid w:val="00B338F3"/>
    <w:rsid w:val="00B3416D"/>
    <w:rsid w:val="00B3496C"/>
    <w:rsid w:val="00B34DE6"/>
    <w:rsid w:val="00B356CB"/>
    <w:rsid w:val="00B3575D"/>
    <w:rsid w:val="00B35AEE"/>
    <w:rsid w:val="00B366A5"/>
    <w:rsid w:val="00B3682D"/>
    <w:rsid w:val="00B37441"/>
    <w:rsid w:val="00B37686"/>
    <w:rsid w:val="00B3781B"/>
    <w:rsid w:val="00B414E1"/>
    <w:rsid w:val="00B42555"/>
    <w:rsid w:val="00B42C80"/>
    <w:rsid w:val="00B435A5"/>
    <w:rsid w:val="00B44538"/>
    <w:rsid w:val="00B44B6D"/>
    <w:rsid w:val="00B44CCF"/>
    <w:rsid w:val="00B455D6"/>
    <w:rsid w:val="00B46439"/>
    <w:rsid w:val="00B46738"/>
    <w:rsid w:val="00B46904"/>
    <w:rsid w:val="00B46E30"/>
    <w:rsid w:val="00B476EA"/>
    <w:rsid w:val="00B4780D"/>
    <w:rsid w:val="00B50053"/>
    <w:rsid w:val="00B51356"/>
    <w:rsid w:val="00B51D2A"/>
    <w:rsid w:val="00B51EB9"/>
    <w:rsid w:val="00B52A68"/>
    <w:rsid w:val="00B54066"/>
    <w:rsid w:val="00B54CDD"/>
    <w:rsid w:val="00B55171"/>
    <w:rsid w:val="00B5585F"/>
    <w:rsid w:val="00B558B9"/>
    <w:rsid w:val="00B5593F"/>
    <w:rsid w:val="00B55A8E"/>
    <w:rsid w:val="00B55D14"/>
    <w:rsid w:val="00B55D5F"/>
    <w:rsid w:val="00B55F01"/>
    <w:rsid w:val="00B56559"/>
    <w:rsid w:val="00B567A8"/>
    <w:rsid w:val="00B56F06"/>
    <w:rsid w:val="00B57140"/>
    <w:rsid w:val="00B57E8D"/>
    <w:rsid w:val="00B60067"/>
    <w:rsid w:val="00B6161D"/>
    <w:rsid w:val="00B61C6F"/>
    <w:rsid w:val="00B62294"/>
    <w:rsid w:val="00B62A70"/>
    <w:rsid w:val="00B62B67"/>
    <w:rsid w:val="00B63782"/>
    <w:rsid w:val="00B6429E"/>
    <w:rsid w:val="00B6451E"/>
    <w:rsid w:val="00B64727"/>
    <w:rsid w:val="00B6476F"/>
    <w:rsid w:val="00B6588C"/>
    <w:rsid w:val="00B662C5"/>
    <w:rsid w:val="00B664D0"/>
    <w:rsid w:val="00B667D4"/>
    <w:rsid w:val="00B672CB"/>
    <w:rsid w:val="00B67AD8"/>
    <w:rsid w:val="00B67F29"/>
    <w:rsid w:val="00B70E23"/>
    <w:rsid w:val="00B71046"/>
    <w:rsid w:val="00B71261"/>
    <w:rsid w:val="00B71D0E"/>
    <w:rsid w:val="00B71E13"/>
    <w:rsid w:val="00B71FD6"/>
    <w:rsid w:val="00B728ED"/>
    <w:rsid w:val="00B734E8"/>
    <w:rsid w:val="00B73565"/>
    <w:rsid w:val="00B73CB0"/>
    <w:rsid w:val="00B73E80"/>
    <w:rsid w:val="00B743CE"/>
    <w:rsid w:val="00B7454C"/>
    <w:rsid w:val="00B75DA8"/>
    <w:rsid w:val="00B76076"/>
    <w:rsid w:val="00B769CE"/>
    <w:rsid w:val="00B76C34"/>
    <w:rsid w:val="00B76C62"/>
    <w:rsid w:val="00B76F9F"/>
    <w:rsid w:val="00B77232"/>
    <w:rsid w:val="00B7759B"/>
    <w:rsid w:val="00B77683"/>
    <w:rsid w:val="00B80A88"/>
    <w:rsid w:val="00B81572"/>
    <w:rsid w:val="00B82304"/>
    <w:rsid w:val="00B82ED3"/>
    <w:rsid w:val="00B83282"/>
    <w:rsid w:val="00B83910"/>
    <w:rsid w:val="00B83A57"/>
    <w:rsid w:val="00B83D2C"/>
    <w:rsid w:val="00B86370"/>
    <w:rsid w:val="00B864CD"/>
    <w:rsid w:val="00B865F7"/>
    <w:rsid w:val="00B866E5"/>
    <w:rsid w:val="00B86911"/>
    <w:rsid w:val="00B90EAD"/>
    <w:rsid w:val="00B90F33"/>
    <w:rsid w:val="00B91038"/>
    <w:rsid w:val="00B91236"/>
    <w:rsid w:val="00B912BA"/>
    <w:rsid w:val="00B91FF5"/>
    <w:rsid w:val="00B928A8"/>
    <w:rsid w:val="00B931B0"/>
    <w:rsid w:val="00B9378D"/>
    <w:rsid w:val="00B93B9A"/>
    <w:rsid w:val="00B93CA0"/>
    <w:rsid w:val="00B9466F"/>
    <w:rsid w:val="00B94CAB"/>
    <w:rsid w:val="00B958A8"/>
    <w:rsid w:val="00B95B94"/>
    <w:rsid w:val="00B963B2"/>
    <w:rsid w:val="00B9706F"/>
    <w:rsid w:val="00BA0452"/>
    <w:rsid w:val="00BA04DA"/>
    <w:rsid w:val="00BA16DF"/>
    <w:rsid w:val="00BA17A5"/>
    <w:rsid w:val="00BA183A"/>
    <w:rsid w:val="00BA2BCB"/>
    <w:rsid w:val="00BA30E4"/>
    <w:rsid w:val="00BA31C6"/>
    <w:rsid w:val="00BA353E"/>
    <w:rsid w:val="00BA42B0"/>
    <w:rsid w:val="00BA49B8"/>
    <w:rsid w:val="00BA4A93"/>
    <w:rsid w:val="00BA4C2A"/>
    <w:rsid w:val="00BA56BF"/>
    <w:rsid w:val="00BA6381"/>
    <w:rsid w:val="00BA6DD9"/>
    <w:rsid w:val="00BA70D5"/>
    <w:rsid w:val="00BA71DC"/>
    <w:rsid w:val="00BA7BAD"/>
    <w:rsid w:val="00BB0230"/>
    <w:rsid w:val="00BB07F9"/>
    <w:rsid w:val="00BB0E2B"/>
    <w:rsid w:val="00BB1293"/>
    <w:rsid w:val="00BB16FA"/>
    <w:rsid w:val="00BB18D1"/>
    <w:rsid w:val="00BB2004"/>
    <w:rsid w:val="00BB30AB"/>
    <w:rsid w:val="00BB3F01"/>
    <w:rsid w:val="00BB4939"/>
    <w:rsid w:val="00BB5100"/>
    <w:rsid w:val="00BB5DC9"/>
    <w:rsid w:val="00BB5DF2"/>
    <w:rsid w:val="00BB681F"/>
    <w:rsid w:val="00BB68E7"/>
    <w:rsid w:val="00BC0229"/>
    <w:rsid w:val="00BC026F"/>
    <w:rsid w:val="00BC0F61"/>
    <w:rsid w:val="00BC1B12"/>
    <w:rsid w:val="00BC22FA"/>
    <w:rsid w:val="00BC2543"/>
    <w:rsid w:val="00BC29AC"/>
    <w:rsid w:val="00BC2DC5"/>
    <w:rsid w:val="00BC344C"/>
    <w:rsid w:val="00BC3CC8"/>
    <w:rsid w:val="00BC482C"/>
    <w:rsid w:val="00BC4D2C"/>
    <w:rsid w:val="00BC4D81"/>
    <w:rsid w:val="00BC6014"/>
    <w:rsid w:val="00BC621E"/>
    <w:rsid w:val="00BC72E2"/>
    <w:rsid w:val="00BC7D51"/>
    <w:rsid w:val="00BD04EF"/>
    <w:rsid w:val="00BD077C"/>
    <w:rsid w:val="00BD0B24"/>
    <w:rsid w:val="00BD0D1B"/>
    <w:rsid w:val="00BD169D"/>
    <w:rsid w:val="00BD1C35"/>
    <w:rsid w:val="00BD1DCC"/>
    <w:rsid w:val="00BD21E6"/>
    <w:rsid w:val="00BD2F36"/>
    <w:rsid w:val="00BD3B51"/>
    <w:rsid w:val="00BD3BD2"/>
    <w:rsid w:val="00BD411E"/>
    <w:rsid w:val="00BD51E3"/>
    <w:rsid w:val="00BD5A2E"/>
    <w:rsid w:val="00BD639D"/>
    <w:rsid w:val="00BD64AD"/>
    <w:rsid w:val="00BD6A76"/>
    <w:rsid w:val="00BD717C"/>
    <w:rsid w:val="00BD786D"/>
    <w:rsid w:val="00BE01C7"/>
    <w:rsid w:val="00BE05BB"/>
    <w:rsid w:val="00BE0D01"/>
    <w:rsid w:val="00BE1391"/>
    <w:rsid w:val="00BE167E"/>
    <w:rsid w:val="00BE16A3"/>
    <w:rsid w:val="00BE290D"/>
    <w:rsid w:val="00BE359A"/>
    <w:rsid w:val="00BE3DD7"/>
    <w:rsid w:val="00BE47DF"/>
    <w:rsid w:val="00BE48DA"/>
    <w:rsid w:val="00BE4C72"/>
    <w:rsid w:val="00BE4CA7"/>
    <w:rsid w:val="00BE4D8B"/>
    <w:rsid w:val="00BE5B94"/>
    <w:rsid w:val="00BE5DF1"/>
    <w:rsid w:val="00BE6E27"/>
    <w:rsid w:val="00BF0215"/>
    <w:rsid w:val="00BF0DF9"/>
    <w:rsid w:val="00BF0F40"/>
    <w:rsid w:val="00BF14C5"/>
    <w:rsid w:val="00BF15CC"/>
    <w:rsid w:val="00BF270B"/>
    <w:rsid w:val="00BF2B1D"/>
    <w:rsid w:val="00BF318F"/>
    <w:rsid w:val="00BF3471"/>
    <w:rsid w:val="00BF353E"/>
    <w:rsid w:val="00BF38AF"/>
    <w:rsid w:val="00BF3B47"/>
    <w:rsid w:val="00BF44B6"/>
    <w:rsid w:val="00BF45BD"/>
    <w:rsid w:val="00BF5315"/>
    <w:rsid w:val="00BF6115"/>
    <w:rsid w:val="00BF6505"/>
    <w:rsid w:val="00BF71FA"/>
    <w:rsid w:val="00BF74EA"/>
    <w:rsid w:val="00BF774D"/>
    <w:rsid w:val="00BF7978"/>
    <w:rsid w:val="00BF79BF"/>
    <w:rsid w:val="00C007ED"/>
    <w:rsid w:val="00C00EE1"/>
    <w:rsid w:val="00C0111E"/>
    <w:rsid w:val="00C012B6"/>
    <w:rsid w:val="00C0203D"/>
    <w:rsid w:val="00C02994"/>
    <w:rsid w:val="00C03DDA"/>
    <w:rsid w:val="00C03E46"/>
    <w:rsid w:val="00C04675"/>
    <w:rsid w:val="00C047EF"/>
    <w:rsid w:val="00C04C19"/>
    <w:rsid w:val="00C0501A"/>
    <w:rsid w:val="00C0547B"/>
    <w:rsid w:val="00C05960"/>
    <w:rsid w:val="00C05A40"/>
    <w:rsid w:val="00C05C1D"/>
    <w:rsid w:val="00C05E3D"/>
    <w:rsid w:val="00C06415"/>
    <w:rsid w:val="00C06F28"/>
    <w:rsid w:val="00C0704C"/>
    <w:rsid w:val="00C07325"/>
    <w:rsid w:val="00C0771A"/>
    <w:rsid w:val="00C07A84"/>
    <w:rsid w:val="00C07D93"/>
    <w:rsid w:val="00C1204B"/>
    <w:rsid w:val="00C13614"/>
    <w:rsid w:val="00C1374B"/>
    <w:rsid w:val="00C13815"/>
    <w:rsid w:val="00C13AF2"/>
    <w:rsid w:val="00C13FD3"/>
    <w:rsid w:val="00C14371"/>
    <w:rsid w:val="00C146EF"/>
    <w:rsid w:val="00C147A7"/>
    <w:rsid w:val="00C15429"/>
    <w:rsid w:val="00C157A3"/>
    <w:rsid w:val="00C15867"/>
    <w:rsid w:val="00C1588A"/>
    <w:rsid w:val="00C15F04"/>
    <w:rsid w:val="00C16FB6"/>
    <w:rsid w:val="00C17ABC"/>
    <w:rsid w:val="00C205EB"/>
    <w:rsid w:val="00C20C7C"/>
    <w:rsid w:val="00C20F26"/>
    <w:rsid w:val="00C22B35"/>
    <w:rsid w:val="00C22EC9"/>
    <w:rsid w:val="00C2317E"/>
    <w:rsid w:val="00C2381C"/>
    <w:rsid w:val="00C24176"/>
    <w:rsid w:val="00C24A3D"/>
    <w:rsid w:val="00C25291"/>
    <w:rsid w:val="00C25F29"/>
    <w:rsid w:val="00C261AA"/>
    <w:rsid w:val="00C26246"/>
    <w:rsid w:val="00C2681A"/>
    <w:rsid w:val="00C27172"/>
    <w:rsid w:val="00C27180"/>
    <w:rsid w:val="00C303CE"/>
    <w:rsid w:val="00C30456"/>
    <w:rsid w:val="00C30B56"/>
    <w:rsid w:val="00C30CD9"/>
    <w:rsid w:val="00C31080"/>
    <w:rsid w:val="00C311A5"/>
    <w:rsid w:val="00C31270"/>
    <w:rsid w:val="00C31620"/>
    <w:rsid w:val="00C319CB"/>
    <w:rsid w:val="00C31F35"/>
    <w:rsid w:val="00C3219E"/>
    <w:rsid w:val="00C32273"/>
    <w:rsid w:val="00C331AE"/>
    <w:rsid w:val="00C33ADF"/>
    <w:rsid w:val="00C34956"/>
    <w:rsid w:val="00C349E9"/>
    <w:rsid w:val="00C34C0C"/>
    <w:rsid w:val="00C34D15"/>
    <w:rsid w:val="00C371A3"/>
    <w:rsid w:val="00C379C9"/>
    <w:rsid w:val="00C37F71"/>
    <w:rsid w:val="00C4019C"/>
    <w:rsid w:val="00C40632"/>
    <w:rsid w:val="00C40B79"/>
    <w:rsid w:val="00C411A0"/>
    <w:rsid w:val="00C4188C"/>
    <w:rsid w:val="00C419AF"/>
    <w:rsid w:val="00C41AAE"/>
    <w:rsid w:val="00C428EB"/>
    <w:rsid w:val="00C42B12"/>
    <w:rsid w:val="00C4557B"/>
    <w:rsid w:val="00C45600"/>
    <w:rsid w:val="00C459AD"/>
    <w:rsid w:val="00C46DAE"/>
    <w:rsid w:val="00C474EA"/>
    <w:rsid w:val="00C47DDF"/>
    <w:rsid w:val="00C51C5C"/>
    <w:rsid w:val="00C52863"/>
    <w:rsid w:val="00C52E7F"/>
    <w:rsid w:val="00C5390B"/>
    <w:rsid w:val="00C53C13"/>
    <w:rsid w:val="00C53D99"/>
    <w:rsid w:val="00C53FE2"/>
    <w:rsid w:val="00C544CF"/>
    <w:rsid w:val="00C548E6"/>
    <w:rsid w:val="00C54B9E"/>
    <w:rsid w:val="00C55306"/>
    <w:rsid w:val="00C55494"/>
    <w:rsid w:val="00C56390"/>
    <w:rsid w:val="00C568E2"/>
    <w:rsid w:val="00C569CE"/>
    <w:rsid w:val="00C609D0"/>
    <w:rsid w:val="00C6109D"/>
    <w:rsid w:val="00C61DAF"/>
    <w:rsid w:val="00C61DF1"/>
    <w:rsid w:val="00C624BE"/>
    <w:rsid w:val="00C62E3F"/>
    <w:rsid w:val="00C62F24"/>
    <w:rsid w:val="00C63B69"/>
    <w:rsid w:val="00C640E3"/>
    <w:rsid w:val="00C642C6"/>
    <w:rsid w:val="00C64660"/>
    <w:rsid w:val="00C649DA"/>
    <w:rsid w:val="00C64E03"/>
    <w:rsid w:val="00C64ED8"/>
    <w:rsid w:val="00C655FA"/>
    <w:rsid w:val="00C65D0A"/>
    <w:rsid w:val="00C665EF"/>
    <w:rsid w:val="00C66951"/>
    <w:rsid w:val="00C671FF"/>
    <w:rsid w:val="00C6722F"/>
    <w:rsid w:val="00C70127"/>
    <w:rsid w:val="00C71040"/>
    <w:rsid w:val="00C715A2"/>
    <w:rsid w:val="00C749A8"/>
    <w:rsid w:val="00C749AE"/>
    <w:rsid w:val="00C75A28"/>
    <w:rsid w:val="00C76A93"/>
    <w:rsid w:val="00C77060"/>
    <w:rsid w:val="00C7792B"/>
    <w:rsid w:val="00C77B5C"/>
    <w:rsid w:val="00C77DC4"/>
    <w:rsid w:val="00C801DB"/>
    <w:rsid w:val="00C80F0C"/>
    <w:rsid w:val="00C815A7"/>
    <w:rsid w:val="00C823A2"/>
    <w:rsid w:val="00C82828"/>
    <w:rsid w:val="00C83D5D"/>
    <w:rsid w:val="00C84CE7"/>
    <w:rsid w:val="00C856FC"/>
    <w:rsid w:val="00C85C28"/>
    <w:rsid w:val="00C861F9"/>
    <w:rsid w:val="00C8691F"/>
    <w:rsid w:val="00C86AFC"/>
    <w:rsid w:val="00C8731C"/>
    <w:rsid w:val="00C87320"/>
    <w:rsid w:val="00C87447"/>
    <w:rsid w:val="00C87714"/>
    <w:rsid w:val="00C879A2"/>
    <w:rsid w:val="00C90548"/>
    <w:rsid w:val="00C909A0"/>
    <w:rsid w:val="00C90EAC"/>
    <w:rsid w:val="00C91709"/>
    <w:rsid w:val="00C91AAF"/>
    <w:rsid w:val="00C92011"/>
    <w:rsid w:val="00C923C2"/>
    <w:rsid w:val="00C9298F"/>
    <w:rsid w:val="00C929FB"/>
    <w:rsid w:val="00C92ACC"/>
    <w:rsid w:val="00C93AB6"/>
    <w:rsid w:val="00C94832"/>
    <w:rsid w:val="00C94945"/>
    <w:rsid w:val="00C95975"/>
    <w:rsid w:val="00C95DBD"/>
    <w:rsid w:val="00C9614E"/>
    <w:rsid w:val="00C964DE"/>
    <w:rsid w:val="00C97B8B"/>
    <w:rsid w:val="00C97CF8"/>
    <w:rsid w:val="00CA02EB"/>
    <w:rsid w:val="00CA0E0E"/>
    <w:rsid w:val="00CA16D2"/>
    <w:rsid w:val="00CA177A"/>
    <w:rsid w:val="00CA2531"/>
    <w:rsid w:val="00CA28EA"/>
    <w:rsid w:val="00CA2A5B"/>
    <w:rsid w:val="00CA2DAD"/>
    <w:rsid w:val="00CA377D"/>
    <w:rsid w:val="00CA47DF"/>
    <w:rsid w:val="00CA4B70"/>
    <w:rsid w:val="00CA4CE7"/>
    <w:rsid w:val="00CA518B"/>
    <w:rsid w:val="00CA53BD"/>
    <w:rsid w:val="00CA588D"/>
    <w:rsid w:val="00CA6CBF"/>
    <w:rsid w:val="00CA7450"/>
    <w:rsid w:val="00CA79B0"/>
    <w:rsid w:val="00CB0199"/>
    <w:rsid w:val="00CB0CE6"/>
    <w:rsid w:val="00CB13C7"/>
    <w:rsid w:val="00CB1B37"/>
    <w:rsid w:val="00CB1EA4"/>
    <w:rsid w:val="00CB1F55"/>
    <w:rsid w:val="00CB2010"/>
    <w:rsid w:val="00CB2944"/>
    <w:rsid w:val="00CB4AAE"/>
    <w:rsid w:val="00CB4E8A"/>
    <w:rsid w:val="00CB5A8C"/>
    <w:rsid w:val="00CB5B48"/>
    <w:rsid w:val="00CB5CAB"/>
    <w:rsid w:val="00CB5F22"/>
    <w:rsid w:val="00CB6BDC"/>
    <w:rsid w:val="00CB762A"/>
    <w:rsid w:val="00CB7C3E"/>
    <w:rsid w:val="00CB7F87"/>
    <w:rsid w:val="00CC01D2"/>
    <w:rsid w:val="00CC08D5"/>
    <w:rsid w:val="00CC0B55"/>
    <w:rsid w:val="00CC0D87"/>
    <w:rsid w:val="00CC1637"/>
    <w:rsid w:val="00CC17A4"/>
    <w:rsid w:val="00CC1DE4"/>
    <w:rsid w:val="00CC28BE"/>
    <w:rsid w:val="00CC2D67"/>
    <w:rsid w:val="00CC3DC7"/>
    <w:rsid w:val="00CC411B"/>
    <w:rsid w:val="00CC5124"/>
    <w:rsid w:val="00CC5AB9"/>
    <w:rsid w:val="00CC5C5D"/>
    <w:rsid w:val="00CC6217"/>
    <w:rsid w:val="00CC631A"/>
    <w:rsid w:val="00CC64A8"/>
    <w:rsid w:val="00CD0994"/>
    <w:rsid w:val="00CD0BA7"/>
    <w:rsid w:val="00CD0F21"/>
    <w:rsid w:val="00CD1199"/>
    <w:rsid w:val="00CD1385"/>
    <w:rsid w:val="00CD1E88"/>
    <w:rsid w:val="00CD285D"/>
    <w:rsid w:val="00CD346C"/>
    <w:rsid w:val="00CD3C04"/>
    <w:rsid w:val="00CD5312"/>
    <w:rsid w:val="00CD55FD"/>
    <w:rsid w:val="00CD5F8F"/>
    <w:rsid w:val="00CD65BA"/>
    <w:rsid w:val="00CD6C35"/>
    <w:rsid w:val="00CD6FE2"/>
    <w:rsid w:val="00CD7358"/>
    <w:rsid w:val="00CD7876"/>
    <w:rsid w:val="00CE04CF"/>
    <w:rsid w:val="00CE089C"/>
    <w:rsid w:val="00CE0D7A"/>
    <w:rsid w:val="00CE1BE1"/>
    <w:rsid w:val="00CE2922"/>
    <w:rsid w:val="00CE31A6"/>
    <w:rsid w:val="00CE33C5"/>
    <w:rsid w:val="00CE43A2"/>
    <w:rsid w:val="00CE5145"/>
    <w:rsid w:val="00CE5733"/>
    <w:rsid w:val="00CE611E"/>
    <w:rsid w:val="00CE6220"/>
    <w:rsid w:val="00CE683C"/>
    <w:rsid w:val="00CE6912"/>
    <w:rsid w:val="00CE6B44"/>
    <w:rsid w:val="00CE6DD8"/>
    <w:rsid w:val="00CE7D79"/>
    <w:rsid w:val="00CF070E"/>
    <w:rsid w:val="00CF2020"/>
    <w:rsid w:val="00CF2265"/>
    <w:rsid w:val="00CF2530"/>
    <w:rsid w:val="00CF3341"/>
    <w:rsid w:val="00CF3E91"/>
    <w:rsid w:val="00CF4AEA"/>
    <w:rsid w:val="00CF54E3"/>
    <w:rsid w:val="00CF5685"/>
    <w:rsid w:val="00CF5DB1"/>
    <w:rsid w:val="00CF5E7A"/>
    <w:rsid w:val="00CF6DD7"/>
    <w:rsid w:val="00CF71D2"/>
    <w:rsid w:val="00CF7983"/>
    <w:rsid w:val="00CF798F"/>
    <w:rsid w:val="00CF7DAF"/>
    <w:rsid w:val="00D00791"/>
    <w:rsid w:val="00D008ED"/>
    <w:rsid w:val="00D009CF"/>
    <w:rsid w:val="00D012A7"/>
    <w:rsid w:val="00D01C18"/>
    <w:rsid w:val="00D01F9B"/>
    <w:rsid w:val="00D02A58"/>
    <w:rsid w:val="00D0330F"/>
    <w:rsid w:val="00D03AB0"/>
    <w:rsid w:val="00D04E50"/>
    <w:rsid w:val="00D0582A"/>
    <w:rsid w:val="00D05BBB"/>
    <w:rsid w:val="00D0672F"/>
    <w:rsid w:val="00D069EF"/>
    <w:rsid w:val="00D06ADB"/>
    <w:rsid w:val="00D06CAC"/>
    <w:rsid w:val="00D074EF"/>
    <w:rsid w:val="00D075F7"/>
    <w:rsid w:val="00D0764E"/>
    <w:rsid w:val="00D07775"/>
    <w:rsid w:val="00D10309"/>
    <w:rsid w:val="00D11163"/>
    <w:rsid w:val="00D11297"/>
    <w:rsid w:val="00D11C47"/>
    <w:rsid w:val="00D1206E"/>
    <w:rsid w:val="00D1223A"/>
    <w:rsid w:val="00D1270A"/>
    <w:rsid w:val="00D12838"/>
    <w:rsid w:val="00D12A44"/>
    <w:rsid w:val="00D13593"/>
    <w:rsid w:val="00D13920"/>
    <w:rsid w:val="00D14C04"/>
    <w:rsid w:val="00D160DC"/>
    <w:rsid w:val="00D162F0"/>
    <w:rsid w:val="00D164D6"/>
    <w:rsid w:val="00D16501"/>
    <w:rsid w:val="00D16742"/>
    <w:rsid w:val="00D16928"/>
    <w:rsid w:val="00D16A2E"/>
    <w:rsid w:val="00D17BB3"/>
    <w:rsid w:val="00D17FA3"/>
    <w:rsid w:val="00D20C83"/>
    <w:rsid w:val="00D2101B"/>
    <w:rsid w:val="00D21DB1"/>
    <w:rsid w:val="00D22A14"/>
    <w:rsid w:val="00D22E6F"/>
    <w:rsid w:val="00D23572"/>
    <w:rsid w:val="00D237F8"/>
    <w:rsid w:val="00D23DA4"/>
    <w:rsid w:val="00D24CBD"/>
    <w:rsid w:val="00D24D3E"/>
    <w:rsid w:val="00D2512A"/>
    <w:rsid w:val="00D25369"/>
    <w:rsid w:val="00D268BE"/>
    <w:rsid w:val="00D26A27"/>
    <w:rsid w:val="00D26FCD"/>
    <w:rsid w:val="00D30073"/>
    <w:rsid w:val="00D300AE"/>
    <w:rsid w:val="00D3018D"/>
    <w:rsid w:val="00D30347"/>
    <w:rsid w:val="00D30509"/>
    <w:rsid w:val="00D308AC"/>
    <w:rsid w:val="00D3099F"/>
    <w:rsid w:val="00D30B1A"/>
    <w:rsid w:val="00D30C9A"/>
    <w:rsid w:val="00D30E10"/>
    <w:rsid w:val="00D32053"/>
    <w:rsid w:val="00D3208F"/>
    <w:rsid w:val="00D322A6"/>
    <w:rsid w:val="00D32AD4"/>
    <w:rsid w:val="00D32FA9"/>
    <w:rsid w:val="00D343CB"/>
    <w:rsid w:val="00D346E0"/>
    <w:rsid w:val="00D3473A"/>
    <w:rsid w:val="00D35692"/>
    <w:rsid w:val="00D3606E"/>
    <w:rsid w:val="00D36189"/>
    <w:rsid w:val="00D37539"/>
    <w:rsid w:val="00D3771E"/>
    <w:rsid w:val="00D377C5"/>
    <w:rsid w:val="00D37A01"/>
    <w:rsid w:val="00D37D27"/>
    <w:rsid w:val="00D37F58"/>
    <w:rsid w:val="00D4021A"/>
    <w:rsid w:val="00D40E83"/>
    <w:rsid w:val="00D418EE"/>
    <w:rsid w:val="00D41D22"/>
    <w:rsid w:val="00D432D7"/>
    <w:rsid w:val="00D434E2"/>
    <w:rsid w:val="00D43C82"/>
    <w:rsid w:val="00D4428A"/>
    <w:rsid w:val="00D454EA"/>
    <w:rsid w:val="00D455DA"/>
    <w:rsid w:val="00D455EB"/>
    <w:rsid w:val="00D459C4"/>
    <w:rsid w:val="00D45F54"/>
    <w:rsid w:val="00D46842"/>
    <w:rsid w:val="00D469DD"/>
    <w:rsid w:val="00D46C02"/>
    <w:rsid w:val="00D47403"/>
    <w:rsid w:val="00D5070B"/>
    <w:rsid w:val="00D509B5"/>
    <w:rsid w:val="00D51E43"/>
    <w:rsid w:val="00D52E34"/>
    <w:rsid w:val="00D534AD"/>
    <w:rsid w:val="00D536AE"/>
    <w:rsid w:val="00D53D26"/>
    <w:rsid w:val="00D54267"/>
    <w:rsid w:val="00D54E56"/>
    <w:rsid w:val="00D54F1A"/>
    <w:rsid w:val="00D55E5F"/>
    <w:rsid w:val="00D56537"/>
    <w:rsid w:val="00D56D1C"/>
    <w:rsid w:val="00D5716A"/>
    <w:rsid w:val="00D57F79"/>
    <w:rsid w:val="00D60FC3"/>
    <w:rsid w:val="00D62A2A"/>
    <w:rsid w:val="00D62BFA"/>
    <w:rsid w:val="00D62F59"/>
    <w:rsid w:val="00D6301B"/>
    <w:rsid w:val="00D633D2"/>
    <w:rsid w:val="00D634A5"/>
    <w:rsid w:val="00D63A80"/>
    <w:rsid w:val="00D6453C"/>
    <w:rsid w:val="00D64DFC"/>
    <w:rsid w:val="00D65414"/>
    <w:rsid w:val="00D6676C"/>
    <w:rsid w:val="00D6688E"/>
    <w:rsid w:val="00D66B50"/>
    <w:rsid w:val="00D67482"/>
    <w:rsid w:val="00D67636"/>
    <w:rsid w:val="00D703BA"/>
    <w:rsid w:val="00D708D4"/>
    <w:rsid w:val="00D71609"/>
    <w:rsid w:val="00D71954"/>
    <w:rsid w:val="00D72672"/>
    <w:rsid w:val="00D726A1"/>
    <w:rsid w:val="00D72AA2"/>
    <w:rsid w:val="00D740CD"/>
    <w:rsid w:val="00D74353"/>
    <w:rsid w:val="00D746A6"/>
    <w:rsid w:val="00D75EBD"/>
    <w:rsid w:val="00D76113"/>
    <w:rsid w:val="00D7688D"/>
    <w:rsid w:val="00D76F58"/>
    <w:rsid w:val="00D77831"/>
    <w:rsid w:val="00D7796E"/>
    <w:rsid w:val="00D80C78"/>
    <w:rsid w:val="00D8123A"/>
    <w:rsid w:val="00D81263"/>
    <w:rsid w:val="00D81364"/>
    <w:rsid w:val="00D81A0B"/>
    <w:rsid w:val="00D82194"/>
    <w:rsid w:val="00D82BFD"/>
    <w:rsid w:val="00D82C65"/>
    <w:rsid w:val="00D82DDE"/>
    <w:rsid w:val="00D82E15"/>
    <w:rsid w:val="00D82F10"/>
    <w:rsid w:val="00D83DB5"/>
    <w:rsid w:val="00D8503D"/>
    <w:rsid w:val="00D8564E"/>
    <w:rsid w:val="00D8623C"/>
    <w:rsid w:val="00D873D0"/>
    <w:rsid w:val="00D90BA0"/>
    <w:rsid w:val="00D90C48"/>
    <w:rsid w:val="00D92250"/>
    <w:rsid w:val="00D92280"/>
    <w:rsid w:val="00D93055"/>
    <w:rsid w:val="00D935EE"/>
    <w:rsid w:val="00D93795"/>
    <w:rsid w:val="00D94731"/>
    <w:rsid w:val="00D94855"/>
    <w:rsid w:val="00D95858"/>
    <w:rsid w:val="00D9598E"/>
    <w:rsid w:val="00D962F3"/>
    <w:rsid w:val="00D964A1"/>
    <w:rsid w:val="00D965B0"/>
    <w:rsid w:val="00D968D2"/>
    <w:rsid w:val="00D96BC0"/>
    <w:rsid w:val="00D96D8C"/>
    <w:rsid w:val="00D97159"/>
    <w:rsid w:val="00D97ECC"/>
    <w:rsid w:val="00DA03DA"/>
    <w:rsid w:val="00DA0B6A"/>
    <w:rsid w:val="00DA148E"/>
    <w:rsid w:val="00DA2249"/>
    <w:rsid w:val="00DA2778"/>
    <w:rsid w:val="00DA2B03"/>
    <w:rsid w:val="00DA2C64"/>
    <w:rsid w:val="00DA2ED3"/>
    <w:rsid w:val="00DA2F4F"/>
    <w:rsid w:val="00DA32E4"/>
    <w:rsid w:val="00DA454B"/>
    <w:rsid w:val="00DA4D02"/>
    <w:rsid w:val="00DA4F0B"/>
    <w:rsid w:val="00DA5227"/>
    <w:rsid w:val="00DA5D91"/>
    <w:rsid w:val="00DA6301"/>
    <w:rsid w:val="00DA7978"/>
    <w:rsid w:val="00DB0011"/>
    <w:rsid w:val="00DB05AC"/>
    <w:rsid w:val="00DB0609"/>
    <w:rsid w:val="00DB0FBB"/>
    <w:rsid w:val="00DB15CC"/>
    <w:rsid w:val="00DB1B9C"/>
    <w:rsid w:val="00DB1CF3"/>
    <w:rsid w:val="00DB203C"/>
    <w:rsid w:val="00DB21C0"/>
    <w:rsid w:val="00DB27D5"/>
    <w:rsid w:val="00DB28D8"/>
    <w:rsid w:val="00DB34DF"/>
    <w:rsid w:val="00DB3D10"/>
    <w:rsid w:val="00DB445D"/>
    <w:rsid w:val="00DB4B35"/>
    <w:rsid w:val="00DB4F3A"/>
    <w:rsid w:val="00DB505D"/>
    <w:rsid w:val="00DB51DE"/>
    <w:rsid w:val="00DB56E5"/>
    <w:rsid w:val="00DB635A"/>
    <w:rsid w:val="00DB63F6"/>
    <w:rsid w:val="00DB6A57"/>
    <w:rsid w:val="00DB6D87"/>
    <w:rsid w:val="00DB7D3B"/>
    <w:rsid w:val="00DC0544"/>
    <w:rsid w:val="00DC056C"/>
    <w:rsid w:val="00DC0678"/>
    <w:rsid w:val="00DC073E"/>
    <w:rsid w:val="00DC1F8F"/>
    <w:rsid w:val="00DC21E3"/>
    <w:rsid w:val="00DC2A1C"/>
    <w:rsid w:val="00DC2D52"/>
    <w:rsid w:val="00DC2DEA"/>
    <w:rsid w:val="00DC375B"/>
    <w:rsid w:val="00DC38A1"/>
    <w:rsid w:val="00DC3D3E"/>
    <w:rsid w:val="00DC41B3"/>
    <w:rsid w:val="00DC42A4"/>
    <w:rsid w:val="00DC4BE8"/>
    <w:rsid w:val="00DC520C"/>
    <w:rsid w:val="00DC6003"/>
    <w:rsid w:val="00DC70F5"/>
    <w:rsid w:val="00DC763E"/>
    <w:rsid w:val="00DD067C"/>
    <w:rsid w:val="00DD0DBD"/>
    <w:rsid w:val="00DD0DCE"/>
    <w:rsid w:val="00DD0F56"/>
    <w:rsid w:val="00DD11D0"/>
    <w:rsid w:val="00DD131D"/>
    <w:rsid w:val="00DD17A6"/>
    <w:rsid w:val="00DD1951"/>
    <w:rsid w:val="00DD334E"/>
    <w:rsid w:val="00DD392D"/>
    <w:rsid w:val="00DD399B"/>
    <w:rsid w:val="00DD3F6D"/>
    <w:rsid w:val="00DD46F0"/>
    <w:rsid w:val="00DD48BE"/>
    <w:rsid w:val="00DD52E5"/>
    <w:rsid w:val="00DD530E"/>
    <w:rsid w:val="00DD5532"/>
    <w:rsid w:val="00DD5CF7"/>
    <w:rsid w:val="00DD6207"/>
    <w:rsid w:val="00DD62FD"/>
    <w:rsid w:val="00DD6602"/>
    <w:rsid w:val="00DD7319"/>
    <w:rsid w:val="00DD73B8"/>
    <w:rsid w:val="00DE076A"/>
    <w:rsid w:val="00DE0D1D"/>
    <w:rsid w:val="00DE135C"/>
    <w:rsid w:val="00DE1397"/>
    <w:rsid w:val="00DE17A6"/>
    <w:rsid w:val="00DE272F"/>
    <w:rsid w:val="00DE2DF6"/>
    <w:rsid w:val="00DE39CF"/>
    <w:rsid w:val="00DE4140"/>
    <w:rsid w:val="00DE4CD6"/>
    <w:rsid w:val="00DE5556"/>
    <w:rsid w:val="00DE5BC9"/>
    <w:rsid w:val="00DE63BB"/>
    <w:rsid w:val="00DE6970"/>
    <w:rsid w:val="00DE6C9C"/>
    <w:rsid w:val="00DE7822"/>
    <w:rsid w:val="00DE7D3F"/>
    <w:rsid w:val="00DF0129"/>
    <w:rsid w:val="00DF0351"/>
    <w:rsid w:val="00DF0840"/>
    <w:rsid w:val="00DF0A3B"/>
    <w:rsid w:val="00DF0BC2"/>
    <w:rsid w:val="00DF0D38"/>
    <w:rsid w:val="00DF1431"/>
    <w:rsid w:val="00DF1445"/>
    <w:rsid w:val="00DF1969"/>
    <w:rsid w:val="00DF2E3A"/>
    <w:rsid w:val="00DF3259"/>
    <w:rsid w:val="00DF3402"/>
    <w:rsid w:val="00DF377A"/>
    <w:rsid w:val="00DF37E2"/>
    <w:rsid w:val="00DF3E04"/>
    <w:rsid w:val="00DF43F6"/>
    <w:rsid w:val="00DF5122"/>
    <w:rsid w:val="00DF54D5"/>
    <w:rsid w:val="00DF62DC"/>
    <w:rsid w:val="00DF64C7"/>
    <w:rsid w:val="00DF66A1"/>
    <w:rsid w:val="00DF6D46"/>
    <w:rsid w:val="00DF6F3B"/>
    <w:rsid w:val="00DF7577"/>
    <w:rsid w:val="00DF7C69"/>
    <w:rsid w:val="00DF7FB9"/>
    <w:rsid w:val="00E00A32"/>
    <w:rsid w:val="00E00A95"/>
    <w:rsid w:val="00E00BFE"/>
    <w:rsid w:val="00E0221C"/>
    <w:rsid w:val="00E0231E"/>
    <w:rsid w:val="00E02A6B"/>
    <w:rsid w:val="00E0311C"/>
    <w:rsid w:val="00E03639"/>
    <w:rsid w:val="00E038D3"/>
    <w:rsid w:val="00E03B18"/>
    <w:rsid w:val="00E03BF3"/>
    <w:rsid w:val="00E03F9E"/>
    <w:rsid w:val="00E04065"/>
    <w:rsid w:val="00E05192"/>
    <w:rsid w:val="00E052C1"/>
    <w:rsid w:val="00E054CB"/>
    <w:rsid w:val="00E055CA"/>
    <w:rsid w:val="00E05C25"/>
    <w:rsid w:val="00E06029"/>
    <w:rsid w:val="00E065AF"/>
    <w:rsid w:val="00E06963"/>
    <w:rsid w:val="00E0786F"/>
    <w:rsid w:val="00E07B14"/>
    <w:rsid w:val="00E07B63"/>
    <w:rsid w:val="00E07D7A"/>
    <w:rsid w:val="00E101A0"/>
    <w:rsid w:val="00E106CB"/>
    <w:rsid w:val="00E1110C"/>
    <w:rsid w:val="00E11374"/>
    <w:rsid w:val="00E122C3"/>
    <w:rsid w:val="00E12384"/>
    <w:rsid w:val="00E124C7"/>
    <w:rsid w:val="00E127FF"/>
    <w:rsid w:val="00E12A46"/>
    <w:rsid w:val="00E13095"/>
    <w:rsid w:val="00E130CC"/>
    <w:rsid w:val="00E13379"/>
    <w:rsid w:val="00E1347B"/>
    <w:rsid w:val="00E1373B"/>
    <w:rsid w:val="00E140B9"/>
    <w:rsid w:val="00E1423D"/>
    <w:rsid w:val="00E1480E"/>
    <w:rsid w:val="00E14A25"/>
    <w:rsid w:val="00E15AE3"/>
    <w:rsid w:val="00E164EB"/>
    <w:rsid w:val="00E16AA3"/>
    <w:rsid w:val="00E20299"/>
    <w:rsid w:val="00E20948"/>
    <w:rsid w:val="00E209EE"/>
    <w:rsid w:val="00E20D3B"/>
    <w:rsid w:val="00E20EB5"/>
    <w:rsid w:val="00E216E8"/>
    <w:rsid w:val="00E21871"/>
    <w:rsid w:val="00E21B88"/>
    <w:rsid w:val="00E21F6C"/>
    <w:rsid w:val="00E224D2"/>
    <w:rsid w:val="00E226EE"/>
    <w:rsid w:val="00E23ADF"/>
    <w:rsid w:val="00E25063"/>
    <w:rsid w:val="00E25539"/>
    <w:rsid w:val="00E25FD5"/>
    <w:rsid w:val="00E26222"/>
    <w:rsid w:val="00E26C9E"/>
    <w:rsid w:val="00E271D8"/>
    <w:rsid w:val="00E27446"/>
    <w:rsid w:val="00E2764C"/>
    <w:rsid w:val="00E27A15"/>
    <w:rsid w:val="00E27BD4"/>
    <w:rsid w:val="00E31FC0"/>
    <w:rsid w:val="00E321AC"/>
    <w:rsid w:val="00E32941"/>
    <w:rsid w:val="00E3302B"/>
    <w:rsid w:val="00E332D5"/>
    <w:rsid w:val="00E335D8"/>
    <w:rsid w:val="00E33AB2"/>
    <w:rsid w:val="00E33C6A"/>
    <w:rsid w:val="00E340CE"/>
    <w:rsid w:val="00E346AF"/>
    <w:rsid w:val="00E34D37"/>
    <w:rsid w:val="00E35930"/>
    <w:rsid w:val="00E3599D"/>
    <w:rsid w:val="00E35D0B"/>
    <w:rsid w:val="00E368C6"/>
    <w:rsid w:val="00E36BCE"/>
    <w:rsid w:val="00E36C8A"/>
    <w:rsid w:val="00E37826"/>
    <w:rsid w:val="00E41A24"/>
    <w:rsid w:val="00E41E67"/>
    <w:rsid w:val="00E42389"/>
    <w:rsid w:val="00E429C2"/>
    <w:rsid w:val="00E42EBE"/>
    <w:rsid w:val="00E430C9"/>
    <w:rsid w:val="00E43569"/>
    <w:rsid w:val="00E44396"/>
    <w:rsid w:val="00E4470C"/>
    <w:rsid w:val="00E45087"/>
    <w:rsid w:val="00E4547C"/>
    <w:rsid w:val="00E45E65"/>
    <w:rsid w:val="00E4749E"/>
    <w:rsid w:val="00E47F6E"/>
    <w:rsid w:val="00E508A4"/>
    <w:rsid w:val="00E50C33"/>
    <w:rsid w:val="00E529D1"/>
    <w:rsid w:val="00E533B6"/>
    <w:rsid w:val="00E53A48"/>
    <w:rsid w:val="00E54BB9"/>
    <w:rsid w:val="00E54DA4"/>
    <w:rsid w:val="00E552D8"/>
    <w:rsid w:val="00E564BC"/>
    <w:rsid w:val="00E568B0"/>
    <w:rsid w:val="00E56F31"/>
    <w:rsid w:val="00E572DA"/>
    <w:rsid w:val="00E602B6"/>
    <w:rsid w:val="00E602E5"/>
    <w:rsid w:val="00E60B9D"/>
    <w:rsid w:val="00E60BF9"/>
    <w:rsid w:val="00E617CA"/>
    <w:rsid w:val="00E61852"/>
    <w:rsid w:val="00E62D11"/>
    <w:rsid w:val="00E630ED"/>
    <w:rsid w:val="00E635BB"/>
    <w:rsid w:val="00E63C9D"/>
    <w:rsid w:val="00E6432F"/>
    <w:rsid w:val="00E646BE"/>
    <w:rsid w:val="00E64B0C"/>
    <w:rsid w:val="00E65053"/>
    <w:rsid w:val="00E6554D"/>
    <w:rsid w:val="00E65B24"/>
    <w:rsid w:val="00E65B64"/>
    <w:rsid w:val="00E65F69"/>
    <w:rsid w:val="00E66B16"/>
    <w:rsid w:val="00E67232"/>
    <w:rsid w:val="00E67674"/>
    <w:rsid w:val="00E67B61"/>
    <w:rsid w:val="00E67BE4"/>
    <w:rsid w:val="00E67EAC"/>
    <w:rsid w:val="00E714B3"/>
    <w:rsid w:val="00E72D94"/>
    <w:rsid w:val="00E73320"/>
    <w:rsid w:val="00E733EF"/>
    <w:rsid w:val="00E73CE9"/>
    <w:rsid w:val="00E73DBB"/>
    <w:rsid w:val="00E75251"/>
    <w:rsid w:val="00E7535C"/>
    <w:rsid w:val="00E75514"/>
    <w:rsid w:val="00E759EA"/>
    <w:rsid w:val="00E76935"/>
    <w:rsid w:val="00E7704D"/>
    <w:rsid w:val="00E77EAB"/>
    <w:rsid w:val="00E77F3D"/>
    <w:rsid w:val="00E77FF9"/>
    <w:rsid w:val="00E80015"/>
    <w:rsid w:val="00E809B9"/>
    <w:rsid w:val="00E80AAB"/>
    <w:rsid w:val="00E80BF9"/>
    <w:rsid w:val="00E80BFB"/>
    <w:rsid w:val="00E80D98"/>
    <w:rsid w:val="00E80DB8"/>
    <w:rsid w:val="00E814DE"/>
    <w:rsid w:val="00E81D45"/>
    <w:rsid w:val="00E81E2A"/>
    <w:rsid w:val="00E8207D"/>
    <w:rsid w:val="00E823E0"/>
    <w:rsid w:val="00E82FCD"/>
    <w:rsid w:val="00E851BE"/>
    <w:rsid w:val="00E8520A"/>
    <w:rsid w:val="00E852F8"/>
    <w:rsid w:val="00E8565E"/>
    <w:rsid w:val="00E85D79"/>
    <w:rsid w:val="00E85F45"/>
    <w:rsid w:val="00E86AF8"/>
    <w:rsid w:val="00E86FE3"/>
    <w:rsid w:val="00E87897"/>
    <w:rsid w:val="00E878F1"/>
    <w:rsid w:val="00E87996"/>
    <w:rsid w:val="00E90313"/>
    <w:rsid w:val="00E922DC"/>
    <w:rsid w:val="00E92FB5"/>
    <w:rsid w:val="00E93218"/>
    <w:rsid w:val="00E939C6"/>
    <w:rsid w:val="00E96395"/>
    <w:rsid w:val="00E9667E"/>
    <w:rsid w:val="00E970AA"/>
    <w:rsid w:val="00E978F1"/>
    <w:rsid w:val="00E97D06"/>
    <w:rsid w:val="00EA1191"/>
    <w:rsid w:val="00EA11AA"/>
    <w:rsid w:val="00EA1286"/>
    <w:rsid w:val="00EA1615"/>
    <w:rsid w:val="00EA1C7C"/>
    <w:rsid w:val="00EA250A"/>
    <w:rsid w:val="00EA2EDC"/>
    <w:rsid w:val="00EA33CE"/>
    <w:rsid w:val="00EA3630"/>
    <w:rsid w:val="00EA39F8"/>
    <w:rsid w:val="00EA39FF"/>
    <w:rsid w:val="00EA4081"/>
    <w:rsid w:val="00EA454F"/>
    <w:rsid w:val="00EA53AB"/>
    <w:rsid w:val="00EA5F51"/>
    <w:rsid w:val="00EA6339"/>
    <w:rsid w:val="00EA64CE"/>
    <w:rsid w:val="00EA71CF"/>
    <w:rsid w:val="00EA767E"/>
    <w:rsid w:val="00EA76C8"/>
    <w:rsid w:val="00EA7B2C"/>
    <w:rsid w:val="00EA7B8C"/>
    <w:rsid w:val="00EA7CD2"/>
    <w:rsid w:val="00EB02D7"/>
    <w:rsid w:val="00EB0489"/>
    <w:rsid w:val="00EB04A4"/>
    <w:rsid w:val="00EB04CA"/>
    <w:rsid w:val="00EB06F7"/>
    <w:rsid w:val="00EB0B4C"/>
    <w:rsid w:val="00EB0CFC"/>
    <w:rsid w:val="00EB1753"/>
    <w:rsid w:val="00EB1CBF"/>
    <w:rsid w:val="00EB2630"/>
    <w:rsid w:val="00EB2ACE"/>
    <w:rsid w:val="00EB2E17"/>
    <w:rsid w:val="00EB3A21"/>
    <w:rsid w:val="00EB3B2B"/>
    <w:rsid w:val="00EB4094"/>
    <w:rsid w:val="00EB473A"/>
    <w:rsid w:val="00EB4FDF"/>
    <w:rsid w:val="00EB5234"/>
    <w:rsid w:val="00EB57DD"/>
    <w:rsid w:val="00EB5BE1"/>
    <w:rsid w:val="00EB5EA9"/>
    <w:rsid w:val="00EB6852"/>
    <w:rsid w:val="00EB710F"/>
    <w:rsid w:val="00EB7B25"/>
    <w:rsid w:val="00EB7FF4"/>
    <w:rsid w:val="00EC0C39"/>
    <w:rsid w:val="00EC1002"/>
    <w:rsid w:val="00EC103D"/>
    <w:rsid w:val="00EC13F1"/>
    <w:rsid w:val="00EC1588"/>
    <w:rsid w:val="00EC2142"/>
    <w:rsid w:val="00EC222C"/>
    <w:rsid w:val="00EC2839"/>
    <w:rsid w:val="00EC296C"/>
    <w:rsid w:val="00EC2FB3"/>
    <w:rsid w:val="00EC34F8"/>
    <w:rsid w:val="00EC46E3"/>
    <w:rsid w:val="00EC4B4D"/>
    <w:rsid w:val="00EC4E1C"/>
    <w:rsid w:val="00EC59C3"/>
    <w:rsid w:val="00EC5E4C"/>
    <w:rsid w:val="00EC795F"/>
    <w:rsid w:val="00ED0F24"/>
    <w:rsid w:val="00ED125E"/>
    <w:rsid w:val="00ED19B8"/>
    <w:rsid w:val="00ED24D1"/>
    <w:rsid w:val="00ED25C2"/>
    <w:rsid w:val="00ED283F"/>
    <w:rsid w:val="00ED367E"/>
    <w:rsid w:val="00ED389D"/>
    <w:rsid w:val="00ED49A9"/>
    <w:rsid w:val="00ED4AE3"/>
    <w:rsid w:val="00ED4C0D"/>
    <w:rsid w:val="00ED4CD1"/>
    <w:rsid w:val="00ED5C39"/>
    <w:rsid w:val="00ED6EF3"/>
    <w:rsid w:val="00ED7EBA"/>
    <w:rsid w:val="00EE010F"/>
    <w:rsid w:val="00EE0FA7"/>
    <w:rsid w:val="00EE16CA"/>
    <w:rsid w:val="00EE3286"/>
    <w:rsid w:val="00EE3890"/>
    <w:rsid w:val="00EE3ACA"/>
    <w:rsid w:val="00EE4B27"/>
    <w:rsid w:val="00EE5B19"/>
    <w:rsid w:val="00EE5BD5"/>
    <w:rsid w:val="00EE5DF5"/>
    <w:rsid w:val="00EE5F5A"/>
    <w:rsid w:val="00EE62BB"/>
    <w:rsid w:val="00EE65BE"/>
    <w:rsid w:val="00EE6B8F"/>
    <w:rsid w:val="00EE6DF5"/>
    <w:rsid w:val="00EE7320"/>
    <w:rsid w:val="00EE7D9E"/>
    <w:rsid w:val="00EF0B65"/>
    <w:rsid w:val="00EF1020"/>
    <w:rsid w:val="00EF11CE"/>
    <w:rsid w:val="00EF1463"/>
    <w:rsid w:val="00EF2403"/>
    <w:rsid w:val="00EF2E25"/>
    <w:rsid w:val="00EF366E"/>
    <w:rsid w:val="00EF3A2C"/>
    <w:rsid w:val="00EF3FAA"/>
    <w:rsid w:val="00EF4AAC"/>
    <w:rsid w:val="00EF5AB3"/>
    <w:rsid w:val="00EF5CD1"/>
    <w:rsid w:val="00EF6252"/>
    <w:rsid w:val="00EF659A"/>
    <w:rsid w:val="00EF6817"/>
    <w:rsid w:val="00EF6FA1"/>
    <w:rsid w:val="00EF702C"/>
    <w:rsid w:val="00EF79A3"/>
    <w:rsid w:val="00EF7BA0"/>
    <w:rsid w:val="00EF7D43"/>
    <w:rsid w:val="00F00189"/>
    <w:rsid w:val="00F00850"/>
    <w:rsid w:val="00F00901"/>
    <w:rsid w:val="00F0096E"/>
    <w:rsid w:val="00F00ABB"/>
    <w:rsid w:val="00F00ACC"/>
    <w:rsid w:val="00F01316"/>
    <w:rsid w:val="00F01577"/>
    <w:rsid w:val="00F01961"/>
    <w:rsid w:val="00F01AE1"/>
    <w:rsid w:val="00F01AEE"/>
    <w:rsid w:val="00F01C79"/>
    <w:rsid w:val="00F01E33"/>
    <w:rsid w:val="00F02F71"/>
    <w:rsid w:val="00F03B07"/>
    <w:rsid w:val="00F03BDE"/>
    <w:rsid w:val="00F045E6"/>
    <w:rsid w:val="00F04666"/>
    <w:rsid w:val="00F04F1A"/>
    <w:rsid w:val="00F051C6"/>
    <w:rsid w:val="00F05349"/>
    <w:rsid w:val="00F0557A"/>
    <w:rsid w:val="00F05D55"/>
    <w:rsid w:val="00F06885"/>
    <w:rsid w:val="00F06C2A"/>
    <w:rsid w:val="00F07163"/>
    <w:rsid w:val="00F07298"/>
    <w:rsid w:val="00F07705"/>
    <w:rsid w:val="00F077F3"/>
    <w:rsid w:val="00F078F0"/>
    <w:rsid w:val="00F10D92"/>
    <w:rsid w:val="00F11695"/>
    <w:rsid w:val="00F12427"/>
    <w:rsid w:val="00F124AD"/>
    <w:rsid w:val="00F124E8"/>
    <w:rsid w:val="00F12BB0"/>
    <w:rsid w:val="00F13AC4"/>
    <w:rsid w:val="00F13BBE"/>
    <w:rsid w:val="00F13FED"/>
    <w:rsid w:val="00F14838"/>
    <w:rsid w:val="00F14C31"/>
    <w:rsid w:val="00F1554E"/>
    <w:rsid w:val="00F15C5E"/>
    <w:rsid w:val="00F160CC"/>
    <w:rsid w:val="00F16172"/>
    <w:rsid w:val="00F168A4"/>
    <w:rsid w:val="00F16906"/>
    <w:rsid w:val="00F169B0"/>
    <w:rsid w:val="00F1711E"/>
    <w:rsid w:val="00F17882"/>
    <w:rsid w:val="00F17DE5"/>
    <w:rsid w:val="00F205AF"/>
    <w:rsid w:val="00F20613"/>
    <w:rsid w:val="00F20D98"/>
    <w:rsid w:val="00F20EAA"/>
    <w:rsid w:val="00F21141"/>
    <w:rsid w:val="00F21D06"/>
    <w:rsid w:val="00F22ED7"/>
    <w:rsid w:val="00F23084"/>
    <w:rsid w:val="00F232AB"/>
    <w:rsid w:val="00F23A7A"/>
    <w:rsid w:val="00F23FEE"/>
    <w:rsid w:val="00F244DD"/>
    <w:rsid w:val="00F247B5"/>
    <w:rsid w:val="00F24ECD"/>
    <w:rsid w:val="00F25381"/>
    <w:rsid w:val="00F259B7"/>
    <w:rsid w:val="00F25EB7"/>
    <w:rsid w:val="00F26062"/>
    <w:rsid w:val="00F26322"/>
    <w:rsid w:val="00F26621"/>
    <w:rsid w:val="00F26AC1"/>
    <w:rsid w:val="00F26C20"/>
    <w:rsid w:val="00F276D7"/>
    <w:rsid w:val="00F27B11"/>
    <w:rsid w:val="00F300C6"/>
    <w:rsid w:val="00F3060C"/>
    <w:rsid w:val="00F30C7D"/>
    <w:rsid w:val="00F30EC0"/>
    <w:rsid w:val="00F3131C"/>
    <w:rsid w:val="00F3158D"/>
    <w:rsid w:val="00F315E8"/>
    <w:rsid w:val="00F32CC4"/>
    <w:rsid w:val="00F32CDE"/>
    <w:rsid w:val="00F331EA"/>
    <w:rsid w:val="00F339A3"/>
    <w:rsid w:val="00F33DA4"/>
    <w:rsid w:val="00F33FA7"/>
    <w:rsid w:val="00F34A7D"/>
    <w:rsid w:val="00F352C4"/>
    <w:rsid w:val="00F357B1"/>
    <w:rsid w:val="00F35BF7"/>
    <w:rsid w:val="00F366D5"/>
    <w:rsid w:val="00F36CBB"/>
    <w:rsid w:val="00F377B2"/>
    <w:rsid w:val="00F4000A"/>
    <w:rsid w:val="00F41005"/>
    <w:rsid w:val="00F41FEC"/>
    <w:rsid w:val="00F4248C"/>
    <w:rsid w:val="00F42791"/>
    <w:rsid w:val="00F42FA1"/>
    <w:rsid w:val="00F43A73"/>
    <w:rsid w:val="00F440AF"/>
    <w:rsid w:val="00F448ED"/>
    <w:rsid w:val="00F44A90"/>
    <w:rsid w:val="00F468A9"/>
    <w:rsid w:val="00F469D5"/>
    <w:rsid w:val="00F472C3"/>
    <w:rsid w:val="00F4778C"/>
    <w:rsid w:val="00F47A03"/>
    <w:rsid w:val="00F47E39"/>
    <w:rsid w:val="00F5000B"/>
    <w:rsid w:val="00F5073F"/>
    <w:rsid w:val="00F513B1"/>
    <w:rsid w:val="00F519A4"/>
    <w:rsid w:val="00F51AF4"/>
    <w:rsid w:val="00F51BDC"/>
    <w:rsid w:val="00F522D7"/>
    <w:rsid w:val="00F52957"/>
    <w:rsid w:val="00F52A4A"/>
    <w:rsid w:val="00F52AF8"/>
    <w:rsid w:val="00F531E7"/>
    <w:rsid w:val="00F53AAB"/>
    <w:rsid w:val="00F53F19"/>
    <w:rsid w:val="00F54B94"/>
    <w:rsid w:val="00F54B99"/>
    <w:rsid w:val="00F54E35"/>
    <w:rsid w:val="00F5503F"/>
    <w:rsid w:val="00F55386"/>
    <w:rsid w:val="00F564CE"/>
    <w:rsid w:val="00F56C91"/>
    <w:rsid w:val="00F5746D"/>
    <w:rsid w:val="00F57A2C"/>
    <w:rsid w:val="00F57F85"/>
    <w:rsid w:val="00F61F8D"/>
    <w:rsid w:val="00F622F7"/>
    <w:rsid w:val="00F62C7A"/>
    <w:rsid w:val="00F63077"/>
    <w:rsid w:val="00F639F8"/>
    <w:rsid w:val="00F63BA1"/>
    <w:rsid w:val="00F63E3F"/>
    <w:rsid w:val="00F64422"/>
    <w:rsid w:val="00F64C5D"/>
    <w:rsid w:val="00F64F54"/>
    <w:rsid w:val="00F6517F"/>
    <w:rsid w:val="00F654FD"/>
    <w:rsid w:val="00F65A3B"/>
    <w:rsid w:val="00F66351"/>
    <w:rsid w:val="00F67C31"/>
    <w:rsid w:val="00F701B9"/>
    <w:rsid w:val="00F702E0"/>
    <w:rsid w:val="00F71265"/>
    <w:rsid w:val="00F7178A"/>
    <w:rsid w:val="00F71835"/>
    <w:rsid w:val="00F7188A"/>
    <w:rsid w:val="00F7294A"/>
    <w:rsid w:val="00F73CE3"/>
    <w:rsid w:val="00F74249"/>
    <w:rsid w:val="00F74611"/>
    <w:rsid w:val="00F74936"/>
    <w:rsid w:val="00F75335"/>
    <w:rsid w:val="00F7591D"/>
    <w:rsid w:val="00F761F7"/>
    <w:rsid w:val="00F76601"/>
    <w:rsid w:val="00F77160"/>
    <w:rsid w:val="00F774AA"/>
    <w:rsid w:val="00F804DF"/>
    <w:rsid w:val="00F80FAA"/>
    <w:rsid w:val="00F80FD4"/>
    <w:rsid w:val="00F812F4"/>
    <w:rsid w:val="00F813BD"/>
    <w:rsid w:val="00F81615"/>
    <w:rsid w:val="00F81B1D"/>
    <w:rsid w:val="00F81BB8"/>
    <w:rsid w:val="00F81D0D"/>
    <w:rsid w:val="00F82C18"/>
    <w:rsid w:val="00F8306C"/>
    <w:rsid w:val="00F833A1"/>
    <w:rsid w:val="00F850F3"/>
    <w:rsid w:val="00F85C7D"/>
    <w:rsid w:val="00F85DBC"/>
    <w:rsid w:val="00F85F0D"/>
    <w:rsid w:val="00F86375"/>
    <w:rsid w:val="00F864E6"/>
    <w:rsid w:val="00F86989"/>
    <w:rsid w:val="00F86ED8"/>
    <w:rsid w:val="00F86FB3"/>
    <w:rsid w:val="00F87197"/>
    <w:rsid w:val="00F8736C"/>
    <w:rsid w:val="00F87467"/>
    <w:rsid w:val="00F87A4F"/>
    <w:rsid w:val="00F900DB"/>
    <w:rsid w:val="00F9054E"/>
    <w:rsid w:val="00F91B6B"/>
    <w:rsid w:val="00F91CEA"/>
    <w:rsid w:val="00F92394"/>
    <w:rsid w:val="00F93235"/>
    <w:rsid w:val="00F93766"/>
    <w:rsid w:val="00F93770"/>
    <w:rsid w:val="00F9399F"/>
    <w:rsid w:val="00F94075"/>
    <w:rsid w:val="00F94723"/>
    <w:rsid w:val="00F94887"/>
    <w:rsid w:val="00F9526E"/>
    <w:rsid w:val="00F9668C"/>
    <w:rsid w:val="00F96B4B"/>
    <w:rsid w:val="00F96EBF"/>
    <w:rsid w:val="00F9747E"/>
    <w:rsid w:val="00FA1208"/>
    <w:rsid w:val="00FA1732"/>
    <w:rsid w:val="00FA185A"/>
    <w:rsid w:val="00FA1B43"/>
    <w:rsid w:val="00FA1D5C"/>
    <w:rsid w:val="00FA2539"/>
    <w:rsid w:val="00FA2684"/>
    <w:rsid w:val="00FA2F10"/>
    <w:rsid w:val="00FA3054"/>
    <w:rsid w:val="00FA3808"/>
    <w:rsid w:val="00FA39FB"/>
    <w:rsid w:val="00FA3EE5"/>
    <w:rsid w:val="00FA46EB"/>
    <w:rsid w:val="00FA4A05"/>
    <w:rsid w:val="00FA4A98"/>
    <w:rsid w:val="00FA4A9E"/>
    <w:rsid w:val="00FA4F7B"/>
    <w:rsid w:val="00FA5478"/>
    <w:rsid w:val="00FA58BE"/>
    <w:rsid w:val="00FA5A8E"/>
    <w:rsid w:val="00FA5CBF"/>
    <w:rsid w:val="00FA62F3"/>
    <w:rsid w:val="00FA669B"/>
    <w:rsid w:val="00FA6A5C"/>
    <w:rsid w:val="00FA7310"/>
    <w:rsid w:val="00FA79C2"/>
    <w:rsid w:val="00FA7AA9"/>
    <w:rsid w:val="00FB02C9"/>
    <w:rsid w:val="00FB0732"/>
    <w:rsid w:val="00FB12B9"/>
    <w:rsid w:val="00FB1770"/>
    <w:rsid w:val="00FB19D7"/>
    <w:rsid w:val="00FB271D"/>
    <w:rsid w:val="00FB285F"/>
    <w:rsid w:val="00FB2F14"/>
    <w:rsid w:val="00FB33C3"/>
    <w:rsid w:val="00FB403C"/>
    <w:rsid w:val="00FB4325"/>
    <w:rsid w:val="00FB4750"/>
    <w:rsid w:val="00FB4BF2"/>
    <w:rsid w:val="00FB4D8A"/>
    <w:rsid w:val="00FB5187"/>
    <w:rsid w:val="00FB5385"/>
    <w:rsid w:val="00FB5815"/>
    <w:rsid w:val="00FB5C4C"/>
    <w:rsid w:val="00FB5DAE"/>
    <w:rsid w:val="00FB5EF1"/>
    <w:rsid w:val="00FB6B0E"/>
    <w:rsid w:val="00FB743F"/>
    <w:rsid w:val="00FB75F1"/>
    <w:rsid w:val="00FB76AB"/>
    <w:rsid w:val="00FB7FFE"/>
    <w:rsid w:val="00FC07C6"/>
    <w:rsid w:val="00FC0989"/>
    <w:rsid w:val="00FC0B54"/>
    <w:rsid w:val="00FC0B66"/>
    <w:rsid w:val="00FC16FF"/>
    <w:rsid w:val="00FC1CB1"/>
    <w:rsid w:val="00FC1E28"/>
    <w:rsid w:val="00FC1E3C"/>
    <w:rsid w:val="00FC2765"/>
    <w:rsid w:val="00FC3C5F"/>
    <w:rsid w:val="00FC3EA4"/>
    <w:rsid w:val="00FC416D"/>
    <w:rsid w:val="00FC4719"/>
    <w:rsid w:val="00FC4B09"/>
    <w:rsid w:val="00FC6EB0"/>
    <w:rsid w:val="00FC78C4"/>
    <w:rsid w:val="00FD03B9"/>
    <w:rsid w:val="00FD1534"/>
    <w:rsid w:val="00FD173A"/>
    <w:rsid w:val="00FD19E8"/>
    <w:rsid w:val="00FD1F6E"/>
    <w:rsid w:val="00FD25AF"/>
    <w:rsid w:val="00FD2F86"/>
    <w:rsid w:val="00FD3AC5"/>
    <w:rsid w:val="00FD3BD5"/>
    <w:rsid w:val="00FD3C4C"/>
    <w:rsid w:val="00FD4EA9"/>
    <w:rsid w:val="00FD593A"/>
    <w:rsid w:val="00FD5A92"/>
    <w:rsid w:val="00FD611C"/>
    <w:rsid w:val="00FD6231"/>
    <w:rsid w:val="00FD64C5"/>
    <w:rsid w:val="00FD6F27"/>
    <w:rsid w:val="00FE023C"/>
    <w:rsid w:val="00FE055E"/>
    <w:rsid w:val="00FE0AD9"/>
    <w:rsid w:val="00FE0F0E"/>
    <w:rsid w:val="00FE1893"/>
    <w:rsid w:val="00FE29AC"/>
    <w:rsid w:val="00FE3CD1"/>
    <w:rsid w:val="00FE44E6"/>
    <w:rsid w:val="00FE4C22"/>
    <w:rsid w:val="00FE4DA7"/>
    <w:rsid w:val="00FE5612"/>
    <w:rsid w:val="00FE5B70"/>
    <w:rsid w:val="00FE5C17"/>
    <w:rsid w:val="00FE619D"/>
    <w:rsid w:val="00FE7343"/>
    <w:rsid w:val="00FE746B"/>
    <w:rsid w:val="00FE769E"/>
    <w:rsid w:val="00FF2122"/>
    <w:rsid w:val="00FF2623"/>
    <w:rsid w:val="00FF2A79"/>
    <w:rsid w:val="00FF2DA4"/>
    <w:rsid w:val="00FF3034"/>
    <w:rsid w:val="00FF5888"/>
    <w:rsid w:val="00FF6247"/>
    <w:rsid w:val="00FF69B1"/>
    <w:rsid w:val="00FF6C9D"/>
    <w:rsid w:val="00FF7A80"/>
    <w:rsid w:val="00FF7E95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DE0F9"/>
  <w15:chartTrackingRefBased/>
  <w15:docId w15:val="{344C7835-BBF7-2D49-8BE2-0543032F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7F0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43C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43CB"/>
    <w:rPr>
      <w:rFonts w:ascii="Times New Roman" w:eastAsia="Times New Roman" w:hAnsi="Times New Roman" w:cs="Times New Roman"/>
      <w:color w:val="434343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C2D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2D0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2D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2D0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C2D0E"/>
  </w:style>
  <w:style w:type="paragraph" w:styleId="ListParagraph">
    <w:name w:val="List Paragraph"/>
    <w:basedOn w:val="Normal"/>
    <w:uiPriority w:val="34"/>
    <w:qFormat/>
    <w:rsid w:val="00652A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6716"/>
    <w:rPr>
      <w:sz w:val="16"/>
      <w:szCs w:val="16"/>
    </w:rPr>
  </w:style>
  <w:style w:type="table" w:styleId="TableGrid">
    <w:name w:val="Table Grid"/>
    <w:basedOn w:val="TableNormal"/>
    <w:uiPriority w:val="39"/>
    <w:rsid w:val="00D85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E5556"/>
    <w:rPr>
      <w:rFonts w:asciiTheme="minorHAnsi" w:eastAsia="SimSun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556"/>
    <w:rPr>
      <w:rFonts w:eastAsia="SimSu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5556"/>
    <w:rPr>
      <w:rFonts w:asciiTheme="minorHAnsi" w:eastAsia="SimSun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5556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5556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556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556"/>
    <w:rPr>
      <w:rFonts w:eastAsia="SimSu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A34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6C9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6C2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B322B4"/>
    <w:pPr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0B3649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DC21E3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26E5E"/>
    <w:rPr>
      <w:color w:val="808080"/>
    </w:rPr>
  </w:style>
  <w:style w:type="paragraph" w:customStyle="1" w:styleId="Bibliography1">
    <w:name w:val="Bibliography1"/>
    <w:basedOn w:val="Normal"/>
    <w:rsid w:val="00226E5E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2">
    <w:name w:val="Bibliography2"/>
    <w:basedOn w:val="Normal"/>
    <w:rsid w:val="00085506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DF6D4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6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4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0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5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0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8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4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4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3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8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1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98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4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13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4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66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8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3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8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0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8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9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52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5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5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7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9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9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4302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6152889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51077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9437562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381805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9243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0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0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0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8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0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2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5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6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5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7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0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9EF6FF-D42A-CD4F-8732-57DABD7B9415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A93344-9FD9-B647-8BBA-A7D70F57E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Nagappan</dc:creator>
  <cp:keywords/>
  <dc:description/>
  <cp:lastModifiedBy>Ashwini Nagappan</cp:lastModifiedBy>
  <cp:revision>22</cp:revision>
  <cp:lastPrinted>2023-07-25T17:02:00Z</cp:lastPrinted>
  <dcterms:created xsi:type="dcterms:W3CDTF">2024-09-09T23:24:00Z</dcterms:created>
  <dcterms:modified xsi:type="dcterms:W3CDTF">2025-09-28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NCySwgaT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/prefs&gt;&lt;/data&gt;</vt:lpwstr>
  </property>
</Properties>
</file>